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993"/>
        <w:gridCol w:w="1702"/>
        <w:gridCol w:w="710"/>
        <w:gridCol w:w="1253"/>
        <w:gridCol w:w="932"/>
      </w:tblGrid>
      <w:tr w:rsidR="007214C4" w:rsidRPr="006A0293" w14:paraId="760EEA63" w14:textId="77777777" w:rsidTr="00C90CFB">
        <w:tc>
          <w:tcPr>
            <w:tcW w:w="5000" w:type="pct"/>
            <w:gridSpan w:val="6"/>
            <w:tcBorders>
              <w:top w:val="nil"/>
              <w:bottom w:val="single" w:sz="8" w:space="0" w:color="auto"/>
            </w:tcBorders>
          </w:tcPr>
          <w:p w14:paraId="1A84DC94" w14:textId="231200BD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. Subgroup analysis of Week 4 vs. baseline changes in per-week spontaneous bowel movements</w:t>
            </w:r>
          </w:p>
        </w:tc>
      </w:tr>
      <w:tr w:rsidR="007214C4" w:rsidRPr="006A0293" w14:paraId="7EB52B7B" w14:textId="77777777" w:rsidTr="00C90CFB">
        <w:tc>
          <w:tcPr>
            <w:tcW w:w="1976" w:type="pct"/>
            <w:tcBorders>
              <w:top w:val="single" w:sz="8" w:space="0" w:color="auto"/>
              <w:bottom w:val="single" w:sz="8" w:space="0" w:color="auto"/>
            </w:tcBorders>
          </w:tcPr>
          <w:p w14:paraId="3542C2E3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537" w:type="pct"/>
            <w:tcBorders>
              <w:top w:val="single" w:sz="8" w:space="0" w:color="auto"/>
              <w:bottom w:val="single" w:sz="8" w:space="0" w:color="auto"/>
            </w:tcBorders>
          </w:tcPr>
          <w:p w14:paraId="5D3B6018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single" w:sz="8" w:space="0" w:color="auto"/>
              <w:bottom w:val="single" w:sz="8" w:space="0" w:color="auto"/>
            </w:tcBorders>
          </w:tcPr>
          <w:p w14:paraId="49E26C8F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group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</w:tcPr>
          <w:p w14:paraId="0E6B7CC0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78" w:type="pct"/>
            <w:tcBorders>
              <w:top w:val="single" w:sz="8" w:space="0" w:color="auto"/>
              <w:bottom w:val="single" w:sz="8" w:space="0" w:color="auto"/>
            </w:tcBorders>
          </w:tcPr>
          <w:p w14:paraId="4C9D7A36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8" w:space="0" w:color="auto"/>
            </w:tcBorders>
          </w:tcPr>
          <w:p w14:paraId="506646C1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214C4" w:rsidRPr="006A0293" w14:paraId="5E50AB04" w14:textId="77777777" w:rsidTr="00C90CFB">
        <w:tc>
          <w:tcPr>
            <w:tcW w:w="1976" w:type="pct"/>
            <w:tcBorders>
              <w:top w:val="single" w:sz="8" w:space="0" w:color="auto"/>
            </w:tcBorders>
          </w:tcPr>
          <w:p w14:paraId="075217EE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Complications</w:t>
            </w:r>
          </w:p>
        </w:tc>
        <w:tc>
          <w:tcPr>
            <w:tcW w:w="537" w:type="pct"/>
            <w:tcBorders>
              <w:top w:val="single" w:sz="8" w:space="0" w:color="auto"/>
            </w:tcBorders>
          </w:tcPr>
          <w:p w14:paraId="736CBDE1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21" w:type="pct"/>
            <w:tcBorders>
              <w:top w:val="single" w:sz="8" w:space="0" w:color="auto"/>
            </w:tcBorders>
          </w:tcPr>
          <w:p w14:paraId="2DBD5853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Elo</w:t>
            </w:r>
          </w:p>
        </w:tc>
        <w:tc>
          <w:tcPr>
            <w:tcW w:w="384" w:type="pct"/>
            <w:tcBorders>
              <w:top w:val="single" w:sz="8" w:space="0" w:color="auto"/>
            </w:tcBorders>
          </w:tcPr>
          <w:p w14:paraId="53F23E18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78" w:type="pct"/>
            <w:tcBorders>
              <w:top w:val="single" w:sz="8" w:space="0" w:color="auto"/>
            </w:tcBorders>
          </w:tcPr>
          <w:p w14:paraId="0F4505AC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2 ± 3.6</w:t>
            </w:r>
          </w:p>
        </w:tc>
        <w:tc>
          <w:tcPr>
            <w:tcW w:w="504" w:type="pct"/>
            <w:tcBorders>
              <w:top w:val="single" w:sz="8" w:space="0" w:color="auto"/>
            </w:tcBorders>
          </w:tcPr>
          <w:p w14:paraId="65F760FD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665</w:t>
            </w:r>
          </w:p>
        </w:tc>
      </w:tr>
      <w:tr w:rsidR="007214C4" w:rsidRPr="006A0293" w14:paraId="0A094192" w14:textId="77777777" w:rsidTr="00C90CFB">
        <w:tc>
          <w:tcPr>
            <w:tcW w:w="1976" w:type="pct"/>
          </w:tcPr>
          <w:p w14:paraId="57BDA1E0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20F7FE05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</w:tcPr>
          <w:p w14:paraId="64D8D204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bo</w:t>
            </w:r>
          </w:p>
        </w:tc>
        <w:tc>
          <w:tcPr>
            <w:tcW w:w="384" w:type="pct"/>
          </w:tcPr>
          <w:p w14:paraId="6CFDD93D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78" w:type="pct"/>
          </w:tcPr>
          <w:p w14:paraId="6183E7AD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5 ± 3.1</w:t>
            </w:r>
          </w:p>
        </w:tc>
        <w:tc>
          <w:tcPr>
            <w:tcW w:w="504" w:type="pct"/>
          </w:tcPr>
          <w:p w14:paraId="1C5BD50E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4108</w:t>
            </w:r>
          </w:p>
        </w:tc>
      </w:tr>
      <w:tr w:rsidR="007214C4" w:rsidRPr="006A0293" w14:paraId="7FA6889D" w14:textId="77777777" w:rsidTr="00C90CFB">
        <w:tc>
          <w:tcPr>
            <w:tcW w:w="1976" w:type="pct"/>
          </w:tcPr>
          <w:p w14:paraId="20253C75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4F8D13BE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21" w:type="pct"/>
          </w:tcPr>
          <w:p w14:paraId="723B458C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Elo</w:t>
            </w:r>
          </w:p>
        </w:tc>
        <w:tc>
          <w:tcPr>
            <w:tcW w:w="384" w:type="pct"/>
          </w:tcPr>
          <w:p w14:paraId="66E810C8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8" w:type="pct"/>
          </w:tcPr>
          <w:p w14:paraId="6FD8AB7C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3.7 ± 3.7</w:t>
            </w:r>
          </w:p>
        </w:tc>
        <w:tc>
          <w:tcPr>
            <w:tcW w:w="504" w:type="pct"/>
          </w:tcPr>
          <w:p w14:paraId="6637A44A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388</w:t>
            </w:r>
          </w:p>
        </w:tc>
      </w:tr>
      <w:tr w:rsidR="007214C4" w:rsidRPr="006A0293" w14:paraId="0309CD66" w14:textId="77777777" w:rsidTr="00C90CFB">
        <w:tc>
          <w:tcPr>
            <w:tcW w:w="1976" w:type="pct"/>
          </w:tcPr>
          <w:p w14:paraId="32D3F828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08E3D999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</w:tcPr>
          <w:p w14:paraId="281F6580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bo</w:t>
            </w:r>
          </w:p>
        </w:tc>
        <w:tc>
          <w:tcPr>
            <w:tcW w:w="384" w:type="pct"/>
          </w:tcPr>
          <w:p w14:paraId="5785ABB3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78" w:type="pct"/>
          </w:tcPr>
          <w:p w14:paraId="3E18E7D1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5 ± 1.9</w:t>
            </w:r>
          </w:p>
        </w:tc>
        <w:tc>
          <w:tcPr>
            <w:tcW w:w="504" w:type="pct"/>
          </w:tcPr>
          <w:p w14:paraId="5C820515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233</w:t>
            </w:r>
          </w:p>
        </w:tc>
      </w:tr>
      <w:tr w:rsidR="007214C4" w:rsidRPr="006A0293" w14:paraId="70B94D92" w14:textId="77777777" w:rsidTr="00C90CFB">
        <w:tc>
          <w:tcPr>
            <w:tcW w:w="1976" w:type="pct"/>
          </w:tcPr>
          <w:p w14:paraId="2A198292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537" w:type="pct"/>
          </w:tcPr>
          <w:p w14:paraId="2FB2DD94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921" w:type="pct"/>
          </w:tcPr>
          <w:p w14:paraId="7BEB4CA1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Elo</w:t>
            </w:r>
          </w:p>
        </w:tc>
        <w:tc>
          <w:tcPr>
            <w:tcW w:w="384" w:type="pct"/>
          </w:tcPr>
          <w:p w14:paraId="0CE7C2D7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78" w:type="pct"/>
          </w:tcPr>
          <w:p w14:paraId="322A5972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6 ± 3.6</w:t>
            </w:r>
          </w:p>
        </w:tc>
        <w:tc>
          <w:tcPr>
            <w:tcW w:w="504" w:type="pct"/>
          </w:tcPr>
          <w:p w14:paraId="1DB62BC1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224</w:t>
            </w:r>
          </w:p>
        </w:tc>
      </w:tr>
      <w:tr w:rsidR="007214C4" w:rsidRPr="006A0293" w14:paraId="74B7AF41" w14:textId="77777777" w:rsidTr="00C90CFB">
        <w:tc>
          <w:tcPr>
            <w:tcW w:w="1976" w:type="pct"/>
          </w:tcPr>
          <w:p w14:paraId="0FE1DEAA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6727E6B6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</w:tcPr>
          <w:p w14:paraId="00CAD4D9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bo</w:t>
            </w:r>
          </w:p>
        </w:tc>
        <w:tc>
          <w:tcPr>
            <w:tcW w:w="384" w:type="pct"/>
          </w:tcPr>
          <w:p w14:paraId="00543E8F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78" w:type="pct"/>
          </w:tcPr>
          <w:p w14:paraId="3AF0B07E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4 ± 3.4</w:t>
            </w:r>
          </w:p>
        </w:tc>
        <w:tc>
          <w:tcPr>
            <w:tcW w:w="504" w:type="pct"/>
          </w:tcPr>
          <w:p w14:paraId="3EAFAE1F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937</w:t>
            </w:r>
          </w:p>
        </w:tc>
      </w:tr>
      <w:tr w:rsidR="007214C4" w:rsidRPr="006A0293" w14:paraId="761E5E9C" w14:textId="77777777" w:rsidTr="00C90CFB">
        <w:tc>
          <w:tcPr>
            <w:tcW w:w="1976" w:type="pct"/>
          </w:tcPr>
          <w:p w14:paraId="45CB4234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21B7ACD1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</w:tc>
        <w:tc>
          <w:tcPr>
            <w:tcW w:w="921" w:type="pct"/>
          </w:tcPr>
          <w:p w14:paraId="1E6DA54B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Elo</w:t>
            </w:r>
          </w:p>
        </w:tc>
        <w:tc>
          <w:tcPr>
            <w:tcW w:w="384" w:type="pct"/>
          </w:tcPr>
          <w:p w14:paraId="6F6B0024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8" w:type="pct"/>
          </w:tcPr>
          <w:p w14:paraId="76F1535F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9 ± 4.4</w:t>
            </w:r>
          </w:p>
        </w:tc>
        <w:tc>
          <w:tcPr>
            <w:tcW w:w="504" w:type="pct"/>
          </w:tcPr>
          <w:p w14:paraId="23184BBD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2036</w:t>
            </w:r>
          </w:p>
        </w:tc>
      </w:tr>
      <w:tr w:rsidR="007214C4" w:rsidRPr="006A0293" w14:paraId="4FDFD5F2" w14:textId="77777777" w:rsidTr="00C90CFB">
        <w:tc>
          <w:tcPr>
            <w:tcW w:w="1976" w:type="pct"/>
          </w:tcPr>
          <w:p w14:paraId="0620756B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26454F55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</w:tcPr>
          <w:p w14:paraId="4C0131F7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bo</w:t>
            </w:r>
          </w:p>
        </w:tc>
        <w:tc>
          <w:tcPr>
            <w:tcW w:w="384" w:type="pct"/>
          </w:tcPr>
          <w:p w14:paraId="64E6B283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78" w:type="pct"/>
          </w:tcPr>
          <w:p w14:paraId="015B2702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2 ± 2.1</w:t>
            </w:r>
          </w:p>
        </w:tc>
        <w:tc>
          <w:tcPr>
            <w:tcW w:w="504" w:type="pct"/>
          </w:tcPr>
          <w:p w14:paraId="20F41BEB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6300</w:t>
            </w:r>
          </w:p>
        </w:tc>
      </w:tr>
      <w:tr w:rsidR="007214C4" w:rsidRPr="006A0293" w14:paraId="60CBECB3" w14:textId="77777777" w:rsidTr="00C90CFB">
        <w:tc>
          <w:tcPr>
            <w:tcW w:w="1976" w:type="pct"/>
          </w:tcPr>
          <w:p w14:paraId="591F8682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Hoehn and Yahr stage</w:t>
            </w:r>
          </w:p>
        </w:tc>
        <w:tc>
          <w:tcPr>
            <w:tcW w:w="537" w:type="pct"/>
          </w:tcPr>
          <w:p w14:paraId="29780670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21" w:type="pct"/>
          </w:tcPr>
          <w:p w14:paraId="7C9BCF06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Elo</w:t>
            </w:r>
          </w:p>
        </w:tc>
        <w:tc>
          <w:tcPr>
            <w:tcW w:w="384" w:type="pct"/>
          </w:tcPr>
          <w:p w14:paraId="00621F4E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8" w:type="pct"/>
          </w:tcPr>
          <w:p w14:paraId="4F57AC35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5.0 ± 4.6</w:t>
            </w:r>
          </w:p>
        </w:tc>
        <w:tc>
          <w:tcPr>
            <w:tcW w:w="504" w:type="pct"/>
          </w:tcPr>
          <w:p w14:paraId="717641EC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1994</w:t>
            </w:r>
          </w:p>
        </w:tc>
      </w:tr>
      <w:tr w:rsidR="007214C4" w:rsidRPr="006A0293" w14:paraId="6DDA8C0F" w14:textId="77777777" w:rsidTr="00C90CFB">
        <w:tc>
          <w:tcPr>
            <w:tcW w:w="1976" w:type="pct"/>
          </w:tcPr>
          <w:p w14:paraId="0A447383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7F100BF4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</w:tcPr>
          <w:p w14:paraId="25A785A8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bo</w:t>
            </w:r>
          </w:p>
        </w:tc>
        <w:tc>
          <w:tcPr>
            <w:tcW w:w="384" w:type="pct"/>
          </w:tcPr>
          <w:p w14:paraId="26BF34CE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8" w:type="pct"/>
          </w:tcPr>
          <w:p w14:paraId="10599436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504" w:type="pct"/>
          </w:tcPr>
          <w:p w14:paraId="57979922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14C4" w:rsidRPr="006A0293" w14:paraId="1C1A4593" w14:textId="77777777" w:rsidTr="00C90CFB">
        <w:tc>
          <w:tcPr>
            <w:tcW w:w="1976" w:type="pct"/>
          </w:tcPr>
          <w:p w14:paraId="743C0C10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3EA7C251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921" w:type="pct"/>
          </w:tcPr>
          <w:p w14:paraId="44D664AF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Elo</w:t>
            </w:r>
          </w:p>
        </w:tc>
        <w:tc>
          <w:tcPr>
            <w:tcW w:w="384" w:type="pct"/>
          </w:tcPr>
          <w:p w14:paraId="6FE15D72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78" w:type="pct"/>
          </w:tcPr>
          <w:p w14:paraId="33CAD062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4 ± 3.5</w:t>
            </w:r>
          </w:p>
        </w:tc>
        <w:tc>
          <w:tcPr>
            <w:tcW w:w="504" w:type="pct"/>
          </w:tcPr>
          <w:p w14:paraId="06A8FDB9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515</w:t>
            </w:r>
          </w:p>
        </w:tc>
      </w:tr>
      <w:tr w:rsidR="007214C4" w:rsidRPr="006A0293" w14:paraId="1CDFFB4C" w14:textId="77777777" w:rsidTr="00C90CFB">
        <w:tc>
          <w:tcPr>
            <w:tcW w:w="1976" w:type="pct"/>
          </w:tcPr>
          <w:p w14:paraId="36EBE80D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133217C9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</w:tcPr>
          <w:p w14:paraId="03C7446D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bo</w:t>
            </w:r>
          </w:p>
        </w:tc>
        <w:tc>
          <w:tcPr>
            <w:tcW w:w="384" w:type="pct"/>
          </w:tcPr>
          <w:p w14:paraId="0E98CB3D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78" w:type="pct"/>
          </w:tcPr>
          <w:p w14:paraId="16B99B22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8 ± 2.9</w:t>
            </w:r>
          </w:p>
        </w:tc>
        <w:tc>
          <w:tcPr>
            <w:tcW w:w="504" w:type="pct"/>
          </w:tcPr>
          <w:p w14:paraId="69813520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1059</w:t>
            </w:r>
          </w:p>
        </w:tc>
      </w:tr>
      <w:tr w:rsidR="007214C4" w:rsidRPr="006A0293" w14:paraId="0C3900B0" w14:textId="77777777" w:rsidTr="00C90CFB">
        <w:tc>
          <w:tcPr>
            <w:tcW w:w="1976" w:type="pct"/>
          </w:tcPr>
          <w:p w14:paraId="57B850F3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550658E9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921" w:type="pct"/>
          </w:tcPr>
          <w:p w14:paraId="6F8DCC4A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Elo</w:t>
            </w:r>
          </w:p>
        </w:tc>
        <w:tc>
          <w:tcPr>
            <w:tcW w:w="384" w:type="pct"/>
          </w:tcPr>
          <w:p w14:paraId="2DE3376F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8" w:type="pct"/>
          </w:tcPr>
          <w:p w14:paraId="00D25D3E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8 ± 4.6</w:t>
            </w:r>
          </w:p>
        </w:tc>
        <w:tc>
          <w:tcPr>
            <w:tcW w:w="504" w:type="pct"/>
          </w:tcPr>
          <w:p w14:paraId="214FC4AE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3439</w:t>
            </w:r>
          </w:p>
        </w:tc>
      </w:tr>
      <w:tr w:rsidR="007214C4" w:rsidRPr="006A0293" w14:paraId="73470CF4" w14:textId="77777777" w:rsidTr="00C90CFB">
        <w:tc>
          <w:tcPr>
            <w:tcW w:w="1976" w:type="pct"/>
          </w:tcPr>
          <w:p w14:paraId="01DC04C5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70AFA476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</w:tcPr>
          <w:p w14:paraId="1D452F7B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bo</w:t>
            </w:r>
          </w:p>
        </w:tc>
        <w:tc>
          <w:tcPr>
            <w:tcW w:w="384" w:type="pct"/>
          </w:tcPr>
          <w:p w14:paraId="023B4426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8" w:type="pct"/>
          </w:tcPr>
          <w:p w14:paraId="36B21DB4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3 ± 1.2</w:t>
            </w:r>
          </w:p>
        </w:tc>
        <w:tc>
          <w:tcPr>
            <w:tcW w:w="504" w:type="pct"/>
          </w:tcPr>
          <w:p w14:paraId="6A2A4933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1835</w:t>
            </w:r>
          </w:p>
        </w:tc>
      </w:tr>
      <w:tr w:rsidR="007214C4" w:rsidRPr="006A0293" w14:paraId="0E707217" w14:textId="77777777" w:rsidTr="00C90CFB">
        <w:tc>
          <w:tcPr>
            <w:tcW w:w="1976" w:type="pct"/>
          </w:tcPr>
          <w:p w14:paraId="07C8EE45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426989D5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921" w:type="pct"/>
          </w:tcPr>
          <w:p w14:paraId="65D99621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Elo</w:t>
            </w:r>
          </w:p>
        </w:tc>
        <w:tc>
          <w:tcPr>
            <w:tcW w:w="384" w:type="pct"/>
          </w:tcPr>
          <w:p w14:paraId="67616373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8" w:type="pct"/>
          </w:tcPr>
          <w:p w14:paraId="1E312F76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3 ± 2.1</w:t>
            </w:r>
          </w:p>
        </w:tc>
        <w:tc>
          <w:tcPr>
            <w:tcW w:w="504" w:type="pct"/>
          </w:tcPr>
          <w:p w14:paraId="5FF67EEF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8075</w:t>
            </w:r>
          </w:p>
        </w:tc>
      </w:tr>
      <w:tr w:rsidR="007214C4" w:rsidRPr="006A0293" w14:paraId="5D1A96D6" w14:textId="77777777" w:rsidTr="00C90CFB">
        <w:tc>
          <w:tcPr>
            <w:tcW w:w="1976" w:type="pct"/>
          </w:tcPr>
          <w:p w14:paraId="0AD598FA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3F5A6046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</w:tcPr>
          <w:p w14:paraId="092C32C7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bo</w:t>
            </w:r>
          </w:p>
        </w:tc>
        <w:tc>
          <w:tcPr>
            <w:tcW w:w="384" w:type="pct"/>
          </w:tcPr>
          <w:p w14:paraId="7FA4AB7F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pct"/>
          </w:tcPr>
          <w:p w14:paraId="6B54119C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4" w:type="pct"/>
          </w:tcPr>
          <w:p w14:paraId="13346BDC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14C4" w:rsidRPr="006A0293" w14:paraId="62FD2315" w14:textId="77777777" w:rsidTr="00C90CFB">
        <w:tc>
          <w:tcPr>
            <w:tcW w:w="1976" w:type="pct"/>
          </w:tcPr>
          <w:p w14:paraId="60196742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Duration of PD (y)</w:t>
            </w:r>
          </w:p>
        </w:tc>
        <w:tc>
          <w:tcPr>
            <w:tcW w:w="537" w:type="pct"/>
          </w:tcPr>
          <w:p w14:paraId="499B2ECF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&lt; median</w:t>
            </w:r>
          </w:p>
        </w:tc>
        <w:tc>
          <w:tcPr>
            <w:tcW w:w="921" w:type="pct"/>
          </w:tcPr>
          <w:p w14:paraId="615FA140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Elo</w:t>
            </w:r>
          </w:p>
        </w:tc>
        <w:tc>
          <w:tcPr>
            <w:tcW w:w="384" w:type="pct"/>
          </w:tcPr>
          <w:p w14:paraId="2CB9FD3A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78" w:type="pct"/>
          </w:tcPr>
          <w:p w14:paraId="76345FE7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6 ± 4.2</w:t>
            </w:r>
          </w:p>
        </w:tc>
        <w:tc>
          <w:tcPr>
            <w:tcW w:w="504" w:type="pct"/>
          </w:tcPr>
          <w:p w14:paraId="525005D8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976</w:t>
            </w:r>
          </w:p>
        </w:tc>
      </w:tr>
      <w:tr w:rsidR="007214C4" w:rsidRPr="006A0293" w14:paraId="3A21AF70" w14:textId="77777777" w:rsidTr="00C90CFB">
        <w:tc>
          <w:tcPr>
            <w:tcW w:w="1976" w:type="pct"/>
          </w:tcPr>
          <w:p w14:paraId="2437C0E3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09EF794B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</w:tcPr>
          <w:p w14:paraId="430CE7E5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bo</w:t>
            </w:r>
          </w:p>
        </w:tc>
        <w:tc>
          <w:tcPr>
            <w:tcW w:w="384" w:type="pct"/>
          </w:tcPr>
          <w:p w14:paraId="61291820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78" w:type="pct"/>
          </w:tcPr>
          <w:p w14:paraId="008F7EF6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.1 ± 3.0</w:t>
            </w:r>
          </w:p>
        </w:tc>
        <w:tc>
          <w:tcPr>
            <w:tcW w:w="504" w:type="pct"/>
          </w:tcPr>
          <w:p w14:paraId="1C065619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143</w:t>
            </w:r>
          </w:p>
        </w:tc>
      </w:tr>
      <w:tr w:rsidR="007214C4" w:rsidRPr="006A0293" w14:paraId="2F7E9B6B" w14:textId="77777777" w:rsidTr="00C90CFB">
        <w:tc>
          <w:tcPr>
            <w:tcW w:w="1976" w:type="pct"/>
          </w:tcPr>
          <w:p w14:paraId="39541D10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6AEBC7FA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≥ median</w:t>
            </w:r>
          </w:p>
        </w:tc>
        <w:tc>
          <w:tcPr>
            <w:tcW w:w="921" w:type="pct"/>
          </w:tcPr>
          <w:p w14:paraId="7263A180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Elo</w:t>
            </w:r>
          </w:p>
        </w:tc>
        <w:tc>
          <w:tcPr>
            <w:tcW w:w="384" w:type="pct"/>
          </w:tcPr>
          <w:p w14:paraId="7337AA0D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78" w:type="pct"/>
          </w:tcPr>
          <w:p w14:paraId="3983ACFC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8 ± 3.3</w:t>
            </w:r>
          </w:p>
        </w:tc>
        <w:tc>
          <w:tcPr>
            <w:tcW w:w="504" w:type="pct"/>
          </w:tcPr>
          <w:p w14:paraId="0B90078E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345</w:t>
            </w:r>
          </w:p>
        </w:tc>
      </w:tr>
      <w:tr w:rsidR="007214C4" w:rsidRPr="006A0293" w14:paraId="73267FAC" w14:textId="77777777" w:rsidTr="00C90CFB">
        <w:tc>
          <w:tcPr>
            <w:tcW w:w="1976" w:type="pct"/>
          </w:tcPr>
          <w:p w14:paraId="271D20A1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23798247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</w:tcPr>
          <w:p w14:paraId="0787A3B4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bo</w:t>
            </w:r>
          </w:p>
        </w:tc>
        <w:tc>
          <w:tcPr>
            <w:tcW w:w="384" w:type="pct"/>
          </w:tcPr>
          <w:p w14:paraId="799FF5EC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78" w:type="pct"/>
          </w:tcPr>
          <w:p w14:paraId="08AA4E28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-0.1 ± 2.3</w:t>
            </w:r>
          </w:p>
        </w:tc>
        <w:tc>
          <w:tcPr>
            <w:tcW w:w="504" w:type="pct"/>
          </w:tcPr>
          <w:p w14:paraId="08850BE8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8254</w:t>
            </w:r>
          </w:p>
        </w:tc>
      </w:tr>
      <w:tr w:rsidR="007214C4" w:rsidRPr="006A0293" w14:paraId="4A6D6E13" w14:textId="77777777" w:rsidTr="00C90CFB">
        <w:tc>
          <w:tcPr>
            <w:tcW w:w="1976" w:type="pct"/>
          </w:tcPr>
          <w:p w14:paraId="26FCD2C3" w14:textId="04B32503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LEDD at baseline (mg)</w:t>
            </w:r>
          </w:p>
        </w:tc>
        <w:tc>
          <w:tcPr>
            <w:tcW w:w="537" w:type="pct"/>
          </w:tcPr>
          <w:p w14:paraId="4C2E3E42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&lt; median</w:t>
            </w:r>
          </w:p>
        </w:tc>
        <w:tc>
          <w:tcPr>
            <w:tcW w:w="921" w:type="pct"/>
          </w:tcPr>
          <w:p w14:paraId="25174564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Elo</w:t>
            </w:r>
          </w:p>
        </w:tc>
        <w:tc>
          <w:tcPr>
            <w:tcW w:w="384" w:type="pct"/>
          </w:tcPr>
          <w:p w14:paraId="08CDD7E3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78" w:type="pct"/>
          </w:tcPr>
          <w:p w14:paraId="5BDFC8AD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.6 ± 4.3</w:t>
            </w:r>
          </w:p>
        </w:tc>
        <w:tc>
          <w:tcPr>
            <w:tcW w:w="504" w:type="pct"/>
          </w:tcPr>
          <w:p w14:paraId="33226AF1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175</w:t>
            </w:r>
          </w:p>
        </w:tc>
      </w:tr>
      <w:tr w:rsidR="007214C4" w:rsidRPr="006A0293" w14:paraId="2D21FF39" w14:textId="77777777" w:rsidTr="00C90CFB">
        <w:tc>
          <w:tcPr>
            <w:tcW w:w="1976" w:type="pct"/>
          </w:tcPr>
          <w:p w14:paraId="6324B687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127B3AE7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</w:tcPr>
          <w:p w14:paraId="1C8F6BF0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bo</w:t>
            </w:r>
          </w:p>
        </w:tc>
        <w:tc>
          <w:tcPr>
            <w:tcW w:w="384" w:type="pct"/>
          </w:tcPr>
          <w:p w14:paraId="452C9C9F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78" w:type="pct"/>
          </w:tcPr>
          <w:p w14:paraId="5B814FB5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6 ± 2.2</w:t>
            </w:r>
          </w:p>
        </w:tc>
        <w:tc>
          <w:tcPr>
            <w:tcW w:w="504" w:type="pct"/>
          </w:tcPr>
          <w:p w14:paraId="0ADBCBB1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2418</w:t>
            </w:r>
          </w:p>
        </w:tc>
      </w:tr>
      <w:tr w:rsidR="007214C4" w:rsidRPr="006A0293" w14:paraId="03432D1D" w14:textId="77777777" w:rsidTr="00C90CFB">
        <w:tc>
          <w:tcPr>
            <w:tcW w:w="1976" w:type="pct"/>
          </w:tcPr>
          <w:p w14:paraId="0C48F0D9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654C5EB7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≥ median</w:t>
            </w:r>
          </w:p>
        </w:tc>
        <w:tc>
          <w:tcPr>
            <w:tcW w:w="921" w:type="pct"/>
          </w:tcPr>
          <w:p w14:paraId="3DDA80ED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Elo</w:t>
            </w:r>
          </w:p>
        </w:tc>
        <w:tc>
          <w:tcPr>
            <w:tcW w:w="384" w:type="pct"/>
          </w:tcPr>
          <w:p w14:paraId="0290D3E6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78" w:type="pct"/>
          </w:tcPr>
          <w:p w14:paraId="091DE331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8 ± 2.9</w:t>
            </w:r>
          </w:p>
        </w:tc>
        <w:tc>
          <w:tcPr>
            <w:tcW w:w="504" w:type="pct"/>
          </w:tcPr>
          <w:p w14:paraId="5AA190F7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2363</w:t>
            </w:r>
          </w:p>
        </w:tc>
      </w:tr>
      <w:tr w:rsidR="007214C4" w:rsidRPr="006A0293" w14:paraId="4D7D7374" w14:textId="77777777" w:rsidTr="00C90CFB">
        <w:tc>
          <w:tcPr>
            <w:tcW w:w="1976" w:type="pct"/>
          </w:tcPr>
          <w:p w14:paraId="4326707A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34B5C1FA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</w:tcPr>
          <w:p w14:paraId="3BDF7381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bo</w:t>
            </w:r>
          </w:p>
        </w:tc>
        <w:tc>
          <w:tcPr>
            <w:tcW w:w="384" w:type="pct"/>
          </w:tcPr>
          <w:p w14:paraId="065EF3FC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78" w:type="pct"/>
          </w:tcPr>
          <w:p w14:paraId="03C2AF0A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9 ± 3.3</w:t>
            </w:r>
          </w:p>
        </w:tc>
        <w:tc>
          <w:tcPr>
            <w:tcW w:w="504" w:type="pct"/>
          </w:tcPr>
          <w:p w14:paraId="5EC1D7B7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2173</w:t>
            </w:r>
          </w:p>
        </w:tc>
      </w:tr>
      <w:tr w:rsidR="007214C4" w:rsidRPr="006A0293" w14:paraId="1459586B" w14:textId="77777777" w:rsidTr="00C90CFB">
        <w:tc>
          <w:tcPr>
            <w:tcW w:w="1976" w:type="pct"/>
          </w:tcPr>
          <w:p w14:paraId="60C2F92A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Duration of chronic constipation (y)</w:t>
            </w:r>
          </w:p>
        </w:tc>
        <w:tc>
          <w:tcPr>
            <w:tcW w:w="537" w:type="pct"/>
          </w:tcPr>
          <w:p w14:paraId="32DD99CC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≥20</w:t>
            </w:r>
          </w:p>
        </w:tc>
        <w:tc>
          <w:tcPr>
            <w:tcW w:w="921" w:type="pct"/>
          </w:tcPr>
          <w:p w14:paraId="7A620345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Elo</w:t>
            </w:r>
          </w:p>
        </w:tc>
        <w:tc>
          <w:tcPr>
            <w:tcW w:w="384" w:type="pct"/>
          </w:tcPr>
          <w:p w14:paraId="1D2457F1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8" w:type="pct"/>
          </w:tcPr>
          <w:p w14:paraId="164E855B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4 ± 3.6</w:t>
            </w:r>
          </w:p>
        </w:tc>
        <w:tc>
          <w:tcPr>
            <w:tcW w:w="504" w:type="pct"/>
          </w:tcPr>
          <w:p w14:paraId="5D5EAE80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3559</w:t>
            </w:r>
          </w:p>
        </w:tc>
      </w:tr>
      <w:tr w:rsidR="007214C4" w:rsidRPr="006A0293" w14:paraId="334E34C9" w14:textId="77777777" w:rsidTr="00C90CFB">
        <w:tc>
          <w:tcPr>
            <w:tcW w:w="1976" w:type="pct"/>
          </w:tcPr>
          <w:p w14:paraId="42A1B446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508DAC22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</w:tcPr>
          <w:p w14:paraId="661171DC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bo</w:t>
            </w:r>
          </w:p>
        </w:tc>
        <w:tc>
          <w:tcPr>
            <w:tcW w:w="384" w:type="pct"/>
          </w:tcPr>
          <w:p w14:paraId="4649F923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8" w:type="pct"/>
          </w:tcPr>
          <w:p w14:paraId="1EE782FE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8 ± 1.8</w:t>
            </w:r>
          </w:p>
        </w:tc>
        <w:tc>
          <w:tcPr>
            <w:tcW w:w="504" w:type="pct"/>
          </w:tcPr>
          <w:p w14:paraId="3299047E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581</w:t>
            </w:r>
          </w:p>
        </w:tc>
      </w:tr>
      <w:tr w:rsidR="007214C4" w:rsidRPr="006A0293" w14:paraId="5EC523FA" w14:textId="77777777" w:rsidTr="00C90CFB">
        <w:tc>
          <w:tcPr>
            <w:tcW w:w="1976" w:type="pct"/>
            <w:tcBorders>
              <w:bottom w:val="nil"/>
            </w:tcBorders>
          </w:tcPr>
          <w:p w14:paraId="5A4BC2C8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tcBorders>
              <w:bottom w:val="nil"/>
            </w:tcBorders>
          </w:tcPr>
          <w:p w14:paraId="277C629A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921" w:type="pct"/>
            <w:tcBorders>
              <w:bottom w:val="nil"/>
            </w:tcBorders>
          </w:tcPr>
          <w:p w14:paraId="69DF6FA8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Elo</w:t>
            </w:r>
          </w:p>
        </w:tc>
        <w:tc>
          <w:tcPr>
            <w:tcW w:w="384" w:type="pct"/>
            <w:tcBorders>
              <w:bottom w:val="nil"/>
            </w:tcBorders>
          </w:tcPr>
          <w:p w14:paraId="3BCB6556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78" w:type="pct"/>
            <w:tcBorders>
              <w:bottom w:val="nil"/>
            </w:tcBorders>
          </w:tcPr>
          <w:p w14:paraId="04FB5DE7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8 ± 3.8</w:t>
            </w:r>
          </w:p>
        </w:tc>
        <w:tc>
          <w:tcPr>
            <w:tcW w:w="504" w:type="pct"/>
            <w:tcBorders>
              <w:bottom w:val="nil"/>
            </w:tcBorders>
          </w:tcPr>
          <w:p w14:paraId="3A4E093C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146</w:t>
            </w:r>
          </w:p>
        </w:tc>
      </w:tr>
      <w:tr w:rsidR="007214C4" w:rsidRPr="006A0293" w14:paraId="1C720652" w14:textId="77777777" w:rsidTr="00C90CFB">
        <w:tc>
          <w:tcPr>
            <w:tcW w:w="1976" w:type="pct"/>
            <w:tcBorders>
              <w:top w:val="nil"/>
              <w:bottom w:val="single" w:sz="8" w:space="0" w:color="auto"/>
            </w:tcBorders>
          </w:tcPr>
          <w:p w14:paraId="4C021E36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bottom w:val="single" w:sz="8" w:space="0" w:color="auto"/>
            </w:tcBorders>
          </w:tcPr>
          <w:p w14:paraId="084DE925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nil"/>
              <w:bottom w:val="single" w:sz="8" w:space="0" w:color="auto"/>
            </w:tcBorders>
          </w:tcPr>
          <w:p w14:paraId="2FF5D6A8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bo</w:t>
            </w:r>
          </w:p>
        </w:tc>
        <w:tc>
          <w:tcPr>
            <w:tcW w:w="384" w:type="pct"/>
            <w:tcBorders>
              <w:top w:val="nil"/>
              <w:bottom w:val="single" w:sz="8" w:space="0" w:color="auto"/>
            </w:tcBorders>
          </w:tcPr>
          <w:p w14:paraId="0538B6F0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78" w:type="pct"/>
            <w:tcBorders>
              <w:top w:val="nil"/>
              <w:bottom w:val="single" w:sz="8" w:space="0" w:color="auto"/>
            </w:tcBorders>
          </w:tcPr>
          <w:p w14:paraId="6BCEC8BC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7 ± 2.8</w:t>
            </w:r>
          </w:p>
        </w:tc>
        <w:tc>
          <w:tcPr>
            <w:tcW w:w="504" w:type="pct"/>
            <w:tcBorders>
              <w:top w:val="nil"/>
              <w:bottom w:val="single" w:sz="8" w:space="0" w:color="auto"/>
            </w:tcBorders>
          </w:tcPr>
          <w:p w14:paraId="76F7D34C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1544</w:t>
            </w:r>
          </w:p>
        </w:tc>
      </w:tr>
      <w:tr w:rsidR="007214C4" w:rsidRPr="006A0293" w14:paraId="4EAD8F63" w14:textId="77777777" w:rsidTr="00C90CFB">
        <w:tc>
          <w:tcPr>
            <w:tcW w:w="5000" w:type="pct"/>
            <w:gridSpan w:val="6"/>
            <w:tcBorders>
              <w:top w:val="single" w:sz="8" w:space="0" w:color="auto"/>
              <w:bottom w:val="nil"/>
            </w:tcBorders>
          </w:tcPr>
          <w:p w14:paraId="5D692711" w14:textId="6E5BA04E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>Week 4 vs. baseline changes in per-week SBM frequency were summarized by subgroup. Median values were 6 years for PD duration and 560 mg/day for LEDD. The same values apply in the following Table S2.</w:t>
            </w:r>
          </w:p>
          <w:p w14:paraId="260CA89E" w14:textId="5F9F6803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>Elo, elobixibat; Pbo, placebo; PD, Parkinson’s disease; SBM, spontaneous bowel movement; SD, standard deviation; LEDD, L-dopa equivalent daily dose.</w:t>
            </w:r>
          </w:p>
        </w:tc>
      </w:tr>
    </w:tbl>
    <w:p w14:paraId="7362A892" w14:textId="77777777" w:rsidR="007214C4" w:rsidRPr="006A0293" w:rsidRDefault="007214C4" w:rsidP="007214C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A029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418"/>
        <w:gridCol w:w="2693"/>
        <w:gridCol w:w="1479"/>
      </w:tblGrid>
      <w:tr w:rsidR="007214C4" w:rsidRPr="006A0293" w14:paraId="69585045" w14:textId="77777777" w:rsidTr="00C90CFB">
        <w:tc>
          <w:tcPr>
            <w:tcW w:w="5000" w:type="pct"/>
            <w:gridSpan w:val="4"/>
            <w:tcBorders>
              <w:top w:val="nil"/>
              <w:bottom w:val="single" w:sz="8" w:space="0" w:color="auto"/>
            </w:tcBorders>
          </w:tcPr>
          <w:p w14:paraId="2AE9E08D" w14:textId="4C7763F0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2. Between-treatment difference of Week 4 vs. baseline changes in spontaneous bowel movements: subgroup analysis</w:t>
            </w:r>
          </w:p>
        </w:tc>
      </w:tr>
      <w:tr w:rsidR="007214C4" w:rsidRPr="006A0293" w14:paraId="70A8D5A4" w14:textId="77777777" w:rsidTr="00C90CFB">
        <w:tc>
          <w:tcPr>
            <w:tcW w:w="1976" w:type="pct"/>
            <w:tcBorders>
              <w:top w:val="single" w:sz="8" w:space="0" w:color="auto"/>
              <w:bottom w:val="single" w:sz="8" w:space="0" w:color="auto"/>
            </w:tcBorders>
          </w:tcPr>
          <w:p w14:paraId="7C0C591B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767" w:type="pct"/>
            <w:tcBorders>
              <w:top w:val="single" w:sz="8" w:space="0" w:color="auto"/>
              <w:bottom w:val="single" w:sz="8" w:space="0" w:color="auto"/>
            </w:tcBorders>
          </w:tcPr>
          <w:p w14:paraId="00C34C2F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7" w:type="pct"/>
            <w:tcBorders>
              <w:top w:val="single" w:sz="8" w:space="0" w:color="auto"/>
              <w:bottom w:val="single" w:sz="8" w:space="0" w:color="auto"/>
            </w:tcBorders>
          </w:tcPr>
          <w:p w14:paraId="5F4E65CA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int estimate (95% CI)</w:t>
            </w:r>
          </w:p>
        </w:tc>
        <w:tc>
          <w:tcPr>
            <w:tcW w:w="800" w:type="pct"/>
            <w:tcBorders>
              <w:top w:val="single" w:sz="8" w:space="0" w:color="auto"/>
              <w:bottom w:val="single" w:sz="8" w:space="0" w:color="auto"/>
            </w:tcBorders>
          </w:tcPr>
          <w:p w14:paraId="5DA3D17F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214C4" w:rsidRPr="006A0293" w14:paraId="7868BD53" w14:textId="77777777" w:rsidTr="00C90CFB">
        <w:tc>
          <w:tcPr>
            <w:tcW w:w="1976" w:type="pct"/>
            <w:tcBorders>
              <w:top w:val="single" w:sz="8" w:space="0" w:color="auto"/>
              <w:bottom w:val="nil"/>
            </w:tcBorders>
          </w:tcPr>
          <w:p w14:paraId="1818F2FC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Complications</w:t>
            </w:r>
          </w:p>
        </w:tc>
        <w:tc>
          <w:tcPr>
            <w:tcW w:w="767" w:type="pct"/>
            <w:tcBorders>
              <w:top w:val="single" w:sz="8" w:space="0" w:color="auto"/>
              <w:bottom w:val="nil"/>
            </w:tcBorders>
          </w:tcPr>
          <w:p w14:paraId="102E7183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57" w:type="pct"/>
            <w:tcBorders>
              <w:top w:val="single" w:sz="8" w:space="0" w:color="auto"/>
              <w:bottom w:val="nil"/>
            </w:tcBorders>
          </w:tcPr>
          <w:p w14:paraId="60C55866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5 (-1.04, 2.06)</w:t>
            </w:r>
          </w:p>
        </w:tc>
        <w:tc>
          <w:tcPr>
            <w:tcW w:w="800" w:type="pct"/>
            <w:tcBorders>
              <w:top w:val="single" w:sz="8" w:space="0" w:color="auto"/>
              <w:bottom w:val="nil"/>
            </w:tcBorders>
          </w:tcPr>
          <w:p w14:paraId="0DDD2889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5189</w:t>
            </w:r>
          </w:p>
        </w:tc>
      </w:tr>
      <w:tr w:rsidR="007214C4" w:rsidRPr="006A0293" w14:paraId="254AA4ED" w14:textId="77777777" w:rsidTr="00C90CFB">
        <w:tc>
          <w:tcPr>
            <w:tcW w:w="1976" w:type="pct"/>
            <w:tcBorders>
              <w:top w:val="nil"/>
            </w:tcBorders>
          </w:tcPr>
          <w:p w14:paraId="653403C6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</w:tcBorders>
          </w:tcPr>
          <w:p w14:paraId="1781AF0E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57" w:type="pct"/>
            <w:tcBorders>
              <w:top w:val="nil"/>
            </w:tcBorders>
          </w:tcPr>
          <w:p w14:paraId="652563AE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9 (-0.51, 4.38)</w:t>
            </w:r>
          </w:p>
        </w:tc>
        <w:tc>
          <w:tcPr>
            <w:tcW w:w="800" w:type="pct"/>
            <w:tcBorders>
              <w:top w:val="nil"/>
            </w:tcBorders>
          </w:tcPr>
          <w:p w14:paraId="666E01DF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1200</w:t>
            </w:r>
          </w:p>
        </w:tc>
      </w:tr>
      <w:tr w:rsidR="007214C4" w:rsidRPr="006A0293" w14:paraId="26DC9AFE" w14:textId="77777777" w:rsidTr="00C90CFB">
        <w:tc>
          <w:tcPr>
            <w:tcW w:w="1976" w:type="pct"/>
          </w:tcPr>
          <w:p w14:paraId="3BA5D491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767" w:type="pct"/>
          </w:tcPr>
          <w:p w14:paraId="63D8888E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457" w:type="pct"/>
          </w:tcPr>
          <w:p w14:paraId="04FB8D2D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 (-1.87, 1.86)</w:t>
            </w:r>
          </w:p>
        </w:tc>
        <w:tc>
          <w:tcPr>
            <w:tcW w:w="800" w:type="pct"/>
          </w:tcPr>
          <w:p w14:paraId="4163A5CE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9937</w:t>
            </w:r>
          </w:p>
        </w:tc>
      </w:tr>
      <w:tr w:rsidR="007214C4" w:rsidRPr="006A0293" w14:paraId="24D14665" w14:textId="77777777" w:rsidTr="00C90CFB">
        <w:tc>
          <w:tcPr>
            <w:tcW w:w="1976" w:type="pct"/>
          </w:tcPr>
          <w:p w14:paraId="7832BCDD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</w:tcPr>
          <w:p w14:paraId="4D846C23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</w:tc>
        <w:tc>
          <w:tcPr>
            <w:tcW w:w="1457" w:type="pct"/>
          </w:tcPr>
          <w:p w14:paraId="6C354C4F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.0 (0.12, 3.92)</w:t>
            </w:r>
          </w:p>
        </w:tc>
        <w:tc>
          <w:tcPr>
            <w:tcW w:w="800" w:type="pct"/>
          </w:tcPr>
          <w:p w14:paraId="53BD6B7C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370</w:t>
            </w:r>
          </w:p>
        </w:tc>
      </w:tr>
      <w:tr w:rsidR="007214C4" w:rsidRPr="006A0293" w14:paraId="73ABA183" w14:textId="77777777" w:rsidTr="00C90CFB">
        <w:tc>
          <w:tcPr>
            <w:tcW w:w="1976" w:type="pct"/>
          </w:tcPr>
          <w:p w14:paraId="0B865C13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Hoehn and Yahr stage</w:t>
            </w:r>
          </w:p>
        </w:tc>
        <w:tc>
          <w:tcPr>
            <w:tcW w:w="767" w:type="pct"/>
          </w:tcPr>
          <w:p w14:paraId="3C86EE0A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57" w:type="pct"/>
          </w:tcPr>
          <w:p w14:paraId="1F66C4C2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5.0 (1.08, 8.92)</w:t>
            </w:r>
          </w:p>
        </w:tc>
        <w:tc>
          <w:tcPr>
            <w:tcW w:w="800" w:type="pct"/>
          </w:tcPr>
          <w:p w14:paraId="4497191F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124</w:t>
            </w:r>
          </w:p>
        </w:tc>
      </w:tr>
      <w:tr w:rsidR="007214C4" w:rsidRPr="006A0293" w14:paraId="5A704188" w14:textId="77777777" w:rsidTr="00C90CFB">
        <w:tc>
          <w:tcPr>
            <w:tcW w:w="1976" w:type="pct"/>
          </w:tcPr>
          <w:p w14:paraId="1A6003F8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</w:tcPr>
          <w:p w14:paraId="708511CA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457" w:type="pct"/>
          </w:tcPr>
          <w:p w14:paraId="3C086446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5 (-0.99, 1.95)</w:t>
            </w:r>
          </w:p>
        </w:tc>
        <w:tc>
          <w:tcPr>
            <w:tcW w:w="800" w:type="pct"/>
          </w:tcPr>
          <w:p w14:paraId="28FBAEDE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5213</w:t>
            </w:r>
          </w:p>
        </w:tc>
      </w:tr>
      <w:tr w:rsidR="007214C4" w:rsidRPr="006A0293" w14:paraId="324BD966" w14:textId="77777777" w:rsidTr="00C90CFB">
        <w:tc>
          <w:tcPr>
            <w:tcW w:w="1976" w:type="pct"/>
          </w:tcPr>
          <w:p w14:paraId="1F8ED1CE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</w:tcPr>
          <w:p w14:paraId="451385AE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457" w:type="pct"/>
          </w:tcPr>
          <w:p w14:paraId="18FC46BF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9 (-1.03, 4.85)</w:t>
            </w:r>
          </w:p>
        </w:tc>
        <w:tc>
          <w:tcPr>
            <w:tcW w:w="800" w:type="pct"/>
          </w:tcPr>
          <w:p w14:paraId="2132BB65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2039</w:t>
            </w:r>
          </w:p>
        </w:tc>
      </w:tr>
      <w:tr w:rsidR="007214C4" w:rsidRPr="006A0293" w14:paraId="5C61A28D" w14:textId="77777777" w:rsidTr="00C90CFB">
        <w:tc>
          <w:tcPr>
            <w:tcW w:w="1976" w:type="pct"/>
          </w:tcPr>
          <w:p w14:paraId="22DFF161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</w:tcPr>
          <w:p w14:paraId="043BC91E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57" w:type="pct"/>
          </w:tcPr>
          <w:p w14:paraId="049F4431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 (0.00, 0.00)</w:t>
            </w:r>
          </w:p>
        </w:tc>
        <w:tc>
          <w:tcPr>
            <w:tcW w:w="800" w:type="pct"/>
          </w:tcPr>
          <w:p w14:paraId="6D07B96E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14C4" w:rsidRPr="006A0293" w14:paraId="1091BA15" w14:textId="77777777" w:rsidTr="00C90CFB">
        <w:tc>
          <w:tcPr>
            <w:tcW w:w="1976" w:type="pct"/>
          </w:tcPr>
          <w:p w14:paraId="28A5E326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Duration of PD (y)</w:t>
            </w:r>
          </w:p>
        </w:tc>
        <w:tc>
          <w:tcPr>
            <w:tcW w:w="767" w:type="pct"/>
          </w:tcPr>
          <w:p w14:paraId="7F08002B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&lt; median</w:t>
            </w:r>
          </w:p>
        </w:tc>
        <w:tc>
          <w:tcPr>
            <w:tcW w:w="1457" w:type="pct"/>
          </w:tcPr>
          <w:p w14:paraId="70FB69E1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-0.2 (-2.29, 1.79)</w:t>
            </w:r>
          </w:p>
        </w:tc>
        <w:tc>
          <w:tcPr>
            <w:tcW w:w="800" w:type="pct"/>
          </w:tcPr>
          <w:p w14:paraId="7819CB1B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8133</w:t>
            </w:r>
          </w:p>
        </w:tc>
      </w:tr>
      <w:tr w:rsidR="007214C4" w:rsidRPr="006A0293" w14:paraId="20CEE14C" w14:textId="77777777" w:rsidTr="00C90CFB">
        <w:tc>
          <w:tcPr>
            <w:tcW w:w="1976" w:type="pct"/>
          </w:tcPr>
          <w:p w14:paraId="419C6111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</w:tcPr>
          <w:p w14:paraId="27448DD0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≥ median</w:t>
            </w:r>
          </w:p>
        </w:tc>
        <w:tc>
          <w:tcPr>
            <w:tcW w:w="1457" w:type="pct"/>
          </w:tcPr>
          <w:p w14:paraId="0C0126BA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6 (-0.05, 3.15)</w:t>
            </w:r>
          </w:p>
        </w:tc>
        <w:tc>
          <w:tcPr>
            <w:tcW w:w="800" w:type="pct"/>
          </w:tcPr>
          <w:p w14:paraId="23376FF5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571</w:t>
            </w:r>
          </w:p>
        </w:tc>
      </w:tr>
      <w:tr w:rsidR="007214C4" w:rsidRPr="006A0293" w14:paraId="4372A128" w14:textId="77777777" w:rsidTr="00C90CFB">
        <w:tc>
          <w:tcPr>
            <w:tcW w:w="1976" w:type="pct"/>
          </w:tcPr>
          <w:p w14:paraId="3BA5EB8A" w14:textId="1B41BCF1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LEDD at baseline (mg)</w:t>
            </w:r>
          </w:p>
        </w:tc>
        <w:tc>
          <w:tcPr>
            <w:tcW w:w="767" w:type="pct"/>
          </w:tcPr>
          <w:p w14:paraId="6749D92F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&lt; median</w:t>
            </w:r>
          </w:p>
        </w:tc>
        <w:tc>
          <w:tcPr>
            <w:tcW w:w="1457" w:type="pct"/>
          </w:tcPr>
          <w:p w14:paraId="171DC7ED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8 (0.08, 3.62)</w:t>
            </w:r>
          </w:p>
        </w:tc>
        <w:tc>
          <w:tcPr>
            <w:tcW w:w="800" w:type="pct"/>
          </w:tcPr>
          <w:p w14:paraId="6C8B9F7E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401</w:t>
            </w:r>
          </w:p>
        </w:tc>
      </w:tr>
      <w:tr w:rsidR="007214C4" w:rsidRPr="006A0293" w14:paraId="2F35D418" w14:textId="77777777" w:rsidTr="00C90CFB">
        <w:tc>
          <w:tcPr>
            <w:tcW w:w="1976" w:type="pct"/>
          </w:tcPr>
          <w:p w14:paraId="1F9D4317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</w:tcPr>
          <w:p w14:paraId="6F238EBD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≥ median</w:t>
            </w:r>
          </w:p>
        </w:tc>
        <w:tc>
          <w:tcPr>
            <w:tcW w:w="1457" w:type="pct"/>
          </w:tcPr>
          <w:p w14:paraId="4227CA24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-0.2 (-2.01, 1.67)</w:t>
            </w:r>
          </w:p>
        </w:tc>
        <w:tc>
          <w:tcPr>
            <w:tcW w:w="800" w:type="pct"/>
          </w:tcPr>
          <w:p w14:paraId="0B82AD0F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8577</w:t>
            </w:r>
          </w:p>
        </w:tc>
      </w:tr>
      <w:tr w:rsidR="007214C4" w:rsidRPr="006A0293" w14:paraId="2F8C4838" w14:textId="77777777" w:rsidTr="00C90CFB">
        <w:tc>
          <w:tcPr>
            <w:tcW w:w="1976" w:type="pct"/>
            <w:tcBorders>
              <w:bottom w:val="nil"/>
            </w:tcBorders>
          </w:tcPr>
          <w:p w14:paraId="3F1666AC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Duration of chronic constipation (y)</w:t>
            </w:r>
          </w:p>
        </w:tc>
        <w:tc>
          <w:tcPr>
            <w:tcW w:w="767" w:type="pct"/>
            <w:tcBorders>
              <w:bottom w:val="nil"/>
            </w:tcBorders>
          </w:tcPr>
          <w:p w14:paraId="596DB909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≥20</w:t>
            </w:r>
          </w:p>
        </w:tc>
        <w:tc>
          <w:tcPr>
            <w:tcW w:w="1457" w:type="pct"/>
            <w:tcBorders>
              <w:bottom w:val="nil"/>
            </w:tcBorders>
          </w:tcPr>
          <w:p w14:paraId="61608554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-0.7 (-3.34, 1.97)</w:t>
            </w:r>
          </w:p>
        </w:tc>
        <w:tc>
          <w:tcPr>
            <w:tcW w:w="800" w:type="pct"/>
            <w:tcBorders>
              <w:bottom w:val="nil"/>
            </w:tcBorders>
          </w:tcPr>
          <w:p w14:paraId="4EE7D968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6140</w:t>
            </w:r>
          </w:p>
        </w:tc>
      </w:tr>
      <w:tr w:rsidR="007214C4" w:rsidRPr="006A0293" w14:paraId="7ADACBC9" w14:textId="77777777" w:rsidTr="00C90CFB">
        <w:trPr>
          <w:trHeight w:val="224"/>
        </w:trPr>
        <w:tc>
          <w:tcPr>
            <w:tcW w:w="1976" w:type="pct"/>
            <w:tcBorders>
              <w:top w:val="nil"/>
              <w:bottom w:val="single" w:sz="8" w:space="0" w:color="auto"/>
            </w:tcBorders>
          </w:tcPr>
          <w:p w14:paraId="33BB533A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single" w:sz="8" w:space="0" w:color="auto"/>
            </w:tcBorders>
          </w:tcPr>
          <w:p w14:paraId="3474AB77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1457" w:type="pct"/>
            <w:tcBorders>
              <w:top w:val="nil"/>
              <w:bottom w:val="single" w:sz="8" w:space="0" w:color="auto"/>
            </w:tcBorders>
          </w:tcPr>
          <w:p w14:paraId="7AE2D46F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0 (-0.53, 2.45)</w:t>
            </w:r>
          </w:p>
        </w:tc>
        <w:tc>
          <w:tcPr>
            <w:tcW w:w="800" w:type="pct"/>
            <w:tcBorders>
              <w:top w:val="nil"/>
              <w:bottom w:val="single" w:sz="8" w:space="0" w:color="auto"/>
            </w:tcBorders>
          </w:tcPr>
          <w:p w14:paraId="6AFCAF37" w14:textId="77777777" w:rsidR="007214C4" w:rsidRPr="006A0293" w:rsidRDefault="007214C4" w:rsidP="00C90CFB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2080</w:t>
            </w:r>
          </w:p>
        </w:tc>
      </w:tr>
      <w:tr w:rsidR="007214C4" w:rsidRPr="006A0293" w14:paraId="4E6FC4AE" w14:textId="77777777" w:rsidTr="00C90CFB">
        <w:trPr>
          <w:trHeight w:val="224"/>
        </w:trPr>
        <w:tc>
          <w:tcPr>
            <w:tcW w:w="5000" w:type="pct"/>
            <w:gridSpan w:val="4"/>
            <w:tcBorders>
              <w:top w:val="single" w:sz="8" w:space="0" w:color="auto"/>
              <w:bottom w:val="nil"/>
            </w:tcBorders>
          </w:tcPr>
          <w:p w14:paraId="36C8D322" w14:textId="77777777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>The difference in per-week SBM frequency changes was compared by subgroup between the Elo and Pbo groups after adjustment with baseline values and sex.</w:t>
            </w:r>
          </w:p>
          <w:p w14:paraId="51589598" w14:textId="60E99EBF" w:rsidR="007214C4" w:rsidRPr="006A0293" w:rsidRDefault="007214C4" w:rsidP="00C90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>CI, confidence interval; Elo, elobixibat; Pbo, placebo; SBM, spontaneous bowel movement; LEDD, L-dopa equivalent daily dose.</w:t>
            </w:r>
          </w:p>
        </w:tc>
      </w:tr>
    </w:tbl>
    <w:p w14:paraId="30D92699" w14:textId="77777777" w:rsidR="007214C4" w:rsidRPr="006A0293" w:rsidRDefault="007214C4" w:rsidP="007214C4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2A739419" w14:textId="77777777" w:rsidR="007214C4" w:rsidRPr="006A0293" w:rsidRDefault="007214C4" w:rsidP="00D929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053D9A" w14:textId="77777777" w:rsidR="007214C4" w:rsidRPr="006A0293" w:rsidRDefault="007214C4" w:rsidP="00D929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BFD7E0" w14:textId="77777777" w:rsidR="007214C4" w:rsidRPr="006A0293" w:rsidRDefault="007214C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A029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B039401" w14:textId="7D7BF1BB" w:rsidR="000C3250" w:rsidRPr="006A0293" w:rsidRDefault="000C3250" w:rsidP="000C32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029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 Changes in per-week frequencies of spontaneous bowel movements and complete spontaneous bowel movements at each treatment week vs. Week 0</w:t>
      </w:r>
    </w:p>
    <w:tbl>
      <w:tblPr>
        <w:tblStyle w:val="a3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504"/>
        <w:gridCol w:w="1214"/>
        <w:gridCol w:w="1214"/>
        <w:gridCol w:w="1214"/>
        <w:gridCol w:w="1214"/>
      </w:tblGrid>
      <w:tr w:rsidR="000C3250" w:rsidRPr="006A0293" w14:paraId="03D57B60" w14:textId="77777777" w:rsidTr="00EC154D">
        <w:tc>
          <w:tcPr>
            <w:tcW w:w="3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51B284" w14:textId="77777777" w:rsidR="000C3250" w:rsidRPr="006A0293" w:rsidRDefault="000C3250" w:rsidP="00EC1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week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3A6F16" w14:textId="77777777" w:rsidR="000C3250" w:rsidRPr="006A0293" w:rsidRDefault="000C3250" w:rsidP="00EC15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C45FA7" w14:textId="77777777" w:rsidR="000C3250" w:rsidRPr="006A0293" w:rsidRDefault="000C3250" w:rsidP="00EC15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968082" w14:textId="77777777" w:rsidR="000C3250" w:rsidRPr="006A0293" w:rsidRDefault="000C3250" w:rsidP="00EC15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CCB1FF" w14:textId="77777777" w:rsidR="000C3250" w:rsidRPr="006A0293" w:rsidRDefault="000C3250" w:rsidP="00EC15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0C3250" w:rsidRPr="006A0293" w14:paraId="3CE1830B" w14:textId="77777777" w:rsidTr="00EC154D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EACF8B" w14:textId="77777777" w:rsidR="000C3250" w:rsidRPr="006A0293" w:rsidRDefault="000C3250" w:rsidP="00EC1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sz w:val="24"/>
                <w:szCs w:val="24"/>
              </w:rPr>
              <w:t>SBM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28CDC7" w14:textId="77777777" w:rsidR="000C3250" w:rsidRPr="006A0293" w:rsidRDefault="000C3250" w:rsidP="00EC1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sz w:val="24"/>
                <w:szCs w:val="24"/>
              </w:rPr>
              <w:t>Elo (mean ± SD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6B33AB" w14:textId="77777777" w:rsidR="000C3250" w:rsidRPr="006A0293" w:rsidRDefault="000C3250" w:rsidP="00EC1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sz w:val="24"/>
                <w:szCs w:val="24"/>
              </w:rPr>
              <w:t>3.0 ± 3.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AA01EF" w14:textId="77777777" w:rsidR="000C3250" w:rsidRPr="006A0293" w:rsidRDefault="000C3250" w:rsidP="00EC1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sz w:val="24"/>
                <w:szCs w:val="24"/>
              </w:rPr>
              <w:t>1.8 ± 3.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190D5D" w14:textId="77777777" w:rsidR="000C3250" w:rsidRPr="006A0293" w:rsidRDefault="000C3250" w:rsidP="00EC1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sz w:val="24"/>
                <w:szCs w:val="24"/>
              </w:rPr>
              <w:t>1.4 ± 3.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224C9B" w14:textId="77777777" w:rsidR="000C3250" w:rsidRPr="006A0293" w:rsidRDefault="000C3250" w:rsidP="00EC1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sz w:val="24"/>
                <w:szCs w:val="24"/>
              </w:rPr>
              <w:t>1.8 ± 3.7</w:t>
            </w:r>
          </w:p>
        </w:tc>
      </w:tr>
      <w:tr w:rsidR="000C3250" w:rsidRPr="006A0293" w14:paraId="3DD5263C" w14:textId="77777777" w:rsidTr="00EC154D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6D1856" w14:textId="77777777" w:rsidR="000C3250" w:rsidRPr="006A0293" w:rsidRDefault="000C3250" w:rsidP="00EC154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B5ED4" w14:textId="77777777" w:rsidR="000C3250" w:rsidRPr="006A0293" w:rsidRDefault="000C3250" w:rsidP="00EC1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sz w:val="24"/>
                <w:szCs w:val="24"/>
              </w:rPr>
              <w:t>Pbo (mean ± SD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1BEB6" w14:textId="77777777" w:rsidR="000C3250" w:rsidRPr="006A0293" w:rsidRDefault="000C3250" w:rsidP="00EC1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sz w:val="24"/>
                <w:szCs w:val="24"/>
              </w:rPr>
              <w:t>0.9 ± 2.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E21D6" w14:textId="77777777" w:rsidR="000C3250" w:rsidRPr="006A0293" w:rsidRDefault="000C3250" w:rsidP="00EC1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sz w:val="24"/>
                <w:szCs w:val="24"/>
              </w:rPr>
              <w:t>1.5 ± 3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4E0CB" w14:textId="77777777" w:rsidR="000C3250" w:rsidRPr="006A0293" w:rsidRDefault="000C3250" w:rsidP="00EC1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sz w:val="24"/>
                <w:szCs w:val="24"/>
              </w:rPr>
              <w:t>0.6 ± 2.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07B41" w14:textId="77777777" w:rsidR="000C3250" w:rsidRPr="006A0293" w:rsidRDefault="000C3250" w:rsidP="00EC1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sz w:val="24"/>
                <w:szCs w:val="24"/>
              </w:rPr>
              <w:t>0.8 ± 2.8</w:t>
            </w:r>
          </w:p>
        </w:tc>
      </w:tr>
      <w:tr w:rsidR="000C3250" w:rsidRPr="006A0293" w14:paraId="7D70EC77" w14:textId="77777777" w:rsidTr="00EC154D"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28996C" w14:textId="77777777" w:rsidR="000C3250" w:rsidRPr="006A0293" w:rsidRDefault="000C3250" w:rsidP="00EC1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sz w:val="24"/>
                <w:szCs w:val="24"/>
              </w:rPr>
              <w:t>CSBM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2A4F7" w14:textId="77777777" w:rsidR="000C3250" w:rsidRPr="006A0293" w:rsidRDefault="000C3250" w:rsidP="00EC1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sz w:val="24"/>
                <w:szCs w:val="24"/>
              </w:rPr>
              <w:t>Elo (mean ± SD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F84AE" w14:textId="77777777" w:rsidR="000C3250" w:rsidRPr="006A0293" w:rsidRDefault="000C3250" w:rsidP="00EC1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sz w:val="24"/>
                <w:szCs w:val="24"/>
              </w:rPr>
              <w:t>1.9 ± 2.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1BEE2" w14:textId="77777777" w:rsidR="000C3250" w:rsidRPr="006A0293" w:rsidRDefault="000C3250" w:rsidP="00EC1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sz w:val="24"/>
                <w:szCs w:val="24"/>
              </w:rPr>
              <w:t>1.7 ± 3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4BC5D" w14:textId="77777777" w:rsidR="000C3250" w:rsidRPr="006A0293" w:rsidRDefault="000C3250" w:rsidP="00EC1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sz w:val="24"/>
                <w:szCs w:val="24"/>
              </w:rPr>
              <w:t>1.6 ± 2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B3AF1" w14:textId="77777777" w:rsidR="000C3250" w:rsidRPr="006A0293" w:rsidRDefault="000C3250" w:rsidP="00EC1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sz w:val="24"/>
                <w:szCs w:val="24"/>
              </w:rPr>
              <w:t>1.4 ± 3.1</w:t>
            </w:r>
          </w:p>
        </w:tc>
      </w:tr>
      <w:tr w:rsidR="000C3250" w:rsidRPr="006A0293" w14:paraId="186639DE" w14:textId="77777777" w:rsidTr="00EC154D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C84EB" w14:textId="77777777" w:rsidR="000C3250" w:rsidRPr="006A0293" w:rsidRDefault="000C3250" w:rsidP="00EC154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F41697" w14:textId="77777777" w:rsidR="000C3250" w:rsidRPr="006A0293" w:rsidRDefault="000C3250" w:rsidP="00EC1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sz w:val="24"/>
                <w:szCs w:val="24"/>
              </w:rPr>
              <w:t>Pbo (mean ± SD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139C5D" w14:textId="77777777" w:rsidR="000C3250" w:rsidRPr="006A0293" w:rsidRDefault="000C3250" w:rsidP="00EC1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sz w:val="24"/>
                <w:szCs w:val="24"/>
              </w:rPr>
              <w:t>0.6 ± 2.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6258DA" w14:textId="77777777" w:rsidR="000C3250" w:rsidRPr="006A0293" w:rsidRDefault="000C3250" w:rsidP="00EC1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sz w:val="24"/>
                <w:szCs w:val="24"/>
              </w:rPr>
              <w:t>0.3 ± 1.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F77E76" w14:textId="77777777" w:rsidR="000C3250" w:rsidRPr="006A0293" w:rsidRDefault="000C3250" w:rsidP="00EC1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sz w:val="24"/>
                <w:szCs w:val="24"/>
              </w:rPr>
              <w:t>0.4 ± 2.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BB317C" w14:textId="77777777" w:rsidR="000C3250" w:rsidRPr="006A0293" w:rsidRDefault="000C3250" w:rsidP="00EC1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sz w:val="24"/>
                <w:szCs w:val="24"/>
              </w:rPr>
              <w:t>1.1 ± 3.0</w:t>
            </w:r>
          </w:p>
        </w:tc>
      </w:tr>
    </w:tbl>
    <w:p w14:paraId="24C6A8A1" w14:textId="67C41433" w:rsidR="000C3250" w:rsidRPr="006A0293" w:rsidRDefault="000C3250" w:rsidP="000C3250">
      <w:pPr>
        <w:rPr>
          <w:rFonts w:ascii="Times New Roman" w:hAnsi="Times New Roman" w:cs="Times New Roman"/>
        </w:rPr>
      </w:pPr>
      <w:r w:rsidRPr="006A0293">
        <w:rPr>
          <w:rFonts w:ascii="Times New Roman" w:hAnsi="Times New Roman" w:cs="Times New Roman"/>
        </w:rPr>
        <w:t xml:space="preserve">Values </w:t>
      </w:r>
      <w:r w:rsidR="00067ECF" w:rsidRPr="006A0293">
        <w:rPr>
          <w:rFonts w:ascii="Times New Roman" w:hAnsi="Times New Roman" w:cs="Times New Roman" w:hint="eastAsia"/>
        </w:rPr>
        <w:t>are</w:t>
      </w:r>
      <w:r w:rsidR="00067ECF" w:rsidRPr="006A0293">
        <w:rPr>
          <w:rFonts w:ascii="Times New Roman" w:hAnsi="Times New Roman" w:cs="Times New Roman"/>
        </w:rPr>
        <w:t xml:space="preserve"> </w:t>
      </w:r>
      <w:r w:rsidRPr="006A0293">
        <w:rPr>
          <w:rFonts w:ascii="Times New Roman" w:hAnsi="Times New Roman" w:cs="Times New Roman"/>
        </w:rPr>
        <w:t xml:space="preserve">presented </w:t>
      </w:r>
      <w:r w:rsidR="00067ECF" w:rsidRPr="006A0293">
        <w:rPr>
          <w:rFonts w:ascii="Times New Roman" w:hAnsi="Times New Roman" w:cs="Times New Roman" w:hint="eastAsia"/>
        </w:rPr>
        <w:t>as</w:t>
      </w:r>
      <w:r w:rsidR="00067ECF" w:rsidRPr="006A0293">
        <w:rPr>
          <w:rFonts w:ascii="Times New Roman" w:hAnsi="Times New Roman" w:cs="Times New Roman"/>
        </w:rPr>
        <w:t xml:space="preserve"> </w:t>
      </w:r>
      <w:r w:rsidRPr="006A0293">
        <w:rPr>
          <w:rFonts w:ascii="Times New Roman" w:hAnsi="Times New Roman" w:cs="Times New Roman"/>
        </w:rPr>
        <w:t xml:space="preserve">frequency per week. </w:t>
      </w:r>
      <w:r w:rsidRPr="006A0293">
        <w:rPr>
          <w:rFonts w:ascii="Times New Roman" w:hAnsi="Times New Roman" w:cs="Times New Roman"/>
          <w:i/>
          <w:iCs/>
        </w:rPr>
        <w:t>p</w:t>
      </w:r>
      <w:r w:rsidRPr="006A0293">
        <w:rPr>
          <w:rFonts w:ascii="Times New Roman" w:hAnsi="Times New Roman" w:cs="Times New Roman"/>
        </w:rPr>
        <w:t xml:space="preserve"> values for within-group comparisons at each week vs. Week 0 were noted in Fi</w:t>
      </w:r>
      <w:r w:rsidR="00D859EE">
        <w:rPr>
          <w:rFonts w:ascii="Times New Roman" w:hAnsi="Times New Roman" w:cs="Times New Roman"/>
        </w:rPr>
        <w:t>gure</w:t>
      </w:r>
      <w:r w:rsidRPr="006A0293">
        <w:rPr>
          <w:rFonts w:ascii="Times New Roman" w:hAnsi="Times New Roman" w:cs="Times New Roman" w:hint="eastAsia"/>
        </w:rPr>
        <w:t>.</w:t>
      </w:r>
      <w:r w:rsidRPr="006A0293">
        <w:rPr>
          <w:rFonts w:ascii="Times New Roman" w:hAnsi="Times New Roman" w:cs="Times New Roman"/>
        </w:rPr>
        <w:t xml:space="preserve"> S1. See </w:t>
      </w:r>
      <w:r w:rsidR="00067ECF" w:rsidRPr="006A0293">
        <w:rPr>
          <w:rFonts w:ascii="Times New Roman" w:hAnsi="Times New Roman" w:cs="Times New Roman" w:hint="eastAsia"/>
        </w:rPr>
        <w:t xml:space="preserve">the </w:t>
      </w:r>
      <w:r w:rsidRPr="006A0293">
        <w:rPr>
          <w:rFonts w:ascii="Times New Roman" w:hAnsi="Times New Roman" w:cs="Times New Roman"/>
        </w:rPr>
        <w:t>Fig</w:t>
      </w:r>
      <w:r w:rsidR="00D859EE">
        <w:rPr>
          <w:rFonts w:ascii="Times New Roman" w:hAnsi="Times New Roman" w:cs="Times New Roman"/>
        </w:rPr>
        <w:t>ure</w:t>
      </w:r>
      <w:r w:rsidRPr="006A0293">
        <w:rPr>
          <w:rFonts w:ascii="Times New Roman" w:hAnsi="Times New Roman" w:cs="Times New Roman"/>
        </w:rPr>
        <w:t>. S1 legend for statistical significance for Elo vs. Pbo group comparisons at each week.</w:t>
      </w:r>
    </w:p>
    <w:p w14:paraId="743FFE0E" w14:textId="737029AF" w:rsidR="000C3250" w:rsidRPr="006A0293" w:rsidRDefault="000C3250" w:rsidP="000C3250">
      <w:pPr>
        <w:rPr>
          <w:rFonts w:ascii="Times New Roman" w:hAnsi="Times New Roman" w:cs="Times New Roman"/>
        </w:rPr>
      </w:pPr>
      <w:r w:rsidRPr="006A0293">
        <w:rPr>
          <w:rFonts w:ascii="Times New Roman" w:hAnsi="Times New Roman" w:cs="Times New Roman"/>
        </w:rPr>
        <w:t>SBM, spontaneous bowel movement; CSBM, complete spontaneous bowel movement; SD, standard deviation; Elo, elobixibat; Pbo, placebo.</w:t>
      </w:r>
    </w:p>
    <w:p w14:paraId="5952720A" w14:textId="77777777" w:rsidR="00D929A6" w:rsidRPr="006A0293" w:rsidRDefault="00D929A6">
      <w:r w:rsidRPr="006A0293">
        <w:br w:type="page"/>
      </w:r>
    </w:p>
    <w:p w14:paraId="76EC3D9D" w14:textId="210E669A" w:rsidR="00FA0116" w:rsidRPr="006A0293" w:rsidRDefault="00FA0116" w:rsidP="002525E6">
      <w:pPr>
        <w:ind w:left="1"/>
        <w:rPr>
          <w:rFonts w:ascii="Times New Roman" w:hAnsi="Times New Roman" w:cs="Times New Roman"/>
          <w:b/>
          <w:bCs/>
          <w:sz w:val="24"/>
          <w:szCs w:val="24"/>
        </w:rPr>
      </w:pPr>
      <w:r w:rsidRPr="006A029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57765" w:rsidRPr="006A029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8771F" w:rsidRPr="006A029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D6A21" w:rsidRPr="006A02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A0293">
        <w:rPr>
          <w:rFonts w:ascii="Times New Roman" w:hAnsi="Times New Roman" w:cs="Times New Roman"/>
          <w:b/>
          <w:bCs/>
          <w:sz w:val="24"/>
          <w:szCs w:val="24"/>
        </w:rPr>
        <w:t xml:space="preserve"> Evaluation of </w:t>
      </w:r>
      <w:r w:rsidR="008B36A2" w:rsidRPr="006A029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A0293">
        <w:rPr>
          <w:rFonts w:ascii="Times New Roman" w:hAnsi="Times New Roman" w:cs="Times New Roman"/>
          <w:b/>
          <w:bCs/>
          <w:sz w:val="24"/>
          <w:szCs w:val="24"/>
        </w:rPr>
        <w:t xml:space="preserve">tool </w:t>
      </w:r>
      <w:r w:rsidR="008B36A2" w:rsidRPr="006A029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6A0293">
        <w:rPr>
          <w:rFonts w:ascii="Times New Roman" w:hAnsi="Times New Roman" w:cs="Times New Roman"/>
          <w:b/>
          <w:bCs/>
          <w:sz w:val="24"/>
          <w:szCs w:val="24"/>
        </w:rPr>
        <w:t xml:space="preserve">orm </w:t>
      </w:r>
      <w:r w:rsidR="008B36A2" w:rsidRPr="006A029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A0293">
        <w:rPr>
          <w:rFonts w:ascii="Times New Roman" w:hAnsi="Times New Roman" w:cs="Times New Roman"/>
          <w:b/>
          <w:bCs/>
          <w:sz w:val="24"/>
          <w:szCs w:val="24"/>
        </w:rPr>
        <w:t xml:space="preserve">hanges after BSFS </w:t>
      </w:r>
      <w:r w:rsidR="008B36A2" w:rsidRPr="006A029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A0293">
        <w:rPr>
          <w:rFonts w:ascii="Times New Roman" w:hAnsi="Times New Roman" w:cs="Times New Roman"/>
          <w:b/>
          <w:bCs/>
          <w:sz w:val="24"/>
          <w:szCs w:val="24"/>
        </w:rPr>
        <w:t xml:space="preserve">caling as </w:t>
      </w:r>
      <w:r w:rsidR="008B36A2" w:rsidRPr="006A029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A0293">
        <w:rPr>
          <w:rFonts w:ascii="Times New Roman" w:hAnsi="Times New Roman" w:cs="Times New Roman"/>
          <w:b/>
          <w:bCs/>
          <w:sz w:val="24"/>
          <w:szCs w:val="24"/>
        </w:rPr>
        <w:t xml:space="preserve">ontinuous </w:t>
      </w:r>
      <w:r w:rsidR="008B36A2" w:rsidRPr="006A0293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6A0293">
        <w:rPr>
          <w:rFonts w:ascii="Times New Roman" w:hAnsi="Times New Roman" w:cs="Times New Roman"/>
          <w:b/>
          <w:bCs/>
          <w:sz w:val="24"/>
          <w:szCs w:val="24"/>
        </w:rPr>
        <w:t>alue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7"/>
        <w:gridCol w:w="1850"/>
        <w:gridCol w:w="1850"/>
        <w:gridCol w:w="1850"/>
        <w:gridCol w:w="1845"/>
      </w:tblGrid>
      <w:tr w:rsidR="001B13EA" w:rsidRPr="006A0293" w14:paraId="303C4C97" w14:textId="77777777" w:rsidTr="00757765">
        <w:tc>
          <w:tcPr>
            <w:tcW w:w="999" w:type="pct"/>
            <w:tcBorders>
              <w:top w:val="single" w:sz="8" w:space="0" w:color="auto"/>
              <w:bottom w:val="single" w:sz="8" w:space="0" w:color="auto"/>
            </w:tcBorders>
          </w:tcPr>
          <w:p w14:paraId="6004AD3D" w14:textId="77777777" w:rsidR="00FA0116" w:rsidRPr="006A0293" w:rsidRDefault="00FA0116" w:rsidP="007577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1" w:type="pct"/>
            <w:tcBorders>
              <w:top w:val="single" w:sz="8" w:space="0" w:color="auto"/>
              <w:bottom w:val="single" w:sz="8" w:space="0" w:color="auto"/>
            </w:tcBorders>
          </w:tcPr>
          <w:p w14:paraId="2E76EB15" w14:textId="77777777" w:rsidR="00FA0116" w:rsidRPr="006A0293" w:rsidRDefault="00FA0116" w:rsidP="007577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1" w:type="pct"/>
            <w:tcBorders>
              <w:top w:val="single" w:sz="8" w:space="0" w:color="auto"/>
              <w:bottom w:val="single" w:sz="8" w:space="0" w:color="auto"/>
            </w:tcBorders>
          </w:tcPr>
          <w:p w14:paraId="23254A04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0293">
              <w:rPr>
                <w:rFonts w:ascii="Times New Roman" w:hAnsi="Times New Roman" w:cs="Times New Roman"/>
                <w:b/>
                <w:bCs/>
              </w:rPr>
              <w:t>Elobixibat</w:t>
            </w:r>
          </w:p>
        </w:tc>
        <w:tc>
          <w:tcPr>
            <w:tcW w:w="1001" w:type="pct"/>
            <w:tcBorders>
              <w:top w:val="single" w:sz="8" w:space="0" w:color="auto"/>
              <w:bottom w:val="single" w:sz="8" w:space="0" w:color="auto"/>
            </w:tcBorders>
          </w:tcPr>
          <w:p w14:paraId="68953692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0293">
              <w:rPr>
                <w:rFonts w:ascii="Times New Roman" w:hAnsi="Times New Roman" w:cs="Times New Roman"/>
                <w:b/>
                <w:bCs/>
              </w:rPr>
              <w:t>Placebo</w:t>
            </w:r>
          </w:p>
        </w:tc>
        <w:tc>
          <w:tcPr>
            <w:tcW w:w="998" w:type="pct"/>
            <w:tcBorders>
              <w:top w:val="single" w:sz="8" w:space="0" w:color="auto"/>
              <w:bottom w:val="single" w:sz="8" w:space="0" w:color="auto"/>
            </w:tcBorders>
          </w:tcPr>
          <w:p w14:paraId="3F5B64F1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029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6A0293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1B13EA" w:rsidRPr="006A0293" w14:paraId="6B37A77B" w14:textId="77777777" w:rsidTr="00757765">
        <w:tc>
          <w:tcPr>
            <w:tcW w:w="999" w:type="pct"/>
            <w:tcBorders>
              <w:top w:val="single" w:sz="8" w:space="0" w:color="auto"/>
            </w:tcBorders>
          </w:tcPr>
          <w:p w14:paraId="14530AEF" w14:textId="77777777" w:rsidR="00FA0116" w:rsidRPr="006A0293" w:rsidRDefault="00FA0116" w:rsidP="00757765">
            <w:pPr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001" w:type="pct"/>
            <w:tcBorders>
              <w:top w:val="single" w:sz="8" w:space="0" w:color="auto"/>
            </w:tcBorders>
          </w:tcPr>
          <w:p w14:paraId="50D730A4" w14:textId="77777777" w:rsidR="00FA0116" w:rsidRPr="006A0293" w:rsidRDefault="00FA0116" w:rsidP="00757765">
            <w:pPr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01" w:type="pct"/>
            <w:tcBorders>
              <w:top w:val="single" w:sz="8" w:space="0" w:color="auto"/>
            </w:tcBorders>
          </w:tcPr>
          <w:p w14:paraId="6A71D7CC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01" w:type="pct"/>
            <w:tcBorders>
              <w:top w:val="single" w:sz="8" w:space="0" w:color="auto"/>
            </w:tcBorders>
          </w:tcPr>
          <w:p w14:paraId="2C708D3E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8" w:type="pct"/>
            <w:tcBorders>
              <w:top w:val="single" w:sz="8" w:space="0" w:color="auto"/>
            </w:tcBorders>
          </w:tcPr>
          <w:p w14:paraId="74E75F15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EA" w:rsidRPr="006A0293" w14:paraId="77AA2C8A" w14:textId="77777777" w:rsidTr="00757765">
        <w:tc>
          <w:tcPr>
            <w:tcW w:w="999" w:type="pct"/>
          </w:tcPr>
          <w:p w14:paraId="51210774" w14:textId="77777777" w:rsidR="00FA0116" w:rsidRPr="006A0293" w:rsidRDefault="00FA0116" w:rsidP="007577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</w:tcPr>
          <w:p w14:paraId="7B27CB06" w14:textId="77777777" w:rsidR="00FA0116" w:rsidRPr="006A0293" w:rsidRDefault="00FA0116" w:rsidP="00757765">
            <w:pPr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001" w:type="pct"/>
          </w:tcPr>
          <w:p w14:paraId="40A495DF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2.5 (1.3)</w:t>
            </w:r>
          </w:p>
        </w:tc>
        <w:tc>
          <w:tcPr>
            <w:tcW w:w="1001" w:type="pct"/>
          </w:tcPr>
          <w:p w14:paraId="05166D0C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2.7 (1.4)</w:t>
            </w:r>
          </w:p>
        </w:tc>
        <w:tc>
          <w:tcPr>
            <w:tcW w:w="998" w:type="pct"/>
          </w:tcPr>
          <w:p w14:paraId="48622174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0.5692</w:t>
            </w:r>
          </w:p>
        </w:tc>
      </w:tr>
      <w:tr w:rsidR="001B13EA" w:rsidRPr="006A0293" w14:paraId="78B0EF1D" w14:textId="77777777" w:rsidTr="00757765">
        <w:tc>
          <w:tcPr>
            <w:tcW w:w="999" w:type="pct"/>
          </w:tcPr>
          <w:p w14:paraId="567B9C53" w14:textId="77777777" w:rsidR="00FA0116" w:rsidRPr="006A0293" w:rsidRDefault="00FA0116" w:rsidP="00757765">
            <w:pPr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Week 1</w:t>
            </w:r>
          </w:p>
        </w:tc>
        <w:tc>
          <w:tcPr>
            <w:tcW w:w="1001" w:type="pct"/>
          </w:tcPr>
          <w:p w14:paraId="5F28EF19" w14:textId="77777777" w:rsidR="00FA0116" w:rsidRPr="006A0293" w:rsidRDefault="00FA0116" w:rsidP="00757765">
            <w:pPr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01" w:type="pct"/>
          </w:tcPr>
          <w:p w14:paraId="40696ED8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01" w:type="pct"/>
          </w:tcPr>
          <w:p w14:paraId="27CE295D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8" w:type="pct"/>
          </w:tcPr>
          <w:p w14:paraId="2B15A6E8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EA" w:rsidRPr="006A0293" w14:paraId="5D90DC0F" w14:textId="77777777" w:rsidTr="00757765">
        <w:tc>
          <w:tcPr>
            <w:tcW w:w="999" w:type="pct"/>
          </w:tcPr>
          <w:p w14:paraId="36D22DC3" w14:textId="77777777" w:rsidR="00FA0116" w:rsidRPr="006A0293" w:rsidRDefault="00FA0116" w:rsidP="007577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</w:tcPr>
          <w:p w14:paraId="38325FFE" w14:textId="77777777" w:rsidR="00FA0116" w:rsidRPr="006A0293" w:rsidRDefault="00FA0116" w:rsidP="00757765">
            <w:pPr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001" w:type="pct"/>
          </w:tcPr>
          <w:p w14:paraId="7F99580E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3.9 (1.6)</w:t>
            </w:r>
          </w:p>
        </w:tc>
        <w:tc>
          <w:tcPr>
            <w:tcW w:w="1001" w:type="pct"/>
          </w:tcPr>
          <w:p w14:paraId="38D4078C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2.8 (1.6)</w:t>
            </w:r>
          </w:p>
        </w:tc>
        <w:tc>
          <w:tcPr>
            <w:tcW w:w="998" w:type="pct"/>
          </w:tcPr>
          <w:p w14:paraId="39326671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0.0057</w:t>
            </w:r>
          </w:p>
        </w:tc>
      </w:tr>
      <w:tr w:rsidR="001B13EA" w:rsidRPr="006A0293" w14:paraId="7E9D0F2A" w14:textId="77777777" w:rsidTr="00757765">
        <w:tc>
          <w:tcPr>
            <w:tcW w:w="999" w:type="pct"/>
          </w:tcPr>
          <w:p w14:paraId="19571194" w14:textId="77777777" w:rsidR="00FA0116" w:rsidRPr="006A0293" w:rsidRDefault="00FA0116" w:rsidP="00757765">
            <w:pPr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Week 2</w:t>
            </w:r>
          </w:p>
        </w:tc>
        <w:tc>
          <w:tcPr>
            <w:tcW w:w="1001" w:type="pct"/>
          </w:tcPr>
          <w:p w14:paraId="3C4A2459" w14:textId="77777777" w:rsidR="00FA0116" w:rsidRPr="006A0293" w:rsidRDefault="00FA0116" w:rsidP="00757765">
            <w:pPr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01" w:type="pct"/>
          </w:tcPr>
          <w:p w14:paraId="03612C0C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01" w:type="pct"/>
          </w:tcPr>
          <w:p w14:paraId="41E3874D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8" w:type="pct"/>
          </w:tcPr>
          <w:p w14:paraId="50CA5EA0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EA" w:rsidRPr="006A0293" w14:paraId="5C246472" w14:textId="77777777" w:rsidTr="00757765">
        <w:tc>
          <w:tcPr>
            <w:tcW w:w="999" w:type="pct"/>
          </w:tcPr>
          <w:p w14:paraId="6A5BC5CD" w14:textId="77777777" w:rsidR="00FA0116" w:rsidRPr="006A0293" w:rsidRDefault="00FA0116" w:rsidP="007577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</w:tcPr>
          <w:p w14:paraId="5DC039F0" w14:textId="77777777" w:rsidR="00FA0116" w:rsidRPr="006A0293" w:rsidRDefault="00FA0116" w:rsidP="00757765">
            <w:pPr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001" w:type="pct"/>
          </w:tcPr>
          <w:p w14:paraId="327B9EAE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4.0 (1.4)</w:t>
            </w:r>
          </w:p>
        </w:tc>
        <w:tc>
          <w:tcPr>
            <w:tcW w:w="1001" w:type="pct"/>
          </w:tcPr>
          <w:p w14:paraId="4B8341AB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3.0 (1.4)</w:t>
            </w:r>
          </w:p>
        </w:tc>
        <w:tc>
          <w:tcPr>
            <w:tcW w:w="998" w:type="pct"/>
          </w:tcPr>
          <w:p w14:paraId="057B0967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0.0119</w:t>
            </w:r>
          </w:p>
        </w:tc>
      </w:tr>
      <w:tr w:rsidR="001B13EA" w:rsidRPr="006A0293" w14:paraId="1B5606B6" w14:textId="77777777" w:rsidTr="00757765">
        <w:tc>
          <w:tcPr>
            <w:tcW w:w="999" w:type="pct"/>
          </w:tcPr>
          <w:p w14:paraId="7B2E53CF" w14:textId="77777777" w:rsidR="00FA0116" w:rsidRPr="006A0293" w:rsidRDefault="00FA0116" w:rsidP="00757765">
            <w:pPr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Week 3</w:t>
            </w:r>
          </w:p>
        </w:tc>
        <w:tc>
          <w:tcPr>
            <w:tcW w:w="1001" w:type="pct"/>
          </w:tcPr>
          <w:p w14:paraId="3B5229B4" w14:textId="77777777" w:rsidR="00FA0116" w:rsidRPr="006A0293" w:rsidRDefault="00FA0116" w:rsidP="00757765">
            <w:pPr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01" w:type="pct"/>
          </w:tcPr>
          <w:p w14:paraId="5A16C1D2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01" w:type="pct"/>
          </w:tcPr>
          <w:p w14:paraId="3616708D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8" w:type="pct"/>
          </w:tcPr>
          <w:p w14:paraId="15E8B435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EA" w:rsidRPr="006A0293" w14:paraId="50488E56" w14:textId="77777777" w:rsidTr="00757765">
        <w:tc>
          <w:tcPr>
            <w:tcW w:w="999" w:type="pct"/>
          </w:tcPr>
          <w:p w14:paraId="4E4C2319" w14:textId="77777777" w:rsidR="00FA0116" w:rsidRPr="006A0293" w:rsidRDefault="00FA0116" w:rsidP="007577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</w:tcPr>
          <w:p w14:paraId="59EB4BA6" w14:textId="77777777" w:rsidR="00FA0116" w:rsidRPr="006A0293" w:rsidRDefault="00FA0116" w:rsidP="00757765">
            <w:pPr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001" w:type="pct"/>
          </w:tcPr>
          <w:p w14:paraId="32C209C7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3.5 (1.2)</w:t>
            </w:r>
          </w:p>
        </w:tc>
        <w:tc>
          <w:tcPr>
            <w:tcW w:w="1001" w:type="pct"/>
          </w:tcPr>
          <w:p w14:paraId="58FDF567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3.2 (1.4)</w:t>
            </w:r>
          </w:p>
        </w:tc>
        <w:tc>
          <w:tcPr>
            <w:tcW w:w="998" w:type="pct"/>
          </w:tcPr>
          <w:p w14:paraId="21BC4FA7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0.4461</w:t>
            </w:r>
          </w:p>
        </w:tc>
      </w:tr>
      <w:tr w:rsidR="001B13EA" w:rsidRPr="006A0293" w14:paraId="08B5455D" w14:textId="77777777" w:rsidTr="00757765">
        <w:tc>
          <w:tcPr>
            <w:tcW w:w="999" w:type="pct"/>
          </w:tcPr>
          <w:p w14:paraId="0A895CD3" w14:textId="77777777" w:rsidR="00FA0116" w:rsidRPr="006A0293" w:rsidRDefault="00FA0116" w:rsidP="00757765">
            <w:pPr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1001" w:type="pct"/>
          </w:tcPr>
          <w:p w14:paraId="52BACD7D" w14:textId="77777777" w:rsidR="00FA0116" w:rsidRPr="006A0293" w:rsidRDefault="00FA0116" w:rsidP="00757765">
            <w:pPr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01" w:type="pct"/>
          </w:tcPr>
          <w:p w14:paraId="636A0F25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01" w:type="pct"/>
          </w:tcPr>
          <w:p w14:paraId="76D3FD5E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8" w:type="pct"/>
          </w:tcPr>
          <w:p w14:paraId="3DABF3D0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EA" w:rsidRPr="006A0293" w14:paraId="677F9FC8" w14:textId="77777777" w:rsidTr="00757765">
        <w:tc>
          <w:tcPr>
            <w:tcW w:w="999" w:type="pct"/>
          </w:tcPr>
          <w:p w14:paraId="2D32A93F" w14:textId="77777777" w:rsidR="00FA0116" w:rsidRPr="006A0293" w:rsidRDefault="00FA0116" w:rsidP="007577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</w:tcPr>
          <w:p w14:paraId="0B93B307" w14:textId="77777777" w:rsidR="00FA0116" w:rsidRPr="006A0293" w:rsidRDefault="00FA0116" w:rsidP="00757765">
            <w:pPr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001" w:type="pct"/>
          </w:tcPr>
          <w:p w14:paraId="3C47BE8D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3.8 (1.6)</w:t>
            </w:r>
          </w:p>
        </w:tc>
        <w:tc>
          <w:tcPr>
            <w:tcW w:w="1001" w:type="pct"/>
          </w:tcPr>
          <w:p w14:paraId="27660B1B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3.1 (1.5)</w:t>
            </w:r>
          </w:p>
        </w:tc>
        <w:tc>
          <w:tcPr>
            <w:tcW w:w="998" w:type="pct"/>
          </w:tcPr>
          <w:p w14:paraId="10C4C328" w14:textId="77777777" w:rsidR="00FA0116" w:rsidRPr="006A0293" w:rsidRDefault="00FA0116" w:rsidP="00757765">
            <w:pPr>
              <w:jc w:val="center"/>
              <w:rPr>
                <w:rFonts w:ascii="Times New Roman" w:hAnsi="Times New Roman" w:cs="Times New Roman"/>
              </w:rPr>
            </w:pPr>
            <w:r w:rsidRPr="006A0293">
              <w:rPr>
                <w:rFonts w:ascii="Times New Roman" w:hAnsi="Times New Roman" w:cs="Times New Roman"/>
              </w:rPr>
              <w:t>0.1035</w:t>
            </w:r>
          </w:p>
        </w:tc>
      </w:tr>
      <w:tr w:rsidR="00FA0116" w:rsidRPr="006A0293" w14:paraId="77395834" w14:textId="77777777" w:rsidTr="00757765">
        <w:tc>
          <w:tcPr>
            <w:tcW w:w="5000" w:type="pct"/>
            <w:gridSpan w:val="5"/>
            <w:tcBorders>
              <w:top w:val="single" w:sz="8" w:space="0" w:color="auto"/>
            </w:tcBorders>
          </w:tcPr>
          <w:p w14:paraId="7AC8FA4D" w14:textId="77777777" w:rsidR="00FA0116" w:rsidRPr="006A0293" w:rsidRDefault="00FA0116" w:rsidP="00757765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>Between-group difference</w:t>
            </w:r>
            <w:r w:rsidR="00732CF7"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s were 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examined by </w:t>
            </w:r>
            <w:r w:rsidR="00732CF7"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>Wilcoxon rank</w:t>
            </w:r>
            <w:r w:rsidR="00732CF7" w:rsidRPr="006A02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>sum test.</w:t>
            </w:r>
          </w:p>
          <w:p w14:paraId="2621BC16" w14:textId="53A906D6" w:rsidR="00673472" w:rsidRPr="006A0293" w:rsidRDefault="00673472" w:rsidP="00757765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>BSFS</w:t>
            </w:r>
            <w:r w:rsidR="0018771F" w:rsidRPr="006A029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Bristol Stool Form Scale</w:t>
            </w:r>
            <w:r w:rsidR="0018771F" w:rsidRPr="006A0293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SD</w:t>
            </w:r>
            <w:r w:rsidR="0018771F" w:rsidRPr="006A029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standard deviation</w:t>
            </w:r>
            <w:r w:rsidR="00F67483" w:rsidRPr="006A02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6DF9B647" w14:textId="77777777" w:rsidR="00FA0116" w:rsidRPr="006A0293" w:rsidRDefault="00FA0116" w:rsidP="00FA0116">
      <w:pPr>
        <w:rPr>
          <w:rFonts w:ascii="Times New Roman" w:hAnsi="Times New Roman" w:cs="Times New Roman"/>
        </w:rPr>
      </w:pPr>
    </w:p>
    <w:p w14:paraId="71D6B77D" w14:textId="5440153D" w:rsidR="003B21A6" w:rsidRPr="006A0293" w:rsidRDefault="003B21A6">
      <w:pPr>
        <w:widowControl/>
        <w:jc w:val="left"/>
        <w:rPr>
          <w:rFonts w:ascii="Times New Roman" w:hAnsi="Times New Roman" w:cs="Times New Roman"/>
        </w:rPr>
      </w:pPr>
      <w:r w:rsidRPr="006A0293">
        <w:rPr>
          <w:rFonts w:ascii="Times New Roman" w:hAnsi="Times New Roman" w:cs="Times New Roman"/>
        </w:rPr>
        <w:br w:type="page"/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8"/>
        <w:gridCol w:w="2483"/>
        <w:gridCol w:w="1096"/>
        <w:gridCol w:w="1349"/>
        <w:gridCol w:w="1349"/>
        <w:gridCol w:w="1347"/>
      </w:tblGrid>
      <w:tr w:rsidR="001B13EA" w:rsidRPr="006A0293" w14:paraId="627C9AFF" w14:textId="77777777" w:rsidTr="00757765">
        <w:trPr>
          <w:tblHeader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1812531" w14:textId="3BFA3D7C" w:rsidR="005A0A9C" w:rsidRPr="006A0293" w:rsidRDefault="005A0A9C" w:rsidP="00F674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757765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8B36A2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Summary of </w:t>
            </w:r>
            <w:r w:rsidR="00673472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OL</w:t>
            </w: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B36A2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ults</w:t>
            </w:r>
          </w:p>
        </w:tc>
      </w:tr>
      <w:tr w:rsidR="001B13EA" w:rsidRPr="006A0293" w14:paraId="121B3AB5" w14:textId="77777777" w:rsidTr="005A0A9C">
        <w:trPr>
          <w:tblHeader/>
        </w:trPr>
        <w:tc>
          <w:tcPr>
            <w:tcW w:w="875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1530C71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OL index</w:t>
            </w:r>
          </w:p>
        </w:tc>
        <w:tc>
          <w:tcPr>
            <w:tcW w:w="134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1122CB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709420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FEF42F4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obixibat</w:t>
            </w:r>
          </w:p>
        </w:tc>
        <w:tc>
          <w:tcPr>
            <w:tcW w:w="730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8E84E60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730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3139A82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1B13EA" w:rsidRPr="006A0293" w14:paraId="24CD1CB1" w14:textId="77777777" w:rsidTr="005A0A9C">
        <w:tc>
          <w:tcPr>
            <w:tcW w:w="875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9A7DE30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MDS-UPDRS</w:t>
            </w:r>
          </w:p>
        </w:tc>
        <w:tc>
          <w:tcPr>
            <w:tcW w:w="134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803A642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art I subtotal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F0E357A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30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F265AC5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0.1 ± 4.7</w:t>
            </w:r>
          </w:p>
        </w:tc>
        <w:tc>
          <w:tcPr>
            <w:tcW w:w="730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D74FC0E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0.0 ± 4.6</w:t>
            </w:r>
          </w:p>
        </w:tc>
        <w:tc>
          <w:tcPr>
            <w:tcW w:w="730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BF65950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9206</w:t>
            </w:r>
          </w:p>
        </w:tc>
      </w:tr>
      <w:tr w:rsidR="001B13EA" w:rsidRPr="006A0293" w14:paraId="1C62F0F8" w14:textId="77777777" w:rsidTr="005A0A9C">
        <w:tc>
          <w:tcPr>
            <w:tcW w:w="875" w:type="pct"/>
          </w:tcPr>
          <w:p w14:paraId="6BD288D7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06D89872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hideMark/>
          </w:tcPr>
          <w:p w14:paraId="3E5CF5F3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30" w:type="pct"/>
            <w:hideMark/>
          </w:tcPr>
          <w:p w14:paraId="0F544F63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9.1 ± 4.8</w:t>
            </w:r>
          </w:p>
        </w:tc>
        <w:tc>
          <w:tcPr>
            <w:tcW w:w="730" w:type="pct"/>
            <w:hideMark/>
          </w:tcPr>
          <w:p w14:paraId="30762FDB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9.6 ± 4.4</w:t>
            </w:r>
          </w:p>
        </w:tc>
        <w:tc>
          <w:tcPr>
            <w:tcW w:w="730" w:type="pct"/>
            <w:hideMark/>
          </w:tcPr>
          <w:p w14:paraId="4116A273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6327</w:t>
            </w:r>
          </w:p>
        </w:tc>
      </w:tr>
      <w:tr w:rsidR="001B13EA" w:rsidRPr="006A0293" w14:paraId="1A19BFFC" w14:textId="77777777" w:rsidTr="005A0A9C">
        <w:tc>
          <w:tcPr>
            <w:tcW w:w="875" w:type="pct"/>
          </w:tcPr>
          <w:p w14:paraId="1AC30FBF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  <w:hideMark/>
          </w:tcPr>
          <w:p w14:paraId="483FC7F6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art II subtotal</w:t>
            </w:r>
          </w:p>
        </w:tc>
        <w:tc>
          <w:tcPr>
            <w:tcW w:w="593" w:type="pct"/>
            <w:hideMark/>
          </w:tcPr>
          <w:p w14:paraId="51E6FD56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30" w:type="pct"/>
            <w:hideMark/>
          </w:tcPr>
          <w:p w14:paraId="2591A555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1.1 ± 7.7</w:t>
            </w:r>
          </w:p>
        </w:tc>
        <w:tc>
          <w:tcPr>
            <w:tcW w:w="730" w:type="pct"/>
            <w:hideMark/>
          </w:tcPr>
          <w:p w14:paraId="5F808698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1.9 ± 7.5</w:t>
            </w:r>
          </w:p>
        </w:tc>
        <w:tc>
          <w:tcPr>
            <w:tcW w:w="730" w:type="pct"/>
            <w:hideMark/>
          </w:tcPr>
          <w:p w14:paraId="60B85174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6474</w:t>
            </w:r>
          </w:p>
        </w:tc>
      </w:tr>
      <w:tr w:rsidR="001B13EA" w:rsidRPr="006A0293" w14:paraId="20C92E98" w14:textId="77777777" w:rsidTr="005A0A9C">
        <w:tc>
          <w:tcPr>
            <w:tcW w:w="875" w:type="pct"/>
          </w:tcPr>
          <w:p w14:paraId="68E6EF26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7E718561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hideMark/>
          </w:tcPr>
          <w:p w14:paraId="6416CEC0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30" w:type="pct"/>
            <w:hideMark/>
          </w:tcPr>
          <w:p w14:paraId="5A0686F9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1.8 ± 8.0</w:t>
            </w:r>
          </w:p>
        </w:tc>
        <w:tc>
          <w:tcPr>
            <w:tcW w:w="730" w:type="pct"/>
            <w:hideMark/>
          </w:tcPr>
          <w:p w14:paraId="4774D586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1.6 ± 7.5</w:t>
            </w:r>
          </w:p>
        </w:tc>
        <w:tc>
          <w:tcPr>
            <w:tcW w:w="730" w:type="pct"/>
            <w:hideMark/>
          </w:tcPr>
          <w:p w14:paraId="68305210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9168</w:t>
            </w:r>
          </w:p>
        </w:tc>
      </w:tr>
      <w:tr w:rsidR="001B13EA" w:rsidRPr="006A0293" w14:paraId="34188432" w14:textId="77777777" w:rsidTr="005A0A9C">
        <w:tc>
          <w:tcPr>
            <w:tcW w:w="875" w:type="pct"/>
          </w:tcPr>
          <w:p w14:paraId="610D3D95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  <w:hideMark/>
          </w:tcPr>
          <w:p w14:paraId="54005817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art III subtotal</w:t>
            </w:r>
          </w:p>
        </w:tc>
        <w:tc>
          <w:tcPr>
            <w:tcW w:w="593" w:type="pct"/>
            <w:hideMark/>
          </w:tcPr>
          <w:p w14:paraId="2C4057D4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30" w:type="pct"/>
            <w:hideMark/>
          </w:tcPr>
          <w:p w14:paraId="3B7621F4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9.1 ± 12.0</w:t>
            </w:r>
          </w:p>
        </w:tc>
        <w:tc>
          <w:tcPr>
            <w:tcW w:w="730" w:type="pct"/>
            <w:hideMark/>
          </w:tcPr>
          <w:p w14:paraId="3E01617C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7.9 ± 8.8</w:t>
            </w:r>
          </w:p>
        </w:tc>
        <w:tc>
          <w:tcPr>
            <w:tcW w:w="730" w:type="pct"/>
            <w:hideMark/>
          </w:tcPr>
          <w:p w14:paraId="5605B5B3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6300</w:t>
            </w:r>
          </w:p>
        </w:tc>
      </w:tr>
      <w:tr w:rsidR="001B13EA" w:rsidRPr="006A0293" w14:paraId="0717FDB5" w14:textId="77777777" w:rsidTr="005A0A9C">
        <w:tc>
          <w:tcPr>
            <w:tcW w:w="875" w:type="pct"/>
          </w:tcPr>
          <w:p w14:paraId="2B9448C8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72B8F998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hideMark/>
          </w:tcPr>
          <w:p w14:paraId="3D4C2D5C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30" w:type="pct"/>
            <w:hideMark/>
          </w:tcPr>
          <w:p w14:paraId="2E7506E7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7.4 ± 11.0</w:t>
            </w:r>
          </w:p>
        </w:tc>
        <w:tc>
          <w:tcPr>
            <w:tcW w:w="730" w:type="pct"/>
            <w:hideMark/>
          </w:tcPr>
          <w:p w14:paraId="5A9695A5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4.4 ± 6.9</w:t>
            </w:r>
          </w:p>
        </w:tc>
        <w:tc>
          <w:tcPr>
            <w:tcW w:w="730" w:type="pct"/>
            <w:hideMark/>
          </w:tcPr>
          <w:p w14:paraId="5DF7D0F4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1672</w:t>
            </w:r>
          </w:p>
        </w:tc>
      </w:tr>
      <w:tr w:rsidR="001B13EA" w:rsidRPr="006A0293" w14:paraId="6155BA30" w14:textId="77777777" w:rsidTr="005A0A9C">
        <w:tc>
          <w:tcPr>
            <w:tcW w:w="875" w:type="pct"/>
          </w:tcPr>
          <w:p w14:paraId="3E6CACCB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  <w:hideMark/>
          </w:tcPr>
          <w:p w14:paraId="6A2DCFBF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art IV subtotal</w:t>
            </w:r>
          </w:p>
        </w:tc>
        <w:tc>
          <w:tcPr>
            <w:tcW w:w="593" w:type="pct"/>
            <w:hideMark/>
          </w:tcPr>
          <w:p w14:paraId="7A87B0B8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30" w:type="pct"/>
            <w:hideMark/>
          </w:tcPr>
          <w:p w14:paraId="429376FC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.8 ± 3.3</w:t>
            </w:r>
          </w:p>
        </w:tc>
        <w:tc>
          <w:tcPr>
            <w:tcW w:w="730" w:type="pct"/>
            <w:hideMark/>
          </w:tcPr>
          <w:p w14:paraId="2E4869DB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.4 ± 3.7</w:t>
            </w:r>
          </w:p>
        </w:tc>
        <w:tc>
          <w:tcPr>
            <w:tcW w:w="730" w:type="pct"/>
            <w:hideMark/>
          </w:tcPr>
          <w:p w14:paraId="2B11B4E7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6117</w:t>
            </w:r>
          </w:p>
        </w:tc>
      </w:tr>
      <w:tr w:rsidR="001B13EA" w:rsidRPr="006A0293" w14:paraId="6C5D74D8" w14:textId="77777777" w:rsidTr="005A0A9C">
        <w:tc>
          <w:tcPr>
            <w:tcW w:w="875" w:type="pct"/>
          </w:tcPr>
          <w:p w14:paraId="30D4AD16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6A01032D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hideMark/>
          </w:tcPr>
          <w:p w14:paraId="43E3BB8D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30" w:type="pct"/>
            <w:hideMark/>
          </w:tcPr>
          <w:p w14:paraId="129EE0C6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.8 ± 3.5</w:t>
            </w:r>
          </w:p>
        </w:tc>
        <w:tc>
          <w:tcPr>
            <w:tcW w:w="730" w:type="pct"/>
            <w:hideMark/>
          </w:tcPr>
          <w:p w14:paraId="7421C985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.5 ± 3.6</w:t>
            </w:r>
          </w:p>
        </w:tc>
        <w:tc>
          <w:tcPr>
            <w:tcW w:w="730" w:type="pct"/>
            <w:hideMark/>
          </w:tcPr>
          <w:p w14:paraId="4F3CD8FE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7919</w:t>
            </w:r>
          </w:p>
        </w:tc>
      </w:tr>
      <w:tr w:rsidR="001B13EA" w:rsidRPr="006A0293" w14:paraId="0FAF0B90" w14:textId="77777777" w:rsidTr="005A0A9C">
        <w:tc>
          <w:tcPr>
            <w:tcW w:w="875" w:type="pct"/>
          </w:tcPr>
          <w:p w14:paraId="585863E0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  <w:hideMark/>
          </w:tcPr>
          <w:p w14:paraId="51FC674F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93" w:type="pct"/>
            <w:hideMark/>
          </w:tcPr>
          <w:p w14:paraId="5B1420DB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30" w:type="pct"/>
            <w:hideMark/>
          </w:tcPr>
          <w:p w14:paraId="2E3D65A0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43.2 ± 22.8</w:t>
            </w:r>
          </w:p>
        </w:tc>
        <w:tc>
          <w:tcPr>
            <w:tcW w:w="730" w:type="pct"/>
            <w:hideMark/>
          </w:tcPr>
          <w:p w14:paraId="04706C77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42.3 ± 18.4</w:t>
            </w:r>
          </w:p>
        </w:tc>
        <w:tc>
          <w:tcPr>
            <w:tcW w:w="730" w:type="pct"/>
            <w:hideMark/>
          </w:tcPr>
          <w:p w14:paraId="67FDD3B1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8527</w:t>
            </w:r>
          </w:p>
        </w:tc>
      </w:tr>
      <w:tr w:rsidR="001B13EA" w:rsidRPr="006A0293" w14:paraId="491CB9D2" w14:textId="77777777" w:rsidTr="005A0A9C">
        <w:tc>
          <w:tcPr>
            <w:tcW w:w="875" w:type="pct"/>
          </w:tcPr>
          <w:p w14:paraId="495B5A1F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509D23B0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hideMark/>
          </w:tcPr>
          <w:p w14:paraId="376EFB44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30" w:type="pct"/>
            <w:hideMark/>
          </w:tcPr>
          <w:p w14:paraId="37AA41DC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41.1 ± 20.9</w:t>
            </w:r>
          </w:p>
        </w:tc>
        <w:tc>
          <w:tcPr>
            <w:tcW w:w="730" w:type="pct"/>
            <w:hideMark/>
          </w:tcPr>
          <w:p w14:paraId="19AD6CD1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38.3 ± 15.0</w:t>
            </w:r>
          </w:p>
        </w:tc>
        <w:tc>
          <w:tcPr>
            <w:tcW w:w="730" w:type="pct"/>
            <w:hideMark/>
          </w:tcPr>
          <w:p w14:paraId="2D3443E0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5008</w:t>
            </w:r>
          </w:p>
        </w:tc>
      </w:tr>
      <w:tr w:rsidR="001B13EA" w:rsidRPr="006A0293" w14:paraId="538044E6" w14:textId="77777777" w:rsidTr="005A0A9C">
        <w:tc>
          <w:tcPr>
            <w:tcW w:w="875" w:type="pct"/>
            <w:hideMark/>
          </w:tcPr>
          <w:p w14:paraId="6E119822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DQ-39</w:t>
            </w:r>
          </w:p>
        </w:tc>
        <w:tc>
          <w:tcPr>
            <w:tcW w:w="1343" w:type="pct"/>
            <w:hideMark/>
          </w:tcPr>
          <w:p w14:paraId="3406514E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  <w:tc>
          <w:tcPr>
            <w:tcW w:w="593" w:type="pct"/>
            <w:hideMark/>
          </w:tcPr>
          <w:p w14:paraId="7169E809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30" w:type="pct"/>
            <w:hideMark/>
          </w:tcPr>
          <w:p w14:paraId="06F7A526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0.4 ± 9.8</w:t>
            </w:r>
          </w:p>
        </w:tc>
        <w:tc>
          <w:tcPr>
            <w:tcW w:w="730" w:type="pct"/>
            <w:hideMark/>
          </w:tcPr>
          <w:p w14:paraId="65874A4A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0.1 ± 8.6</w:t>
            </w:r>
          </w:p>
        </w:tc>
        <w:tc>
          <w:tcPr>
            <w:tcW w:w="730" w:type="pct"/>
            <w:hideMark/>
          </w:tcPr>
          <w:p w14:paraId="1239EE86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8993</w:t>
            </w:r>
          </w:p>
        </w:tc>
      </w:tr>
      <w:tr w:rsidR="001B13EA" w:rsidRPr="006A0293" w14:paraId="6F635D04" w14:textId="77777777" w:rsidTr="005A0A9C">
        <w:tc>
          <w:tcPr>
            <w:tcW w:w="875" w:type="pct"/>
          </w:tcPr>
          <w:p w14:paraId="7AE00A8F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00021C72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hideMark/>
          </w:tcPr>
          <w:p w14:paraId="6C09E4B4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30" w:type="pct"/>
            <w:hideMark/>
          </w:tcPr>
          <w:p w14:paraId="5297BC6F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9.1 ± 9.5</w:t>
            </w:r>
          </w:p>
        </w:tc>
        <w:tc>
          <w:tcPr>
            <w:tcW w:w="730" w:type="pct"/>
            <w:hideMark/>
          </w:tcPr>
          <w:p w14:paraId="2224DD4C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8.9 ± 9.4</w:t>
            </w:r>
          </w:p>
        </w:tc>
        <w:tc>
          <w:tcPr>
            <w:tcW w:w="730" w:type="pct"/>
            <w:hideMark/>
          </w:tcPr>
          <w:p w14:paraId="7B4A6075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9317</w:t>
            </w:r>
          </w:p>
        </w:tc>
      </w:tr>
      <w:tr w:rsidR="001B13EA" w:rsidRPr="006A0293" w14:paraId="07D54250" w14:textId="77777777" w:rsidTr="005A0A9C">
        <w:tc>
          <w:tcPr>
            <w:tcW w:w="875" w:type="pct"/>
          </w:tcPr>
          <w:p w14:paraId="51F44DAD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  <w:hideMark/>
          </w:tcPr>
          <w:p w14:paraId="2454BCFE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Activity of daily living</w:t>
            </w:r>
          </w:p>
        </w:tc>
        <w:tc>
          <w:tcPr>
            <w:tcW w:w="593" w:type="pct"/>
            <w:hideMark/>
          </w:tcPr>
          <w:p w14:paraId="61E31943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30" w:type="pct"/>
            <w:hideMark/>
          </w:tcPr>
          <w:p w14:paraId="604D19FF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4.1 ± 4.5</w:t>
            </w:r>
          </w:p>
        </w:tc>
        <w:tc>
          <w:tcPr>
            <w:tcW w:w="730" w:type="pct"/>
            <w:hideMark/>
          </w:tcPr>
          <w:p w14:paraId="08EB32BE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5.5 ± 5.0</w:t>
            </w:r>
          </w:p>
        </w:tc>
        <w:tc>
          <w:tcPr>
            <w:tcW w:w="730" w:type="pct"/>
            <w:hideMark/>
          </w:tcPr>
          <w:p w14:paraId="4206541A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1742</w:t>
            </w:r>
          </w:p>
        </w:tc>
      </w:tr>
      <w:tr w:rsidR="001B13EA" w:rsidRPr="006A0293" w14:paraId="5732C198" w14:textId="77777777" w:rsidTr="005A0A9C">
        <w:tc>
          <w:tcPr>
            <w:tcW w:w="875" w:type="pct"/>
          </w:tcPr>
          <w:p w14:paraId="1B5DBAE0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75D6E59C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hideMark/>
          </w:tcPr>
          <w:p w14:paraId="50338164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30" w:type="pct"/>
            <w:hideMark/>
          </w:tcPr>
          <w:p w14:paraId="62F7AC92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3.8 ± 4.6</w:t>
            </w:r>
          </w:p>
        </w:tc>
        <w:tc>
          <w:tcPr>
            <w:tcW w:w="730" w:type="pct"/>
            <w:hideMark/>
          </w:tcPr>
          <w:p w14:paraId="52A455AC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5.1 ± 5.3</w:t>
            </w:r>
          </w:p>
        </w:tc>
        <w:tc>
          <w:tcPr>
            <w:tcW w:w="730" w:type="pct"/>
            <w:hideMark/>
          </w:tcPr>
          <w:p w14:paraId="05779243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2364</w:t>
            </w:r>
          </w:p>
        </w:tc>
      </w:tr>
      <w:tr w:rsidR="001B13EA" w:rsidRPr="006A0293" w14:paraId="382EFFEF" w14:textId="77777777" w:rsidTr="005A0A9C">
        <w:tc>
          <w:tcPr>
            <w:tcW w:w="875" w:type="pct"/>
          </w:tcPr>
          <w:p w14:paraId="5139D955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  <w:hideMark/>
          </w:tcPr>
          <w:p w14:paraId="3353680C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Emotional well-being</w:t>
            </w:r>
          </w:p>
        </w:tc>
        <w:tc>
          <w:tcPr>
            <w:tcW w:w="593" w:type="pct"/>
            <w:hideMark/>
          </w:tcPr>
          <w:p w14:paraId="21CB69DB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30" w:type="pct"/>
            <w:hideMark/>
          </w:tcPr>
          <w:p w14:paraId="13A8B3B4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4.3 ± 4.1</w:t>
            </w:r>
          </w:p>
        </w:tc>
        <w:tc>
          <w:tcPr>
            <w:tcW w:w="730" w:type="pct"/>
            <w:hideMark/>
          </w:tcPr>
          <w:p w14:paraId="4A02BC42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4.9 ± 4.2</w:t>
            </w:r>
          </w:p>
        </w:tc>
        <w:tc>
          <w:tcPr>
            <w:tcW w:w="730" w:type="pct"/>
            <w:hideMark/>
          </w:tcPr>
          <w:p w14:paraId="65FD0ED5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5041</w:t>
            </w:r>
          </w:p>
        </w:tc>
      </w:tr>
      <w:tr w:rsidR="001B13EA" w:rsidRPr="006A0293" w14:paraId="321044B1" w14:textId="77777777" w:rsidTr="005A0A9C">
        <w:tc>
          <w:tcPr>
            <w:tcW w:w="875" w:type="pct"/>
          </w:tcPr>
          <w:p w14:paraId="7E1D45A4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4405B245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hideMark/>
          </w:tcPr>
          <w:p w14:paraId="2994C720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30" w:type="pct"/>
            <w:hideMark/>
          </w:tcPr>
          <w:p w14:paraId="4BA7EA18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3.6 ± 3.5</w:t>
            </w:r>
          </w:p>
        </w:tc>
        <w:tc>
          <w:tcPr>
            <w:tcW w:w="730" w:type="pct"/>
            <w:hideMark/>
          </w:tcPr>
          <w:p w14:paraId="03CC81E6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4.8 ± 4.3</w:t>
            </w:r>
          </w:p>
        </w:tc>
        <w:tc>
          <w:tcPr>
            <w:tcW w:w="730" w:type="pct"/>
            <w:hideMark/>
          </w:tcPr>
          <w:p w14:paraId="57A00C9A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1985</w:t>
            </w:r>
          </w:p>
        </w:tc>
      </w:tr>
      <w:tr w:rsidR="001B13EA" w:rsidRPr="006A0293" w14:paraId="21615320" w14:textId="77777777" w:rsidTr="005A0A9C">
        <w:tc>
          <w:tcPr>
            <w:tcW w:w="875" w:type="pct"/>
          </w:tcPr>
          <w:p w14:paraId="3527FE7D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  <w:hideMark/>
          </w:tcPr>
          <w:p w14:paraId="5A5AC020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Stigma</w:t>
            </w:r>
          </w:p>
        </w:tc>
        <w:tc>
          <w:tcPr>
            <w:tcW w:w="593" w:type="pct"/>
            <w:hideMark/>
          </w:tcPr>
          <w:p w14:paraId="668966BC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30" w:type="pct"/>
            <w:hideMark/>
          </w:tcPr>
          <w:p w14:paraId="403735B4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.2 ± 2.5</w:t>
            </w:r>
          </w:p>
        </w:tc>
        <w:tc>
          <w:tcPr>
            <w:tcW w:w="730" w:type="pct"/>
            <w:hideMark/>
          </w:tcPr>
          <w:p w14:paraId="21141A73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.4 ± 2.9</w:t>
            </w:r>
          </w:p>
        </w:tc>
        <w:tc>
          <w:tcPr>
            <w:tcW w:w="730" w:type="pct"/>
            <w:hideMark/>
          </w:tcPr>
          <w:p w14:paraId="1B478260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8135</w:t>
            </w:r>
          </w:p>
        </w:tc>
      </w:tr>
      <w:tr w:rsidR="001B13EA" w:rsidRPr="006A0293" w14:paraId="0EFB88F2" w14:textId="77777777" w:rsidTr="005A0A9C">
        <w:tc>
          <w:tcPr>
            <w:tcW w:w="875" w:type="pct"/>
          </w:tcPr>
          <w:p w14:paraId="2DBEB995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08E2637F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hideMark/>
          </w:tcPr>
          <w:p w14:paraId="700FB4DC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30" w:type="pct"/>
            <w:hideMark/>
          </w:tcPr>
          <w:p w14:paraId="259A3ED4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6 ± 2.4</w:t>
            </w:r>
          </w:p>
        </w:tc>
        <w:tc>
          <w:tcPr>
            <w:tcW w:w="730" w:type="pct"/>
            <w:hideMark/>
          </w:tcPr>
          <w:p w14:paraId="29691BDD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.8 ± 3.3</w:t>
            </w:r>
          </w:p>
        </w:tc>
        <w:tc>
          <w:tcPr>
            <w:tcW w:w="730" w:type="pct"/>
            <w:hideMark/>
          </w:tcPr>
          <w:p w14:paraId="405EC6C0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663</w:t>
            </w:r>
          </w:p>
        </w:tc>
      </w:tr>
      <w:tr w:rsidR="001B13EA" w:rsidRPr="006A0293" w14:paraId="01F88291" w14:textId="77777777" w:rsidTr="005A0A9C">
        <w:tc>
          <w:tcPr>
            <w:tcW w:w="875" w:type="pct"/>
          </w:tcPr>
          <w:p w14:paraId="62C1738B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  <w:hideMark/>
          </w:tcPr>
          <w:p w14:paraId="327A8E36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593" w:type="pct"/>
            <w:hideMark/>
          </w:tcPr>
          <w:p w14:paraId="22AE8AFB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30" w:type="pct"/>
            <w:hideMark/>
          </w:tcPr>
          <w:p w14:paraId="1D167F1A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9 ± 1.6</w:t>
            </w:r>
          </w:p>
        </w:tc>
        <w:tc>
          <w:tcPr>
            <w:tcW w:w="730" w:type="pct"/>
            <w:hideMark/>
          </w:tcPr>
          <w:p w14:paraId="0316B99A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0 ± 2.0</w:t>
            </w:r>
          </w:p>
        </w:tc>
        <w:tc>
          <w:tcPr>
            <w:tcW w:w="730" w:type="pct"/>
            <w:hideMark/>
          </w:tcPr>
          <w:p w14:paraId="19DB026B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8989</w:t>
            </w:r>
          </w:p>
        </w:tc>
      </w:tr>
      <w:tr w:rsidR="001B13EA" w:rsidRPr="006A0293" w14:paraId="751729DF" w14:textId="77777777" w:rsidTr="005A0A9C">
        <w:tc>
          <w:tcPr>
            <w:tcW w:w="875" w:type="pct"/>
          </w:tcPr>
          <w:p w14:paraId="35B5A7ED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14F8123C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hideMark/>
          </w:tcPr>
          <w:p w14:paraId="0BE037D4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30" w:type="pct"/>
            <w:hideMark/>
          </w:tcPr>
          <w:p w14:paraId="33CA840D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7 ± 1.4</w:t>
            </w:r>
          </w:p>
        </w:tc>
        <w:tc>
          <w:tcPr>
            <w:tcW w:w="730" w:type="pct"/>
            <w:hideMark/>
          </w:tcPr>
          <w:p w14:paraId="7B38BDDC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8 ± 1.9</w:t>
            </w:r>
          </w:p>
        </w:tc>
        <w:tc>
          <w:tcPr>
            <w:tcW w:w="730" w:type="pct"/>
            <w:hideMark/>
          </w:tcPr>
          <w:p w14:paraId="4AD8AAA4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8901</w:t>
            </w:r>
          </w:p>
        </w:tc>
      </w:tr>
      <w:tr w:rsidR="001B13EA" w:rsidRPr="006A0293" w14:paraId="427119E0" w14:textId="77777777" w:rsidTr="005A0A9C">
        <w:tc>
          <w:tcPr>
            <w:tcW w:w="875" w:type="pct"/>
          </w:tcPr>
          <w:p w14:paraId="14AE371E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  <w:hideMark/>
          </w:tcPr>
          <w:p w14:paraId="7A852AF9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odily discomfort</w:t>
            </w:r>
          </w:p>
        </w:tc>
        <w:tc>
          <w:tcPr>
            <w:tcW w:w="593" w:type="pct"/>
            <w:hideMark/>
          </w:tcPr>
          <w:p w14:paraId="61CE91AF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30" w:type="pct"/>
            <w:hideMark/>
          </w:tcPr>
          <w:p w14:paraId="4CB7D0BF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3.4 ± 2.4</w:t>
            </w:r>
          </w:p>
        </w:tc>
        <w:tc>
          <w:tcPr>
            <w:tcW w:w="730" w:type="pct"/>
            <w:hideMark/>
          </w:tcPr>
          <w:p w14:paraId="42D017FD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3.4 ± 2.9</w:t>
            </w:r>
          </w:p>
        </w:tc>
        <w:tc>
          <w:tcPr>
            <w:tcW w:w="730" w:type="pct"/>
            <w:hideMark/>
          </w:tcPr>
          <w:p w14:paraId="44350E44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9785</w:t>
            </w:r>
          </w:p>
        </w:tc>
      </w:tr>
      <w:tr w:rsidR="001B13EA" w:rsidRPr="006A0293" w14:paraId="26527F86" w14:textId="77777777" w:rsidTr="005A0A9C">
        <w:tc>
          <w:tcPr>
            <w:tcW w:w="875" w:type="pct"/>
          </w:tcPr>
          <w:p w14:paraId="07FA71AF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2DE7E8BE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hideMark/>
          </w:tcPr>
          <w:p w14:paraId="34D89445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30" w:type="pct"/>
            <w:hideMark/>
          </w:tcPr>
          <w:p w14:paraId="73BCED56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3.2 ± 2.6</w:t>
            </w:r>
          </w:p>
        </w:tc>
        <w:tc>
          <w:tcPr>
            <w:tcW w:w="730" w:type="pct"/>
            <w:hideMark/>
          </w:tcPr>
          <w:p w14:paraId="31E9E704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3.4 ± 2.8</w:t>
            </w:r>
          </w:p>
        </w:tc>
        <w:tc>
          <w:tcPr>
            <w:tcW w:w="730" w:type="pct"/>
            <w:hideMark/>
          </w:tcPr>
          <w:p w14:paraId="75505825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7634</w:t>
            </w:r>
          </w:p>
        </w:tc>
      </w:tr>
      <w:tr w:rsidR="001B13EA" w:rsidRPr="006A0293" w14:paraId="14799E0B" w14:textId="77777777" w:rsidTr="005A0A9C">
        <w:tc>
          <w:tcPr>
            <w:tcW w:w="875" w:type="pct"/>
          </w:tcPr>
          <w:p w14:paraId="45F309BA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  <w:hideMark/>
          </w:tcPr>
          <w:p w14:paraId="17C8FA71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593" w:type="pct"/>
            <w:hideMark/>
          </w:tcPr>
          <w:p w14:paraId="143C7AAC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30" w:type="pct"/>
            <w:hideMark/>
          </w:tcPr>
          <w:p w14:paraId="6F3AE61C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6 ± 1.6</w:t>
            </w:r>
          </w:p>
        </w:tc>
        <w:tc>
          <w:tcPr>
            <w:tcW w:w="730" w:type="pct"/>
            <w:hideMark/>
          </w:tcPr>
          <w:p w14:paraId="419AA0E8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9 ± 1.9</w:t>
            </w:r>
          </w:p>
        </w:tc>
        <w:tc>
          <w:tcPr>
            <w:tcW w:w="730" w:type="pct"/>
            <w:hideMark/>
          </w:tcPr>
          <w:p w14:paraId="641BAAF0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4283</w:t>
            </w:r>
          </w:p>
        </w:tc>
      </w:tr>
      <w:tr w:rsidR="001B13EA" w:rsidRPr="006A0293" w14:paraId="48C8B1AD" w14:textId="77777777" w:rsidTr="005A0A9C">
        <w:tc>
          <w:tcPr>
            <w:tcW w:w="875" w:type="pct"/>
          </w:tcPr>
          <w:p w14:paraId="18B0D235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527CF64C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hideMark/>
          </w:tcPr>
          <w:p w14:paraId="1F01A08C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30" w:type="pct"/>
            <w:hideMark/>
          </w:tcPr>
          <w:p w14:paraId="1C78D3A8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5 ± 2.2</w:t>
            </w:r>
          </w:p>
        </w:tc>
        <w:tc>
          <w:tcPr>
            <w:tcW w:w="730" w:type="pct"/>
            <w:hideMark/>
          </w:tcPr>
          <w:p w14:paraId="625CA1BB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8 ± 1.9</w:t>
            </w:r>
          </w:p>
        </w:tc>
        <w:tc>
          <w:tcPr>
            <w:tcW w:w="730" w:type="pct"/>
            <w:hideMark/>
          </w:tcPr>
          <w:p w14:paraId="16B56AA3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5692</w:t>
            </w:r>
          </w:p>
        </w:tc>
      </w:tr>
      <w:tr w:rsidR="001B13EA" w:rsidRPr="006A0293" w14:paraId="009FA771" w14:textId="77777777" w:rsidTr="005A0A9C">
        <w:tc>
          <w:tcPr>
            <w:tcW w:w="875" w:type="pct"/>
          </w:tcPr>
          <w:p w14:paraId="5655181B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  <w:hideMark/>
          </w:tcPr>
          <w:p w14:paraId="198AB0FB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Cognition</w:t>
            </w:r>
          </w:p>
        </w:tc>
        <w:tc>
          <w:tcPr>
            <w:tcW w:w="593" w:type="pct"/>
            <w:hideMark/>
          </w:tcPr>
          <w:p w14:paraId="78B4599B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30" w:type="pct"/>
            <w:hideMark/>
          </w:tcPr>
          <w:p w14:paraId="39DE9A00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.9 ± 3.0</w:t>
            </w:r>
          </w:p>
        </w:tc>
        <w:tc>
          <w:tcPr>
            <w:tcW w:w="730" w:type="pct"/>
            <w:hideMark/>
          </w:tcPr>
          <w:p w14:paraId="2BC6D43C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.4 ± 2.4</w:t>
            </w:r>
          </w:p>
        </w:tc>
        <w:tc>
          <w:tcPr>
            <w:tcW w:w="730" w:type="pct"/>
            <w:hideMark/>
          </w:tcPr>
          <w:p w14:paraId="05C8BA4C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4115</w:t>
            </w:r>
          </w:p>
        </w:tc>
      </w:tr>
      <w:tr w:rsidR="001B13EA" w:rsidRPr="006A0293" w14:paraId="04F54526" w14:textId="77777777" w:rsidTr="005A0A9C">
        <w:tc>
          <w:tcPr>
            <w:tcW w:w="875" w:type="pct"/>
          </w:tcPr>
          <w:p w14:paraId="07E74583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4E62738E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hideMark/>
          </w:tcPr>
          <w:p w14:paraId="31F7E012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30" w:type="pct"/>
            <w:hideMark/>
          </w:tcPr>
          <w:p w14:paraId="0D5BEDBB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.8 ± 3.2</w:t>
            </w:r>
          </w:p>
        </w:tc>
        <w:tc>
          <w:tcPr>
            <w:tcW w:w="730" w:type="pct"/>
            <w:hideMark/>
          </w:tcPr>
          <w:p w14:paraId="1ABBD496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.8 ± 2.8</w:t>
            </w:r>
          </w:p>
        </w:tc>
        <w:tc>
          <w:tcPr>
            <w:tcW w:w="730" w:type="pct"/>
            <w:hideMark/>
          </w:tcPr>
          <w:p w14:paraId="32D73411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1B13EA" w:rsidRPr="006A0293" w14:paraId="0AEB93BC" w14:textId="77777777" w:rsidTr="005A0A9C">
        <w:tc>
          <w:tcPr>
            <w:tcW w:w="875" w:type="pct"/>
          </w:tcPr>
          <w:p w14:paraId="506A7588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  <w:hideMark/>
          </w:tcPr>
          <w:p w14:paraId="1F2BBB20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93" w:type="pct"/>
            <w:hideMark/>
          </w:tcPr>
          <w:p w14:paraId="6BB6707F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30" w:type="pct"/>
            <w:hideMark/>
          </w:tcPr>
          <w:p w14:paraId="5106A8FA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9.7 ± 23.1</w:t>
            </w:r>
          </w:p>
        </w:tc>
        <w:tc>
          <w:tcPr>
            <w:tcW w:w="730" w:type="pct"/>
            <w:hideMark/>
          </w:tcPr>
          <w:p w14:paraId="078D6DCB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31.6 ± 22.2</w:t>
            </w:r>
          </w:p>
        </w:tc>
        <w:tc>
          <w:tcPr>
            <w:tcW w:w="730" w:type="pct"/>
            <w:hideMark/>
          </w:tcPr>
          <w:p w14:paraId="57B9B898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7173</w:t>
            </w:r>
          </w:p>
        </w:tc>
      </w:tr>
      <w:tr w:rsidR="001B13EA" w:rsidRPr="006A0293" w14:paraId="39E93543" w14:textId="77777777" w:rsidTr="005A0A9C">
        <w:tc>
          <w:tcPr>
            <w:tcW w:w="875" w:type="pct"/>
          </w:tcPr>
          <w:p w14:paraId="0A8F5816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3832EDBA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hideMark/>
          </w:tcPr>
          <w:p w14:paraId="14D6D915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30" w:type="pct"/>
            <w:hideMark/>
          </w:tcPr>
          <w:p w14:paraId="1152AC4F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6.2 ± 23.3</w:t>
            </w:r>
          </w:p>
        </w:tc>
        <w:tc>
          <w:tcPr>
            <w:tcW w:w="730" w:type="pct"/>
            <w:hideMark/>
          </w:tcPr>
          <w:p w14:paraId="2BA91696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30.4 ± 24.9</w:t>
            </w:r>
          </w:p>
        </w:tc>
        <w:tc>
          <w:tcPr>
            <w:tcW w:w="730" w:type="pct"/>
            <w:hideMark/>
          </w:tcPr>
          <w:p w14:paraId="10D441B3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4595</w:t>
            </w:r>
          </w:p>
        </w:tc>
      </w:tr>
      <w:tr w:rsidR="001B13EA" w:rsidRPr="006A0293" w14:paraId="7307FCC3" w14:textId="77777777" w:rsidTr="005A0A9C">
        <w:tc>
          <w:tcPr>
            <w:tcW w:w="875" w:type="pct"/>
            <w:hideMark/>
          </w:tcPr>
          <w:p w14:paraId="42AD1EE3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EQ-5D</w:t>
            </w:r>
          </w:p>
        </w:tc>
        <w:tc>
          <w:tcPr>
            <w:tcW w:w="1343" w:type="pct"/>
            <w:hideMark/>
          </w:tcPr>
          <w:p w14:paraId="0686B240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Index value</w:t>
            </w:r>
          </w:p>
        </w:tc>
        <w:tc>
          <w:tcPr>
            <w:tcW w:w="593" w:type="pct"/>
            <w:hideMark/>
          </w:tcPr>
          <w:p w14:paraId="7870F52C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30" w:type="pct"/>
            <w:hideMark/>
          </w:tcPr>
          <w:p w14:paraId="207A9478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7 ± 0.2</w:t>
            </w:r>
          </w:p>
        </w:tc>
        <w:tc>
          <w:tcPr>
            <w:tcW w:w="730" w:type="pct"/>
            <w:hideMark/>
          </w:tcPr>
          <w:p w14:paraId="199E8042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7 ± 0.2</w:t>
            </w:r>
          </w:p>
        </w:tc>
        <w:tc>
          <w:tcPr>
            <w:tcW w:w="730" w:type="pct"/>
            <w:hideMark/>
          </w:tcPr>
          <w:p w14:paraId="70AB3472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6481</w:t>
            </w:r>
          </w:p>
        </w:tc>
      </w:tr>
      <w:tr w:rsidR="001B13EA" w:rsidRPr="006A0293" w14:paraId="5EF33516" w14:textId="77777777" w:rsidTr="005A0A9C">
        <w:tc>
          <w:tcPr>
            <w:tcW w:w="875" w:type="pct"/>
          </w:tcPr>
          <w:p w14:paraId="1478AEB7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74D36F47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hideMark/>
          </w:tcPr>
          <w:p w14:paraId="6E60FDF6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30" w:type="pct"/>
            <w:hideMark/>
          </w:tcPr>
          <w:p w14:paraId="19FBBA49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7 ± 0.2</w:t>
            </w:r>
          </w:p>
        </w:tc>
        <w:tc>
          <w:tcPr>
            <w:tcW w:w="730" w:type="pct"/>
            <w:hideMark/>
          </w:tcPr>
          <w:p w14:paraId="692635FE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7 ± 0.2</w:t>
            </w:r>
          </w:p>
        </w:tc>
        <w:tc>
          <w:tcPr>
            <w:tcW w:w="730" w:type="pct"/>
            <w:hideMark/>
          </w:tcPr>
          <w:p w14:paraId="79F2494E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8628</w:t>
            </w:r>
          </w:p>
        </w:tc>
      </w:tr>
      <w:tr w:rsidR="001B13EA" w:rsidRPr="006A0293" w14:paraId="4C6C2A8B" w14:textId="77777777" w:rsidTr="005A0A9C">
        <w:tc>
          <w:tcPr>
            <w:tcW w:w="875" w:type="pct"/>
          </w:tcPr>
          <w:p w14:paraId="334881A8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  <w:hideMark/>
          </w:tcPr>
          <w:p w14:paraId="7FA2DCC0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VAS</w:t>
            </w:r>
          </w:p>
        </w:tc>
        <w:tc>
          <w:tcPr>
            <w:tcW w:w="593" w:type="pct"/>
            <w:hideMark/>
          </w:tcPr>
          <w:p w14:paraId="25FB9FF9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30" w:type="pct"/>
            <w:hideMark/>
          </w:tcPr>
          <w:p w14:paraId="4134CE6D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70.7 ± 15.6</w:t>
            </w:r>
          </w:p>
        </w:tc>
        <w:tc>
          <w:tcPr>
            <w:tcW w:w="730" w:type="pct"/>
            <w:hideMark/>
          </w:tcPr>
          <w:p w14:paraId="21E00391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68.0 ± 16.1</w:t>
            </w:r>
          </w:p>
        </w:tc>
        <w:tc>
          <w:tcPr>
            <w:tcW w:w="730" w:type="pct"/>
            <w:hideMark/>
          </w:tcPr>
          <w:p w14:paraId="29F58E98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4473</w:t>
            </w:r>
          </w:p>
        </w:tc>
      </w:tr>
      <w:tr w:rsidR="001B13EA" w:rsidRPr="006A0293" w14:paraId="7B14847A" w14:textId="77777777" w:rsidTr="005A0A9C"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A901B7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B3C6E9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DE2B508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D47CC53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67.2 ± 18.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6764C85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68.3 ± 15.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3623EEA" w14:textId="77777777" w:rsidR="005A0A9C" w:rsidRPr="006A0293" w:rsidRDefault="005A0A9C" w:rsidP="00757765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7835</w:t>
            </w:r>
          </w:p>
        </w:tc>
      </w:tr>
    </w:tbl>
    <w:p w14:paraId="220ACB73" w14:textId="0A1591AC" w:rsidR="005A0A9C" w:rsidRPr="006A0293" w:rsidRDefault="005A0A9C" w:rsidP="005A0A9C">
      <w:pPr>
        <w:snapToGrid w:val="0"/>
        <w:spacing w:line="0" w:lineRule="atLeast"/>
        <w:rPr>
          <w:rFonts w:ascii="Times New Roman" w:hAnsi="Times New Roman" w:cs="Times New Roman"/>
          <w:sz w:val="18"/>
          <w:szCs w:val="18"/>
        </w:rPr>
      </w:pPr>
      <w:r w:rsidRPr="006A0293">
        <w:rPr>
          <w:rFonts w:ascii="Times New Roman" w:hAnsi="Times New Roman" w:cs="Times New Roman"/>
          <w:sz w:val="18"/>
          <w:szCs w:val="18"/>
        </w:rPr>
        <w:t xml:space="preserve">Values </w:t>
      </w:r>
      <w:r w:rsidR="00673472" w:rsidRPr="006A0293">
        <w:rPr>
          <w:rFonts w:ascii="Times New Roman" w:hAnsi="Times New Roman" w:cs="Times New Roman"/>
          <w:sz w:val="18"/>
          <w:szCs w:val="18"/>
        </w:rPr>
        <w:t xml:space="preserve">for </w:t>
      </w:r>
      <w:r w:rsidRPr="006A0293">
        <w:rPr>
          <w:rFonts w:ascii="Times New Roman" w:hAnsi="Times New Roman" w:cs="Times New Roman"/>
          <w:sz w:val="18"/>
          <w:szCs w:val="18"/>
        </w:rPr>
        <w:t xml:space="preserve">each treatment group are expressed as mean </w:t>
      </w:r>
      <w:r w:rsidRPr="006A0293">
        <w:rPr>
          <w:rFonts w:ascii="Times New Roman" w:hAnsi="Times New Roman" w:cs="Times New Roman"/>
          <w:sz w:val="20"/>
          <w:szCs w:val="20"/>
        </w:rPr>
        <w:t>±</w:t>
      </w:r>
      <w:r w:rsidRPr="006A0293">
        <w:rPr>
          <w:rFonts w:ascii="Times New Roman" w:hAnsi="Times New Roman" w:cs="Times New Roman"/>
          <w:sz w:val="18"/>
          <w:szCs w:val="18"/>
        </w:rPr>
        <w:t xml:space="preserve"> SD. The Elo and Pbo groups included 38 and 39 patients, respectively, at baseline, and 37 each at Week 4.</w:t>
      </w:r>
    </w:p>
    <w:p w14:paraId="132BC376" w14:textId="581DFE4B" w:rsidR="005A0A9C" w:rsidRPr="006A0293" w:rsidRDefault="00F67483" w:rsidP="005A0A9C">
      <w:pPr>
        <w:snapToGrid w:val="0"/>
        <w:spacing w:line="0" w:lineRule="atLeast"/>
        <w:rPr>
          <w:rFonts w:ascii="Times New Roman" w:hAnsi="Times New Roman" w:cs="Times New Roman"/>
          <w:sz w:val="18"/>
          <w:szCs w:val="18"/>
        </w:rPr>
      </w:pPr>
      <w:r w:rsidRPr="006A0293">
        <w:rPr>
          <w:rFonts w:ascii="Times New Roman" w:hAnsi="Times New Roman" w:cs="Times New Roman"/>
          <w:sz w:val="18"/>
          <w:szCs w:val="18"/>
        </w:rPr>
        <w:t>EQ-5D</w:t>
      </w:r>
      <w:r w:rsidR="008B36A2" w:rsidRPr="006A0293">
        <w:rPr>
          <w:rFonts w:ascii="Times New Roman" w:hAnsi="Times New Roman" w:cs="Times New Roman"/>
          <w:sz w:val="18"/>
          <w:szCs w:val="18"/>
        </w:rPr>
        <w:t>,</w:t>
      </w:r>
      <w:r w:rsidRPr="006A0293">
        <w:rPr>
          <w:rFonts w:ascii="Times New Roman" w:hAnsi="Times New Roman" w:cs="Times New Roman"/>
          <w:sz w:val="18"/>
          <w:szCs w:val="18"/>
        </w:rPr>
        <w:t xml:space="preserve"> Euro-Qol 5 dimensions</w:t>
      </w:r>
      <w:r w:rsidR="008B36A2" w:rsidRPr="006A0293">
        <w:rPr>
          <w:rFonts w:ascii="Times New Roman" w:hAnsi="Times New Roman" w:cs="Times New Roman"/>
          <w:sz w:val="18"/>
          <w:szCs w:val="18"/>
        </w:rPr>
        <w:t>;</w:t>
      </w:r>
      <w:r w:rsidRPr="006A0293">
        <w:rPr>
          <w:rFonts w:ascii="Times New Roman" w:hAnsi="Times New Roman" w:cs="Times New Roman"/>
          <w:sz w:val="18"/>
          <w:szCs w:val="18"/>
        </w:rPr>
        <w:t xml:space="preserve"> </w:t>
      </w:r>
      <w:r w:rsidR="00673472" w:rsidRPr="006A0293">
        <w:rPr>
          <w:rFonts w:ascii="Times New Roman" w:hAnsi="Times New Roman" w:cs="Times New Roman"/>
          <w:sz w:val="18"/>
          <w:szCs w:val="18"/>
        </w:rPr>
        <w:t>MDS-UPDRS</w:t>
      </w:r>
      <w:r w:rsidR="008B36A2" w:rsidRPr="006A0293">
        <w:rPr>
          <w:rFonts w:ascii="Times New Roman" w:hAnsi="Times New Roman" w:cs="Times New Roman"/>
          <w:sz w:val="18"/>
          <w:szCs w:val="18"/>
        </w:rPr>
        <w:t>,</w:t>
      </w:r>
      <w:r w:rsidR="00673472" w:rsidRPr="006A0293">
        <w:rPr>
          <w:rFonts w:ascii="Times New Roman" w:hAnsi="Times New Roman" w:cs="Times New Roman"/>
          <w:sz w:val="18"/>
          <w:szCs w:val="18"/>
        </w:rPr>
        <w:t xml:space="preserve"> Movement Disorder Society-unified Parkinson’s Disease Rating Scale</w:t>
      </w:r>
      <w:r w:rsidR="008B36A2" w:rsidRPr="006A0293">
        <w:rPr>
          <w:rFonts w:ascii="Times New Roman" w:hAnsi="Times New Roman" w:cs="Times New Roman"/>
          <w:sz w:val="18"/>
          <w:szCs w:val="18"/>
        </w:rPr>
        <w:t>;</w:t>
      </w:r>
      <w:r w:rsidR="00673472" w:rsidRPr="006A0293">
        <w:rPr>
          <w:rFonts w:ascii="Times New Roman" w:hAnsi="Times New Roman" w:cs="Times New Roman"/>
          <w:sz w:val="18"/>
          <w:szCs w:val="18"/>
        </w:rPr>
        <w:t xml:space="preserve"> PDQ-39</w:t>
      </w:r>
      <w:r w:rsidR="008B36A2" w:rsidRPr="006A0293">
        <w:rPr>
          <w:rFonts w:ascii="Times New Roman" w:hAnsi="Times New Roman" w:cs="Times New Roman"/>
          <w:sz w:val="18"/>
          <w:szCs w:val="18"/>
        </w:rPr>
        <w:t>,</w:t>
      </w:r>
      <w:r w:rsidR="00673472" w:rsidRPr="006A0293">
        <w:rPr>
          <w:rFonts w:ascii="Times New Roman" w:hAnsi="Times New Roman" w:cs="Times New Roman"/>
          <w:sz w:val="18"/>
          <w:szCs w:val="18"/>
        </w:rPr>
        <w:t xml:space="preserve"> Parkinson’s Disease Questionnaire-39</w:t>
      </w:r>
      <w:r w:rsidR="008B36A2" w:rsidRPr="006A0293">
        <w:rPr>
          <w:rFonts w:ascii="Times New Roman" w:hAnsi="Times New Roman" w:cs="Times New Roman"/>
          <w:sz w:val="18"/>
          <w:szCs w:val="18"/>
        </w:rPr>
        <w:t>;</w:t>
      </w:r>
      <w:r w:rsidR="00673472" w:rsidRPr="006A0293">
        <w:rPr>
          <w:rFonts w:ascii="Times New Roman" w:hAnsi="Times New Roman" w:cs="Times New Roman"/>
          <w:sz w:val="18"/>
          <w:szCs w:val="18"/>
        </w:rPr>
        <w:t xml:space="preserve"> </w:t>
      </w:r>
      <w:r w:rsidRPr="006A0293">
        <w:rPr>
          <w:rFonts w:ascii="Times New Roman" w:hAnsi="Times New Roman" w:cs="Times New Roman"/>
          <w:sz w:val="18"/>
          <w:szCs w:val="18"/>
        </w:rPr>
        <w:t>QOL</w:t>
      </w:r>
      <w:r w:rsidR="008B36A2" w:rsidRPr="006A0293">
        <w:rPr>
          <w:rFonts w:ascii="Times New Roman" w:hAnsi="Times New Roman" w:cs="Times New Roman"/>
          <w:sz w:val="18"/>
          <w:szCs w:val="18"/>
        </w:rPr>
        <w:t>,</w:t>
      </w:r>
      <w:r w:rsidRPr="006A0293">
        <w:rPr>
          <w:rFonts w:ascii="Times New Roman" w:hAnsi="Times New Roman" w:cs="Times New Roman"/>
          <w:sz w:val="18"/>
          <w:szCs w:val="18"/>
        </w:rPr>
        <w:t xml:space="preserve"> quality of life</w:t>
      </w:r>
      <w:r w:rsidR="008B36A2" w:rsidRPr="006A0293">
        <w:rPr>
          <w:rFonts w:ascii="Times New Roman" w:hAnsi="Times New Roman" w:cs="Times New Roman"/>
          <w:sz w:val="18"/>
          <w:szCs w:val="18"/>
        </w:rPr>
        <w:t>;</w:t>
      </w:r>
      <w:r w:rsidRPr="006A0293">
        <w:rPr>
          <w:rFonts w:ascii="Times New Roman" w:hAnsi="Times New Roman" w:cs="Times New Roman"/>
          <w:sz w:val="18"/>
          <w:szCs w:val="18"/>
        </w:rPr>
        <w:t xml:space="preserve"> SD</w:t>
      </w:r>
      <w:r w:rsidR="008B36A2" w:rsidRPr="006A0293">
        <w:rPr>
          <w:rFonts w:ascii="Times New Roman" w:hAnsi="Times New Roman" w:cs="Times New Roman"/>
          <w:sz w:val="18"/>
          <w:szCs w:val="18"/>
        </w:rPr>
        <w:t>,</w:t>
      </w:r>
      <w:r w:rsidRPr="006A0293">
        <w:rPr>
          <w:rFonts w:ascii="Times New Roman" w:hAnsi="Times New Roman" w:cs="Times New Roman"/>
          <w:sz w:val="18"/>
          <w:szCs w:val="18"/>
        </w:rPr>
        <w:t xml:space="preserve"> standard deviation</w:t>
      </w:r>
      <w:r w:rsidR="008B36A2" w:rsidRPr="006A0293">
        <w:rPr>
          <w:rFonts w:ascii="Times New Roman" w:hAnsi="Times New Roman" w:cs="Times New Roman"/>
          <w:sz w:val="18"/>
          <w:szCs w:val="18"/>
        </w:rPr>
        <w:t>;</w:t>
      </w:r>
      <w:r w:rsidR="00673472" w:rsidRPr="006A0293">
        <w:rPr>
          <w:rFonts w:ascii="Times New Roman" w:hAnsi="Times New Roman" w:cs="Times New Roman"/>
          <w:sz w:val="18"/>
          <w:szCs w:val="18"/>
        </w:rPr>
        <w:t xml:space="preserve"> </w:t>
      </w:r>
      <w:r w:rsidR="005A0A9C" w:rsidRPr="006A0293">
        <w:rPr>
          <w:rFonts w:ascii="Times New Roman" w:hAnsi="Times New Roman" w:cs="Times New Roman"/>
          <w:sz w:val="18"/>
          <w:szCs w:val="18"/>
        </w:rPr>
        <w:t>VAS</w:t>
      </w:r>
      <w:r w:rsidR="008B36A2" w:rsidRPr="006A0293">
        <w:rPr>
          <w:rFonts w:ascii="Times New Roman" w:hAnsi="Times New Roman" w:cs="Times New Roman"/>
          <w:sz w:val="18"/>
          <w:szCs w:val="18"/>
        </w:rPr>
        <w:t>,</w:t>
      </w:r>
      <w:r w:rsidR="005A0A9C" w:rsidRPr="006A0293">
        <w:rPr>
          <w:rFonts w:ascii="Times New Roman" w:hAnsi="Times New Roman" w:cs="Times New Roman"/>
          <w:sz w:val="18"/>
          <w:szCs w:val="18"/>
        </w:rPr>
        <w:t xml:space="preserve"> </w:t>
      </w:r>
      <w:r w:rsidRPr="006A0293">
        <w:rPr>
          <w:rFonts w:ascii="Times New Roman" w:hAnsi="Times New Roman" w:cs="Times New Roman"/>
          <w:sz w:val="18"/>
          <w:szCs w:val="18"/>
        </w:rPr>
        <w:t>v</w:t>
      </w:r>
      <w:r w:rsidR="005A0A9C" w:rsidRPr="006A0293">
        <w:rPr>
          <w:rFonts w:ascii="Times New Roman" w:hAnsi="Times New Roman" w:cs="Times New Roman"/>
          <w:sz w:val="18"/>
          <w:szCs w:val="18"/>
        </w:rPr>
        <w:t>isual analogue scale</w:t>
      </w:r>
      <w:r w:rsidRPr="006A0293">
        <w:rPr>
          <w:rFonts w:ascii="Times New Roman" w:hAnsi="Times New Roman" w:cs="Times New Roman"/>
          <w:sz w:val="18"/>
          <w:szCs w:val="18"/>
        </w:rPr>
        <w:t>.</w:t>
      </w:r>
    </w:p>
    <w:p w14:paraId="44B20CF7" w14:textId="77777777" w:rsidR="005A0A9C" w:rsidRPr="006A0293" w:rsidRDefault="005A0A9C"/>
    <w:p w14:paraId="609865AA" w14:textId="77777777" w:rsidR="005A0A9C" w:rsidRPr="006A0293" w:rsidRDefault="005A0A9C">
      <w:r w:rsidRPr="006A0293">
        <w:br w:type="page"/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2834"/>
        <w:gridCol w:w="1484"/>
        <w:gridCol w:w="1486"/>
        <w:gridCol w:w="1486"/>
      </w:tblGrid>
      <w:tr w:rsidR="001B13EA" w:rsidRPr="006A0293" w14:paraId="22754344" w14:textId="77777777" w:rsidTr="00757765">
        <w:tc>
          <w:tcPr>
            <w:tcW w:w="5000" w:type="pct"/>
            <w:gridSpan w:val="5"/>
            <w:tcBorders>
              <w:bottom w:val="single" w:sz="8" w:space="0" w:color="auto"/>
            </w:tcBorders>
          </w:tcPr>
          <w:p w14:paraId="267CF2A4" w14:textId="1D3DE80F" w:rsidR="003B21A6" w:rsidRPr="006A0293" w:rsidRDefault="003B21A6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757765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8B36A2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BD6A21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eek 4 vs. </w:t>
            </w:r>
            <w:r w:rsidR="008B36A2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eline </w:t>
            </w:r>
            <w:r w:rsidR="008B36A2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mparison of JPAC-QOL </w:t>
            </w:r>
            <w:r w:rsidR="008B36A2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rveillance by </w:t>
            </w:r>
            <w:r w:rsidR="008B36A2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pe </w:t>
            </w:r>
            <w:r w:rsidR="008B36A2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egory of </w:t>
            </w:r>
            <w:r w:rsidR="008B36A2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eline </w:t>
            </w:r>
            <w:r w:rsidR="008B36A2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ol </w:t>
            </w:r>
            <w:r w:rsidR="008B36A2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m</w:t>
            </w:r>
          </w:p>
        </w:tc>
      </w:tr>
      <w:tr w:rsidR="001B13EA" w:rsidRPr="006A0293" w14:paraId="6C468156" w14:textId="77777777" w:rsidTr="00757765">
        <w:tc>
          <w:tcPr>
            <w:tcW w:w="1056" w:type="pct"/>
            <w:tcBorders>
              <w:top w:val="single" w:sz="8" w:space="0" w:color="auto"/>
              <w:bottom w:val="single" w:sz="8" w:space="0" w:color="auto"/>
            </w:tcBorders>
          </w:tcPr>
          <w:p w14:paraId="07A243D6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BSFS type</w:t>
            </w:r>
          </w:p>
        </w:tc>
        <w:tc>
          <w:tcPr>
            <w:tcW w:w="1533" w:type="pct"/>
            <w:tcBorders>
              <w:top w:val="single" w:sz="8" w:space="0" w:color="auto"/>
              <w:bottom w:val="single" w:sz="8" w:space="0" w:color="auto"/>
            </w:tcBorders>
          </w:tcPr>
          <w:p w14:paraId="77112671" w14:textId="0E3897CF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PAC-QOL subscale</w:t>
            </w:r>
          </w:p>
        </w:tc>
        <w:tc>
          <w:tcPr>
            <w:tcW w:w="803" w:type="pct"/>
            <w:tcBorders>
              <w:top w:val="single" w:sz="8" w:space="0" w:color="auto"/>
              <w:bottom w:val="single" w:sz="8" w:space="0" w:color="auto"/>
            </w:tcBorders>
          </w:tcPr>
          <w:p w14:paraId="67FCC05C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o</w:t>
            </w:r>
          </w:p>
        </w:tc>
        <w:tc>
          <w:tcPr>
            <w:tcW w:w="804" w:type="pct"/>
            <w:tcBorders>
              <w:top w:val="single" w:sz="8" w:space="0" w:color="auto"/>
              <w:bottom w:val="single" w:sz="8" w:space="0" w:color="auto"/>
            </w:tcBorders>
          </w:tcPr>
          <w:p w14:paraId="666C82E1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o</w:t>
            </w:r>
          </w:p>
        </w:tc>
        <w:tc>
          <w:tcPr>
            <w:tcW w:w="804" w:type="pct"/>
            <w:tcBorders>
              <w:top w:val="single" w:sz="8" w:space="0" w:color="auto"/>
              <w:bottom w:val="single" w:sz="8" w:space="0" w:color="auto"/>
            </w:tcBorders>
          </w:tcPr>
          <w:p w14:paraId="6BE5DC6F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1B13EA" w:rsidRPr="006A0293" w14:paraId="636AA285" w14:textId="77777777" w:rsidTr="00757765">
        <w:tc>
          <w:tcPr>
            <w:tcW w:w="1056" w:type="pct"/>
            <w:tcBorders>
              <w:top w:val="single" w:sz="8" w:space="0" w:color="auto"/>
            </w:tcBorders>
          </w:tcPr>
          <w:p w14:paraId="67DCB98D" w14:textId="6AFC409E" w:rsidR="003B21A6" w:rsidRPr="006A0293" w:rsidRDefault="004C7515" w:rsidP="00AB734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B734E" w:rsidRPr="006A02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3" w:type="pct"/>
            <w:tcBorders>
              <w:top w:val="single" w:sz="8" w:space="0" w:color="auto"/>
            </w:tcBorders>
          </w:tcPr>
          <w:p w14:paraId="19C73310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hysical discomfort</w:t>
            </w:r>
          </w:p>
        </w:tc>
        <w:tc>
          <w:tcPr>
            <w:tcW w:w="803" w:type="pct"/>
            <w:tcBorders>
              <w:top w:val="single" w:sz="8" w:space="0" w:color="auto"/>
            </w:tcBorders>
            <w:vAlign w:val="bottom"/>
          </w:tcPr>
          <w:p w14:paraId="09FEA251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-0.4 ± 0.7</w:t>
            </w:r>
          </w:p>
        </w:tc>
        <w:tc>
          <w:tcPr>
            <w:tcW w:w="804" w:type="pct"/>
            <w:tcBorders>
              <w:top w:val="single" w:sz="8" w:space="0" w:color="auto"/>
            </w:tcBorders>
            <w:vAlign w:val="bottom"/>
          </w:tcPr>
          <w:p w14:paraId="08A5A511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1 ± 0.7</w:t>
            </w:r>
          </w:p>
        </w:tc>
        <w:tc>
          <w:tcPr>
            <w:tcW w:w="804" w:type="pct"/>
            <w:tcBorders>
              <w:top w:val="single" w:sz="8" w:space="0" w:color="auto"/>
            </w:tcBorders>
          </w:tcPr>
          <w:p w14:paraId="55BA3406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550</w:t>
            </w:r>
          </w:p>
        </w:tc>
      </w:tr>
      <w:tr w:rsidR="001B13EA" w:rsidRPr="006A0293" w14:paraId="1B7B19A6" w14:textId="77777777" w:rsidTr="00757765">
        <w:tc>
          <w:tcPr>
            <w:tcW w:w="1056" w:type="pct"/>
          </w:tcPr>
          <w:p w14:paraId="0CE9A814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pct"/>
          </w:tcPr>
          <w:p w14:paraId="7AE1BFFC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sychosocial discomfort</w:t>
            </w:r>
          </w:p>
        </w:tc>
        <w:tc>
          <w:tcPr>
            <w:tcW w:w="803" w:type="pct"/>
            <w:vAlign w:val="bottom"/>
          </w:tcPr>
          <w:p w14:paraId="418F13A5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-0.1 ± 0.4</w:t>
            </w:r>
          </w:p>
        </w:tc>
        <w:tc>
          <w:tcPr>
            <w:tcW w:w="804" w:type="pct"/>
            <w:vAlign w:val="bottom"/>
          </w:tcPr>
          <w:p w14:paraId="28F16667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-0.2 ± 0.4</w:t>
            </w:r>
          </w:p>
        </w:tc>
        <w:tc>
          <w:tcPr>
            <w:tcW w:w="804" w:type="pct"/>
          </w:tcPr>
          <w:p w14:paraId="4FF23F81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7118</w:t>
            </w:r>
          </w:p>
        </w:tc>
      </w:tr>
      <w:tr w:rsidR="001B13EA" w:rsidRPr="006A0293" w14:paraId="72559332" w14:textId="77777777" w:rsidTr="00757765">
        <w:tc>
          <w:tcPr>
            <w:tcW w:w="1056" w:type="pct"/>
          </w:tcPr>
          <w:p w14:paraId="5C93AA5A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pct"/>
          </w:tcPr>
          <w:p w14:paraId="27FB2F9D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orries/concerns</w:t>
            </w:r>
          </w:p>
        </w:tc>
        <w:tc>
          <w:tcPr>
            <w:tcW w:w="803" w:type="pct"/>
            <w:vAlign w:val="bottom"/>
          </w:tcPr>
          <w:p w14:paraId="6A5E699B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 ± 0.4</w:t>
            </w:r>
          </w:p>
        </w:tc>
        <w:tc>
          <w:tcPr>
            <w:tcW w:w="804" w:type="pct"/>
            <w:vAlign w:val="bottom"/>
          </w:tcPr>
          <w:p w14:paraId="43065BC4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-0.1 ± 0.5</w:t>
            </w:r>
          </w:p>
        </w:tc>
        <w:tc>
          <w:tcPr>
            <w:tcW w:w="804" w:type="pct"/>
          </w:tcPr>
          <w:p w14:paraId="65FB3CBA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3835</w:t>
            </w:r>
          </w:p>
        </w:tc>
      </w:tr>
      <w:tr w:rsidR="001B13EA" w:rsidRPr="006A0293" w14:paraId="45097BEB" w14:textId="77777777" w:rsidTr="00757765">
        <w:tc>
          <w:tcPr>
            <w:tcW w:w="1056" w:type="pct"/>
          </w:tcPr>
          <w:p w14:paraId="57FCC705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pct"/>
          </w:tcPr>
          <w:p w14:paraId="176BED33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Satisfaction</w:t>
            </w:r>
          </w:p>
        </w:tc>
        <w:tc>
          <w:tcPr>
            <w:tcW w:w="803" w:type="pct"/>
            <w:vAlign w:val="bottom"/>
          </w:tcPr>
          <w:p w14:paraId="227783F6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-0.6 ± 1.1</w:t>
            </w:r>
          </w:p>
        </w:tc>
        <w:tc>
          <w:tcPr>
            <w:tcW w:w="804" w:type="pct"/>
            <w:vAlign w:val="bottom"/>
          </w:tcPr>
          <w:p w14:paraId="5E0E4450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-0.2 ± 0.8</w:t>
            </w:r>
          </w:p>
        </w:tc>
        <w:tc>
          <w:tcPr>
            <w:tcW w:w="804" w:type="pct"/>
          </w:tcPr>
          <w:p w14:paraId="645FA9FF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1951</w:t>
            </w:r>
          </w:p>
        </w:tc>
      </w:tr>
      <w:tr w:rsidR="001B13EA" w:rsidRPr="006A0293" w14:paraId="328D2E72" w14:textId="77777777" w:rsidTr="00757765">
        <w:tc>
          <w:tcPr>
            <w:tcW w:w="1056" w:type="pct"/>
          </w:tcPr>
          <w:p w14:paraId="17E3CFDF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pct"/>
          </w:tcPr>
          <w:p w14:paraId="19AA6E43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03" w:type="pct"/>
            <w:vAlign w:val="bottom"/>
          </w:tcPr>
          <w:p w14:paraId="3A54C86C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-0.2 ± 0.4</w:t>
            </w:r>
          </w:p>
        </w:tc>
        <w:tc>
          <w:tcPr>
            <w:tcW w:w="804" w:type="pct"/>
            <w:vAlign w:val="bottom"/>
          </w:tcPr>
          <w:p w14:paraId="6199A708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-0.1 ± 0.4</w:t>
            </w:r>
          </w:p>
        </w:tc>
        <w:tc>
          <w:tcPr>
            <w:tcW w:w="804" w:type="pct"/>
          </w:tcPr>
          <w:p w14:paraId="5EA9C8E7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5668</w:t>
            </w:r>
          </w:p>
        </w:tc>
      </w:tr>
      <w:tr w:rsidR="001B13EA" w:rsidRPr="006A0293" w14:paraId="1C6230AB" w14:textId="77777777" w:rsidTr="00757765">
        <w:tc>
          <w:tcPr>
            <w:tcW w:w="1056" w:type="pct"/>
          </w:tcPr>
          <w:p w14:paraId="6D3B8DCC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1533" w:type="pct"/>
          </w:tcPr>
          <w:p w14:paraId="20BBC8C4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hysical discomfort</w:t>
            </w:r>
          </w:p>
        </w:tc>
        <w:tc>
          <w:tcPr>
            <w:tcW w:w="803" w:type="pct"/>
            <w:vAlign w:val="bottom"/>
          </w:tcPr>
          <w:p w14:paraId="5F11D234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-0.2 ± 1.0</w:t>
            </w:r>
          </w:p>
        </w:tc>
        <w:tc>
          <w:tcPr>
            <w:tcW w:w="804" w:type="pct"/>
            <w:vAlign w:val="bottom"/>
          </w:tcPr>
          <w:p w14:paraId="49BA0E46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1 ± 0.7</w:t>
            </w:r>
          </w:p>
        </w:tc>
        <w:tc>
          <w:tcPr>
            <w:tcW w:w="804" w:type="pct"/>
          </w:tcPr>
          <w:p w14:paraId="01C2772A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4505</w:t>
            </w:r>
          </w:p>
        </w:tc>
      </w:tr>
      <w:tr w:rsidR="001B13EA" w:rsidRPr="006A0293" w14:paraId="585F2F66" w14:textId="77777777" w:rsidTr="00757765">
        <w:tc>
          <w:tcPr>
            <w:tcW w:w="1056" w:type="pct"/>
          </w:tcPr>
          <w:p w14:paraId="7DF1E29E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pct"/>
          </w:tcPr>
          <w:p w14:paraId="438FB7B7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sychosocial discomfort</w:t>
            </w:r>
          </w:p>
        </w:tc>
        <w:tc>
          <w:tcPr>
            <w:tcW w:w="803" w:type="pct"/>
            <w:vAlign w:val="bottom"/>
          </w:tcPr>
          <w:p w14:paraId="7B87CC1B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-0.1 ± 0.6</w:t>
            </w:r>
          </w:p>
        </w:tc>
        <w:tc>
          <w:tcPr>
            <w:tcW w:w="804" w:type="pct"/>
            <w:vAlign w:val="bottom"/>
          </w:tcPr>
          <w:p w14:paraId="23AE25D7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 ± 0.4</w:t>
            </w:r>
          </w:p>
        </w:tc>
        <w:tc>
          <w:tcPr>
            <w:tcW w:w="804" w:type="pct"/>
          </w:tcPr>
          <w:p w14:paraId="6AEE7083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7328</w:t>
            </w:r>
          </w:p>
        </w:tc>
      </w:tr>
      <w:tr w:rsidR="001B13EA" w:rsidRPr="006A0293" w14:paraId="53D96E2C" w14:textId="77777777" w:rsidTr="00757765">
        <w:tc>
          <w:tcPr>
            <w:tcW w:w="1056" w:type="pct"/>
          </w:tcPr>
          <w:p w14:paraId="56AA45C7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pct"/>
          </w:tcPr>
          <w:p w14:paraId="5D43C872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orries/concerns</w:t>
            </w:r>
          </w:p>
        </w:tc>
        <w:tc>
          <w:tcPr>
            <w:tcW w:w="803" w:type="pct"/>
            <w:vAlign w:val="bottom"/>
          </w:tcPr>
          <w:p w14:paraId="0C6D9F80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-0.1 ± 0.8</w:t>
            </w:r>
          </w:p>
        </w:tc>
        <w:tc>
          <w:tcPr>
            <w:tcW w:w="804" w:type="pct"/>
            <w:vAlign w:val="bottom"/>
          </w:tcPr>
          <w:p w14:paraId="648C9C0F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 ± 0.5</w:t>
            </w:r>
          </w:p>
        </w:tc>
        <w:tc>
          <w:tcPr>
            <w:tcW w:w="804" w:type="pct"/>
          </w:tcPr>
          <w:p w14:paraId="014BCBE3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7848</w:t>
            </w:r>
          </w:p>
        </w:tc>
      </w:tr>
      <w:tr w:rsidR="001B13EA" w:rsidRPr="006A0293" w14:paraId="198D5B2B" w14:textId="77777777" w:rsidTr="00757765">
        <w:tc>
          <w:tcPr>
            <w:tcW w:w="1056" w:type="pct"/>
          </w:tcPr>
          <w:p w14:paraId="57647C5B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pct"/>
          </w:tcPr>
          <w:p w14:paraId="4503835A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Satisfaction</w:t>
            </w:r>
          </w:p>
        </w:tc>
        <w:tc>
          <w:tcPr>
            <w:tcW w:w="803" w:type="pct"/>
            <w:vAlign w:val="bottom"/>
          </w:tcPr>
          <w:p w14:paraId="32D2FACC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-0.7 ± 1.2</w:t>
            </w:r>
          </w:p>
        </w:tc>
        <w:tc>
          <w:tcPr>
            <w:tcW w:w="804" w:type="pct"/>
            <w:vAlign w:val="bottom"/>
          </w:tcPr>
          <w:p w14:paraId="62EC3B8D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2 ± 0.8</w:t>
            </w:r>
          </w:p>
        </w:tc>
        <w:tc>
          <w:tcPr>
            <w:tcW w:w="804" w:type="pct"/>
          </w:tcPr>
          <w:p w14:paraId="1BB56917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158</w:t>
            </w:r>
          </w:p>
        </w:tc>
      </w:tr>
      <w:tr w:rsidR="001B13EA" w:rsidRPr="006A0293" w14:paraId="63C108B7" w14:textId="77777777" w:rsidTr="00757765">
        <w:tc>
          <w:tcPr>
            <w:tcW w:w="1056" w:type="pct"/>
            <w:tcBorders>
              <w:bottom w:val="single" w:sz="8" w:space="0" w:color="auto"/>
            </w:tcBorders>
          </w:tcPr>
          <w:p w14:paraId="5EEF42DB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pct"/>
            <w:tcBorders>
              <w:bottom w:val="single" w:sz="8" w:space="0" w:color="auto"/>
            </w:tcBorders>
          </w:tcPr>
          <w:p w14:paraId="1BE4BB47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03" w:type="pct"/>
            <w:tcBorders>
              <w:bottom w:val="single" w:sz="8" w:space="0" w:color="auto"/>
            </w:tcBorders>
            <w:vAlign w:val="bottom"/>
          </w:tcPr>
          <w:p w14:paraId="30F165F7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-0.2 ± 0.7</w:t>
            </w:r>
          </w:p>
        </w:tc>
        <w:tc>
          <w:tcPr>
            <w:tcW w:w="804" w:type="pct"/>
            <w:tcBorders>
              <w:bottom w:val="single" w:sz="8" w:space="0" w:color="auto"/>
            </w:tcBorders>
            <w:vAlign w:val="bottom"/>
          </w:tcPr>
          <w:p w14:paraId="37E18009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 ± 0.5</w:t>
            </w:r>
          </w:p>
        </w:tc>
        <w:tc>
          <w:tcPr>
            <w:tcW w:w="804" w:type="pct"/>
            <w:tcBorders>
              <w:bottom w:val="single" w:sz="8" w:space="0" w:color="auto"/>
            </w:tcBorders>
          </w:tcPr>
          <w:p w14:paraId="60F9A1CC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2456</w:t>
            </w:r>
          </w:p>
        </w:tc>
      </w:tr>
      <w:tr w:rsidR="003B21A6" w:rsidRPr="006A0293" w14:paraId="599D7665" w14:textId="77777777" w:rsidTr="00757765">
        <w:tc>
          <w:tcPr>
            <w:tcW w:w="5000" w:type="pct"/>
            <w:gridSpan w:val="5"/>
            <w:tcBorders>
              <w:top w:val="single" w:sz="8" w:space="0" w:color="auto"/>
            </w:tcBorders>
          </w:tcPr>
          <w:p w14:paraId="7F784D1D" w14:textId="3BC401D1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Values in the </w:t>
            </w:r>
            <w:r w:rsidR="00673472"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treatment group 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>column</w:t>
            </w:r>
            <w:r w:rsidR="00673472" w:rsidRPr="006A029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32CF7"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are 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expressed </w:t>
            </w:r>
            <w:r w:rsidR="00732CF7"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as 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mean ± SD. </w:t>
            </w:r>
            <w:r w:rsidR="008B36A2" w:rsidRPr="006A02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values were calculated by </w:t>
            </w:r>
            <w:r w:rsidR="00732CF7"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2-sample </w:t>
            </w:r>
            <w:r w:rsidR="00732CF7" w:rsidRPr="006A02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-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test. </w:t>
            </w:r>
            <w:r w:rsidR="00732CF7" w:rsidRPr="006A0293">
              <w:rPr>
                <w:rFonts w:ascii="Times New Roman" w:hAnsi="Times New Roman" w:cs="Times New Roman"/>
                <w:sz w:val="18"/>
                <w:szCs w:val="18"/>
              </w:rPr>
              <w:t>The n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umbers of patients evaluated were 18 (Elo group) and 17 (Pbo group) </w:t>
            </w:r>
            <w:r w:rsidR="006D2E36"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BSFS type </w:t>
            </w:r>
            <w:r w:rsidR="004C7515" w:rsidRPr="006A02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60A64" w:rsidRPr="006A02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4C7515" w:rsidRPr="006A029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, and 18 (Elo group) and 20 (Pbo group) </w:t>
            </w:r>
            <w:r w:rsidR="00801A76"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r w:rsidR="00F67483"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BSFS 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>type 3-5.</w:t>
            </w:r>
          </w:p>
          <w:p w14:paraId="45333C4F" w14:textId="1224176B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>BSFS</w:t>
            </w:r>
            <w:r w:rsidR="008B36A2" w:rsidRPr="006A029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Bristol Stool Form Scale</w:t>
            </w:r>
            <w:r w:rsidR="008B36A2" w:rsidRPr="006A0293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Elo</w:t>
            </w:r>
            <w:r w:rsidR="008B36A2" w:rsidRPr="006A029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elobixibat</w:t>
            </w:r>
            <w:r w:rsidR="008B36A2" w:rsidRPr="006A0293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67483" w:rsidRPr="006A0293">
              <w:rPr>
                <w:rFonts w:ascii="Times New Roman" w:hAnsi="Times New Roman" w:cs="Times New Roman"/>
                <w:sz w:val="18"/>
                <w:szCs w:val="18"/>
              </w:rPr>
              <w:t>JPAC-QOL</w:t>
            </w:r>
            <w:r w:rsidR="008B36A2" w:rsidRPr="006A029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67483"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Japanese version of Patient Assessment of Constipation Quality of Life</w:t>
            </w:r>
            <w:r w:rsidR="008B36A2" w:rsidRPr="006A0293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F67483"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>Pbo</w:t>
            </w:r>
            <w:r w:rsidR="008B36A2" w:rsidRPr="006A029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placebo</w:t>
            </w:r>
            <w:r w:rsidR="008B36A2" w:rsidRPr="006A0293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SD</w:t>
            </w:r>
            <w:r w:rsidR="008B36A2" w:rsidRPr="006A029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standard deviation.</w:t>
            </w:r>
          </w:p>
        </w:tc>
      </w:tr>
    </w:tbl>
    <w:p w14:paraId="08D3D66A" w14:textId="77777777" w:rsidR="003B21A6" w:rsidRPr="006A0293" w:rsidRDefault="003B21A6" w:rsidP="003B21A6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5144A13" w14:textId="41D54C31" w:rsidR="003B21A6" w:rsidRPr="006A0293" w:rsidRDefault="003B21A6">
      <w:pPr>
        <w:widowControl/>
        <w:jc w:val="left"/>
        <w:rPr>
          <w:rFonts w:ascii="Times New Roman" w:hAnsi="Times New Roman" w:cs="Times New Roman"/>
        </w:rPr>
      </w:pPr>
      <w:r w:rsidRPr="006A0293">
        <w:rPr>
          <w:rFonts w:ascii="Times New Roman" w:hAnsi="Times New Roman" w:cs="Times New Roman"/>
        </w:rPr>
        <w:br w:type="page"/>
      </w:r>
    </w:p>
    <w:p w14:paraId="6304D907" w14:textId="77777777" w:rsidR="003B21A6" w:rsidRPr="006A0293" w:rsidRDefault="003B21A6" w:rsidP="003B21A6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2266"/>
        <w:gridCol w:w="1135"/>
        <w:gridCol w:w="1296"/>
        <w:gridCol w:w="1296"/>
        <w:gridCol w:w="1294"/>
      </w:tblGrid>
      <w:tr w:rsidR="001B13EA" w:rsidRPr="006A0293" w14:paraId="3B2B2AE8" w14:textId="77777777" w:rsidTr="00757765">
        <w:tc>
          <w:tcPr>
            <w:tcW w:w="5000" w:type="pct"/>
            <w:gridSpan w:val="6"/>
            <w:tcBorders>
              <w:bottom w:val="single" w:sz="8" w:space="0" w:color="auto"/>
            </w:tcBorders>
          </w:tcPr>
          <w:p w14:paraId="4C06C7C8" w14:textId="6F6A3795" w:rsidR="003B21A6" w:rsidRPr="006A0293" w:rsidRDefault="003B21A6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757765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510129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="00BD6A21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JPAC-QOL by </w:t>
            </w:r>
            <w:r w:rsidR="00962FD3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eline </w:t>
            </w:r>
            <w:r w:rsidR="00962FD3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ol </w:t>
            </w:r>
            <w:r w:rsidR="00962FD3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m</w:t>
            </w:r>
          </w:p>
        </w:tc>
      </w:tr>
      <w:tr w:rsidR="001B13EA" w:rsidRPr="006A0293" w14:paraId="098DE150" w14:textId="77777777" w:rsidTr="00757765">
        <w:tc>
          <w:tcPr>
            <w:tcW w:w="1058" w:type="pct"/>
            <w:tcBorders>
              <w:top w:val="single" w:sz="8" w:space="0" w:color="auto"/>
            </w:tcBorders>
          </w:tcPr>
          <w:p w14:paraId="0219EBAA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BSFS</w:t>
            </w:r>
          </w:p>
        </w:tc>
        <w:tc>
          <w:tcPr>
            <w:tcW w:w="1226" w:type="pct"/>
            <w:tcBorders>
              <w:top w:val="single" w:sz="8" w:space="0" w:color="auto"/>
            </w:tcBorders>
          </w:tcPr>
          <w:p w14:paraId="37728305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cale</w:t>
            </w:r>
          </w:p>
        </w:tc>
        <w:tc>
          <w:tcPr>
            <w:tcW w:w="614" w:type="pct"/>
            <w:tcBorders>
              <w:top w:val="single" w:sz="8" w:space="0" w:color="auto"/>
            </w:tcBorders>
          </w:tcPr>
          <w:p w14:paraId="3F191B61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8" w:space="0" w:color="auto"/>
            </w:tcBorders>
          </w:tcPr>
          <w:p w14:paraId="413C2A6F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obixibat</w:t>
            </w:r>
          </w:p>
        </w:tc>
        <w:tc>
          <w:tcPr>
            <w:tcW w:w="701" w:type="pct"/>
            <w:tcBorders>
              <w:top w:val="single" w:sz="8" w:space="0" w:color="auto"/>
            </w:tcBorders>
          </w:tcPr>
          <w:p w14:paraId="3C34C821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701" w:type="pct"/>
            <w:tcBorders>
              <w:top w:val="single" w:sz="8" w:space="0" w:color="auto"/>
            </w:tcBorders>
          </w:tcPr>
          <w:p w14:paraId="4FEE71BB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1B13EA" w:rsidRPr="006A0293" w14:paraId="2B475A6A" w14:textId="77777777" w:rsidTr="00757765">
        <w:tc>
          <w:tcPr>
            <w:tcW w:w="1058" w:type="pct"/>
            <w:tcBorders>
              <w:top w:val="single" w:sz="8" w:space="0" w:color="auto"/>
            </w:tcBorders>
          </w:tcPr>
          <w:p w14:paraId="23096D64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All types</w:t>
            </w:r>
          </w:p>
        </w:tc>
        <w:tc>
          <w:tcPr>
            <w:tcW w:w="1226" w:type="pct"/>
            <w:tcBorders>
              <w:top w:val="single" w:sz="8" w:space="0" w:color="auto"/>
            </w:tcBorders>
          </w:tcPr>
          <w:p w14:paraId="3BB65910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hysical discomfort</w:t>
            </w:r>
          </w:p>
        </w:tc>
        <w:tc>
          <w:tcPr>
            <w:tcW w:w="614" w:type="pct"/>
            <w:tcBorders>
              <w:top w:val="single" w:sz="8" w:space="0" w:color="auto"/>
            </w:tcBorders>
          </w:tcPr>
          <w:p w14:paraId="5D839C71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01" w:type="pct"/>
            <w:tcBorders>
              <w:top w:val="single" w:sz="8" w:space="0" w:color="auto"/>
            </w:tcBorders>
          </w:tcPr>
          <w:p w14:paraId="1D158EE4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3 ± 0.7 </w:t>
            </w:r>
          </w:p>
        </w:tc>
        <w:tc>
          <w:tcPr>
            <w:tcW w:w="701" w:type="pct"/>
            <w:tcBorders>
              <w:top w:val="single" w:sz="8" w:space="0" w:color="auto"/>
            </w:tcBorders>
          </w:tcPr>
          <w:p w14:paraId="5F17939F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3 ± 0.8 </w:t>
            </w:r>
          </w:p>
        </w:tc>
        <w:tc>
          <w:tcPr>
            <w:tcW w:w="701" w:type="pct"/>
            <w:tcBorders>
              <w:top w:val="single" w:sz="8" w:space="0" w:color="auto"/>
            </w:tcBorders>
          </w:tcPr>
          <w:p w14:paraId="26872FF4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9094</w:t>
            </w:r>
          </w:p>
        </w:tc>
      </w:tr>
      <w:tr w:rsidR="001B13EA" w:rsidRPr="006A0293" w14:paraId="34FF24DA" w14:textId="77777777" w:rsidTr="00757765">
        <w:tc>
          <w:tcPr>
            <w:tcW w:w="1058" w:type="pct"/>
          </w:tcPr>
          <w:p w14:paraId="6B6465E1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05A54C9F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</w:tcPr>
          <w:p w14:paraId="3179282F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01" w:type="pct"/>
          </w:tcPr>
          <w:p w14:paraId="1007644D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0 ± 0.6 </w:t>
            </w:r>
          </w:p>
        </w:tc>
        <w:tc>
          <w:tcPr>
            <w:tcW w:w="701" w:type="pct"/>
          </w:tcPr>
          <w:p w14:paraId="069F8D8E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3 ± 0.8 </w:t>
            </w:r>
          </w:p>
        </w:tc>
        <w:tc>
          <w:tcPr>
            <w:tcW w:w="701" w:type="pct"/>
          </w:tcPr>
          <w:p w14:paraId="3206412D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546</w:t>
            </w:r>
          </w:p>
        </w:tc>
      </w:tr>
      <w:tr w:rsidR="001B13EA" w:rsidRPr="006A0293" w14:paraId="50F0191B" w14:textId="77777777" w:rsidTr="00757765">
        <w:tc>
          <w:tcPr>
            <w:tcW w:w="1058" w:type="pct"/>
          </w:tcPr>
          <w:p w14:paraId="3B35A04E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13539366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sychosocial discomfort</w:t>
            </w:r>
          </w:p>
        </w:tc>
        <w:tc>
          <w:tcPr>
            <w:tcW w:w="614" w:type="pct"/>
          </w:tcPr>
          <w:p w14:paraId="084A7957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01" w:type="pct"/>
          </w:tcPr>
          <w:p w14:paraId="2C1DA472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0.6 ± 0.6 </w:t>
            </w:r>
          </w:p>
        </w:tc>
        <w:tc>
          <w:tcPr>
            <w:tcW w:w="701" w:type="pct"/>
          </w:tcPr>
          <w:p w14:paraId="083A78D7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0.6 ± 0.5 </w:t>
            </w:r>
          </w:p>
        </w:tc>
        <w:tc>
          <w:tcPr>
            <w:tcW w:w="701" w:type="pct"/>
          </w:tcPr>
          <w:p w14:paraId="463A9843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9537</w:t>
            </w:r>
          </w:p>
        </w:tc>
      </w:tr>
      <w:tr w:rsidR="001B13EA" w:rsidRPr="006A0293" w14:paraId="05D1FD56" w14:textId="77777777" w:rsidTr="00757765">
        <w:tc>
          <w:tcPr>
            <w:tcW w:w="1058" w:type="pct"/>
          </w:tcPr>
          <w:p w14:paraId="260007B0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6A33AD79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</w:tcPr>
          <w:p w14:paraId="5B92E02F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01" w:type="pct"/>
          </w:tcPr>
          <w:p w14:paraId="2CAF5420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0.5 ± 0.5 </w:t>
            </w:r>
          </w:p>
        </w:tc>
        <w:tc>
          <w:tcPr>
            <w:tcW w:w="701" w:type="pct"/>
          </w:tcPr>
          <w:p w14:paraId="5D3B1C6D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0.5 ± 0.4 </w:t>
            </w:r>
          </w:p>
        </w:tc>
        <w:tc>
          <w:tcPr>
            <w:tcW w:w="701" w:type="pct"/>
          </w:tcPr>
          <w:p w14:paraId="3FBE6268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8968</w:t>
            </w:r>
          </w:p>
        </w:tc>
      </w:tr>
      <w:tr w:rsidR="001B13EA" w:rsidRPr="006A0293" w14:paraId="5598410F" w14:textId="77777777" w:rsidTr="00757765">
        <w:tc>
          <w:tcPr>
            <w:tcW w:w="1058" w:type="pct"/>
          </w:tcPr>
          <w:p w14:paraId="63F07FA4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1C5DA7A6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orries/concerns</w:t>
            </w:r>
          </w:p>
        </w:tc>
        <w:tc>
          <w:tcPr>
            <w:tcW w:w="614" w:type="pct"/>
          </w:tcPr>
          <w:p w14:paraId="4FF54274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01" w:type="pct"/>
          </w:tcPr>
          <w:p w14:paraId="0F0329FF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0 ± 0.7 </w:t>
            </w:r>
          </w:p>
        </w:tc>
        <w:tc>
          <w:tcPr>
            <w:tcW w:w="701" w:type="pct"/>
          </w:tcPr>
          <w:p w14:paraId="076EC48D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1 ± 0.7 </w:t>
            </w:r>
          </w:p>
        </w:tc>
        <w:tc>
          <w:tcPr>
            <w:tcW w:w="701" w:type="pct"/>
          </w:tcPr>
          <w:p w14:paraId="3F770F71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7884</w:t>
            </w:r>
          </w:p>
        </w:tc>
      </w:tr>
      <w:tr w:rsidR="001B13EA" w:rsidRPr="006A0293" w14:paraId="0B220ECE" w14:textId="77777777" w:rsidTr="00757765">
        <w:tc>
          <w:tcPr>
            <w:tcW w:w="1058" w:type="pct"/>
          </w:tcPr>
          <w:p w14:paraId="4D04C293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4AA97158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</w:tcPr>
          <w:p w14:paraId="616E250B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01" w:type="pct"/>
          </w:tcPr>
          <w:p w14:paraId="598FFC4C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0.9 ± 0.6 </w:t>
            </w:r>
          </w:p>
        </w:tc>
        <w:tc>
          <w:tcPr>
            <w:tcW w:w="701" w:type="pct"/>
          </w:tcPr>
          <w:p w14:paraId="03CEDFA2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0.9 ± 0.6 </w:t>
            </w:r>
          </w:p>
        </w:tc>
        <w:tc>
          <w:tcPr>
            <w:tcW w:w="701" w:type="pct"/>
          </w:tcPr>
          <w:p w14:paraId="3265EC2B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9709</w:t>
            </w:r>
          </w:p>
        </w:tc>
      </w:tr>
      <w:tr w:rsidR="001B13EA" w:rsidRPr="006A0293" w14:paraId="2108668D" w14:textId="77777777" w:rsidTr="00757765">
        <w:tc>
          <w:tcPr>
            <w:tcW w:w="1058" w:type="pct"/>
          </w:tcPr>
          <w:p w14:paraId="349EBEDE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490D0FCF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Satisfaction</w:t>
            </w:r>
          </w:p>
        </w:tc>
        <w:tc>
          <w:tcPr>
            <w:tcW w:w="614" w:type="pct"/>
          </w:tcPr>
          <w:p w14:paraId="152444C7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01" w:type="pct"/>
          </w:tcPr>
          <w:p w14:paraId="2B6F5232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2.8 ± 0.6 </w:t>
            </w:r>
          </w:p>
        </w:tc>
        <w:tc>
          <w:tcPr>
            <w:tcW w:w="701" w:type="pct"/>
          </w:tcPr>
          <w:p w14:paraId="68B12213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2.8 ± 0.7 </w:t>
            </w:r>
          </w:p>
        </w:tc>
        <w:tc>
          <w:tcPr>
            <w:tcW w:w="701" w:type="pct"/>
          </w:tcPr>
          <w:p w14:paraId="6E7531E7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9246</w:t>
            </w:r>
          </w:p>
        </w:tc>
      </w:tr>
      <w:tr w:rsidR="001B13EA" w:rsidRPr="006A0293" w14:paraId="4C7353A4" w14:textId="77777777" w:rsidTr="00757765">
        <w:tc>
          <w:tcPr>
            <w:tcW w:w="1058" w:type="pct"/>
          </w:tcPr>
          <w:p w14:paraId="5A52FDD2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3CE04FE2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</w:tcPr>
          <w:p w14:paraId="04656ED7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01" w:type="pct"/>
          </w:tcPr>
          <w:p w14:paraId="4259EA7F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2.2 ± 1.0 </w:t>
            </w:r>
          </w:p>
        </w:tc>
        <w:tc>
          <w:tcPr>
            <w:tcW w:w="701" w:type="pct"/>
          </w:tcPr>
          <w:p w14:paraId="0E85F36A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2.9 ± 0.9 </w:t>
            </w:r>
          </w:p>
        </w:tc>
        <w:tc>
          <w:tcPr>
            <w:tcW w:w="701" w:type="pct"/>
          </w:tcPr>
          <w:p w14:paraId="43D7E4DA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</w:tr>
      <w:tr w:rsidR="001B13EA" w:rsidRPr="006A0293" w14:paraId="1798770D" w14:textId="77777777" w:rsidTr="00757765">
        <w:tc>
          <w:tcPr>
            <w:tcW w:w="1058" w:type="pct"/>
          </w:tcPr>
          <w:p w14:paraId="7F5C8940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1C0A51D1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14" w:type="pct"/>
          </w:tcPr>
          <w:p w14:paraId="52F17240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01" w:type="pct"/>
          </w:tcPr>
          <w:p w14:paraId="13B8EB5A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2 ± 0.5 </w:t>
            </w:r>
          </w:p>
        </w:tc>
        <w:tc>
          <w:tcPr>
            <w:tcW w:w="701" w:type="pct"/>
          </w:tcPr>
          <w:p w14:paraId="382996F7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3 ± 0.6 </w:t>
            </w:r>
          </w:p>
        </w:tc>
        <w:tc>
          <w:tcPr>
            <w:tcW w:w="701" w:type="pct"/>
          </w:tcPr>
          <w:p w14:paraId="2E914F35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8456</w:t>
            </w:r>
          </w:p>
        </w:tc>
      </w:tr>
      <w:tr w:rsidR="001B13EA" w:rsidRPr="006A0293" w14:paraId="2C9A6E9B" w14:textId="77777777" w:rsidTr="00757765">
        <w:tc>
          <w:tcPr>
            <w:tcW w:w="1058" w:type="pct"/>
          </w:tcPr>
          <w:p w14:paraId="4F1BFC8C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7FB463FE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</w:tcPr>
          <w:p w14:paraId="466CFF02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01" w:type="pct"/>
          </w:tcPr>
          <w:p w14:paraId="5E7FD39B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0 ± 0.5 </w:t>
            </w:r>
          </w:p>
        </w:tc>
        <w:tc>
          <w:tcPr>
            <w:tcW w:w="701" w:type="pct"/>
          </w:tcPr>
          <w:p w14:paraId="68E5C004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2 ± 0.5 </w:t>
            </w:r>
          </w:p>
        </w:tc>
        <w:tc>
          <w:tcPr>
            <w:tcW w:w="701" w:type="pct"/>
          </w:tcPr>
          <w:p w14:paraId="51044A12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1359</w:t>
            </w:r>
          </w:p>
        </w:tc>
      </w:tr>
      <w:tr w:rsidR="001B13EA" w:rsidRPr="006A0293" w14:paraId="455A3122" w14:textId="77777777" w:rsidTr="00757765">
        <w:tc>
          <w:tcPr>
            <w:tcW w:w="1058" w:type="pct"/>
          </w:tcPr>
          <w:p w14:paraId="3B91F086" w14:textId="58E33268" w:rsidR="003B21A6" w:rsidRPr="006A0293" w:rsidRDefault="003B21A6" w:rsidP="00E60A6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Type </w:t>
            </w:r>
            <w:r w:rsidR="004C7515" w:rsidRPr="006A02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60A64" w:rsidRPr="006A029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C7515" w:rsidRPr="006A02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6" w:type="pct"/>
          </w:tcPr>
          <w:p w14:paraId="68C511B4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hysical discomfort</w:t>
            </w:r>
          </w:p>
        </w:tc>
        <w:tc>
          <w:tcPr>
            <w:tcW w:w="614" w:type="pct"/>
          </w:tcPr>
          <w:p w14:paraId="6B451C1A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01" w:type="pct"/>
          </w:tcPr>
          <w:p w14:paraId="5553F8FF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1 ± 0.7 </w:t>
            </w:r>
          </w:p>
        </w:tc>
        <w:tc>
          <w:tcPr>
            <w:tcW w:w="701" w:type="pct"/>
          </w:tcPr>
          <w:p w14:paraId="11842987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4 ± 0.8 </w:t>
            </w:r>
          </w:p>
        </w:tc>
        <w:tc>
          <w:tcPr>
            <w:tcW w:w="701" w:type="pct"/>
          </w:tcPr>
          <w:p w14:paraId="1639E02F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3422</w:t>
            </w:r>
          </w:p>
        </w:tc>
      </w:tr>
      <w:tr w:rsidR="001B13EA" w:rsidRPr="006A0293" w14:paraId="6C71B6F9" w14:textId="77777777" w:rsidTr="00757765">
        <w:tc>
          <w:tcPr>
            <w:tcW w:w="1058" w:type="pct"/>
          </w:tcPr>
          <w:p w14:paraId="301BB8D3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328E3777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</w:tcPr>
          <w:p w14:paraId="14F2AEA5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01" w:type="pct"/>
          </w:tcPr>
          <w:p w14:paraId="3D229E53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0.8 ± 0.5 </w:t>
            </w:r>
          </w:p>
        </w:tc>
        <w:tc>
          <w:tcPr>
            <w:tcW w:w="701" w:type="pct"/>
          </w:tcPr>
          <w:p w14:paraId="74209A56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5 ± 0.8 </w:t>
            </w:r>
          </w:p>
        </w:tc>
        <w:tc>
          <w:tcPr>
            <w:tcW w:w="701" w:type="pct"/>
          </w:tcPr>
          <w:p w14:paraId="21CDBA53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</w:tr>
      <w:tr w:rsidR="001B13EA" w:rsidRPr="006A0293" w14:paraId="36EAEB3B" w14:textId="77777777" w:rsidTr="00757765">
        <w:tc>
          <w:tcPr>
            <w:tcW w:w="1058" w:type="pct"/>
          </w:tcPr>
          <w:p w14:paraId="618570D5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57467751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sychosocial discomfort</w:t>
            </w:r>
          </w:p>
        </w:tc>
        <w:tc>
          <w:tcPr>
            <w:tcW w:w="614" w:type="pct"/>
          </w:tcPr>
          <w:p w14:paraId="455C3365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01" w:type="pct"/>
          </w:tcPr>
          <w:p w14:paraId="7D2C82C7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0.5 ± 0.5 </w:t>
            </w:r>
          </w:p>
        </w:tc>
        <w:tc>
          <w:tcPr>
            <w:tcW w:w="701" w:type="pct"/>
          </w:tcPr>
          <w:p w14:paraId="2FA20B5F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0.8 ± 0.8 </w:t>
            </w:r>
          </w:p>
        </w:tc>
        <w:tc>
          <w:tcPr>
            <w:tcW w:w="701" w:type="pct"/>
          </w:tcPr>
          <w:p w14:paraId="769B17BF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1077</w:t>
            </w:r>
          </w:p>
        </w:tc>
      </w:tr>
      <w:tr w:rsidR="001B13EA" w:rsidRPr="006A0293" w14:paraId="3D80BB81" w14:textId="77777777" w:rsidTr="00757765">
        <w:tc>
          <w:tcPr>
            <w:tcW w:w="1058" w:type="pct"/>
          </w:tcPr>
          <w:p w14:paraId="6D4EFF09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0A9AFCDA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</w:tcPr>
          <w:p w14:paraId="76E2DEFB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01" w:type="pct"/>
          </w:tcPr>
          <w:p w14:paraId="78912E54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0.4 ± 0.4 </w:t>
            </w:r>
          </w:p>
        </w:tc>
        <w:tc>
          <w:tcPr>
            <w:tcW w:w="701" w:type="pct"/>
          </w:tcPr>
          <w:p w14:paraId="74AB42F9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0.6 ± 0.4 </w:t>
            </w:r>
          </w:p>
        </w:tc>
        <w:tc>
          <w:tcPr>
            <w:tcW w:w="701" w:type="pct"/>
          </w:tcPr>
          <w:p w14:paraId="69355167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416</w:t>
            </w:r>
          </w:p>
        </w:tc>
      </w:tr>
      <w:tr w:rsidR="001B13EA" w:rsidRPr="006A0293" w14:paraId="5706C770" w14:textId="77777777" w:rsidTr="00757765">
        <w:tc>
          <w:tcPr>
            <w:tcW w:w="1058" w:type="pct"/>
          </w:tcPr>
          <w:p w14:paraId="0EA60A99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12F1550B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orries/concerns</w:t>
            </w:r>
          </w:p>
        </w:tc>
        <w:tc>
          <w:tcPr>
            <w:tcW w:w="614" w:type="pct"/>
          </w:tcPr>
          <w:p w14:paraId="4F584915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01" w:type="pct"/>
          </w:tcPr>
          <w:p w14:paraId="08F88C6A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0.8 ± 0.5 </w:t>
            </w:r>
          </w:p>
        </w:tc>
        <w:tc>
          <w:tcPr>
            <w:tcW w:w="701" w:type="pct"/>
          </w:tcPr>
          <w:p w14:paraId="422F738F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3 ± 0.8 </w:t>
            </w:r>
          </w:p>
        </w:tc>
        <w:tc>
          <w:tcPr>
            <w:tcW w:w="701" w:type="pct"/>
          </w:tcPr>
          <w:p w14:paraId="3170FF81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276</w:t>
            </w:r>
          </w:p>
        </w:tc>
      </w:tr>
      <w:tr w:rsidR="001B13EA" w:rsidRPr="006A0293" w14:paraId="1AD262B5" w14:textId="77777777" w:rsidTr="00757765">
        <w:tc>
          <w:tcPr>
            <w:tcW w:w="1058" w:type="pct"/>
          </w:tcPr>
          <w:p w14:paraId="3A1DE9C8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289E6C2F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</w:tcPr>
          <w:p w14:paraId="60A90856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01" w:type="pct"/>
          </w:tcPr>
          <w:p w14:paraId="4FB1AD19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0.7 ± 0.3 </w:t>
            </w:r>
          </w:p>
        </w:tc>
        <w:tc>
          <w:tcPr>
            <w:tcW w:w="701" w:type="pct"/>
          </w:tcPr>
          <w:p w14:paraId="6E4A7A76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1 ± 0.6 </w:t>
            </w:r>
          </w:p>
        </w:tc>
        <w:tc>
          <w:tcPr>
            <w:tcW w:w="701" w:type="pct"/>
          </w:tcPr>
          <w:p w14:paraId="3A48EDAA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455</w:t>
            </w:r>
          </w:p>
        </w:tc>
      </w:tr>
      <w:tr w:rsidR="001B13EA" w:rsidRPr="006A0293" w14:paraId="1621231C" w14:textId="77777777" w:rsidTr="00757765">
        <w:tc>
          <w:tcPr>
            <w:tcW w:w="1058" w:type="pct"/>
          </w:tcPr>
          <w:p w14:paraId="14218C54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66112C6F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Satisfaction</w:t>
            </w:r>
          </w:p>
        </w:tc>
        <w:tc>
          <w:tcPr>
            <w:tcW w:w="614" w:type="pct"/>
          </w:tcPr>
          <w:p w14:paraId="3BE287D3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01" w:type="pct"/>
          </w:tcPr>
          <w:p w14:paraId="7C8179E6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2.7 ± 0.5 </w:t>
            </w:r>
          </w:p>
        </w:tc>
        <w:tc>
          <w:tcPr>
            <w:tcW w:w="701" w:type="pct"/>
          </w:tcPr>
          <w:p w14:paraId="0E2E5B01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3.2 ± 0.5 </w:t>
            </w:r>
          </w:p>
        </w:tc>
        <w:tc>
          <w:tcPr>
            <w:tcW w:w="701" w:type="pct"/>
          </w:tcPr>
          <w:p w14:paraId="2365DECD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</w:tr>
      <w:tr w:rsidR="001B13EA" w:rsidRPr="006A0293" w14:paraId="68B93299" w14:textId="77777777" w:rsidTr="00757765">
        <w:tc>
          <w:tcPr>
            <w:tcW w:w="1058" w:type="pct"/>
          </w:tcPr>
          <w:p w14:paraId="104CAB56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6855C4A0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</w:tcPr>
          <w:p w14:paraId="3D652BC8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01" w:type="pct"/>
          </w:tcPr>
          <w:p w14:paraId="6D4D6295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2.1 ± 0.9 </w:t>
            </w:r>
          </w:p>
        </w:tc>
        <w:tc>
          <w:tcPr>
            <w:tcW w:w="701" w:type="pct"/>
          </w:tcPr>
          <w:p w14:paraId="4CCBE08B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3.0 ± 0.8 </w:t>
            </w:r>
          </w:p>
        </w:tc>
        <w:tc>
          <w:tcPr>
            <w:tcW w:w="701" w:type="pct"/>
          </w:tcPr>
          <w:p w14:paraId="44721C6C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</w:tr>
      <w:tr w:rsidR="001B13EA" w:rsidRPr="006A0293" w14:paraId="7FFD1A80" w14:textId="77777777" w:rsidTr="00757765">
        <w:tc>
          <w:tcPr>
            <w:tcW w:w="1058" w:type="pct"/>
          </w:tcPr>
          <w:p w14:paraId="23D70FD8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0C879967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14" w:type="pct"/>
          </w:tcPr>
          <w:p w14:paraId="4914C648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01" w:type="pct"/>
          </w:tcPr>
          <w:p w14:paraId="3D078508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1 ± 0.4 </w:t>
            </w:r>
          </w:p>
        </w:tc>
        <w:tc>
          <w:tcPr>
            <w:tcW w:w="701" w:type="pct"/>
          </w:tcPr>
          <w:p w14:paraId="64876BAE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5 ± 0.6 </w:t>
            </w:r>
          </w:p>
        </w:tc>
        <w:tc>
          <w:tcPr>
            <w:tcW w:w="701" w:type="pct"/>
          </w:tcPr>
          <w:p w14:paraId="3A3AE201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223</w:t>
            </w:r>
          </w:p>
        </w:tc>
      </w:tr>
      <w:tr w:rsidR="001B13EA" w:rsidRPr="006A0293" w14:paraId="0F08135E" w14:textId="77777777" w:rsidTr="00757765">
        <w:tc>
          <w:tcPr>
            <w:tcW w:w="1058" w:type="pct"/>
          </w:tcPr>
          <w:p w14:paraId="2BEE8E0C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79CC2B43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</w:tcPr>
          <w:p w14:paraId="28A49F6E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01" w:type="pct"/>
          </w:tcPr>
          <w:p w14:paraId="4E84FCA0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0.9 ± 0.4 </w:t>
            </w:r>
          </w:p>
        </w:tc>
        <w:tc>
          <w:tcPr>
            <w:tcW w:w="701" w:type="pct"/>
          </w:tcPr>
          <w:p w14:paraId="5EDC72C5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4 ± 0.5 </w:t>
            </w:r>
          </w:p>
        </w:tc>
        <w:tc>
          <w:tcPr>
            <w:tcW w:w="701" w:type="pct"/>
          </w:tcPr>
          <w:p w14:paraId="4A2BD7F1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</w:tr>
      <w:tr w:rsidR="001B13EA" w:rsidRPr="006A0293" w14:paraId="1912539D" w14:textId="77777777" w:rsidTr="00757765">
        <w:tc>
          <w:tcPr>
            <w:tcW w:w="1058" w:type="pct"/>
          </w:tcPr>
          <w:p w14:paraId="43DBB652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Type 3-5</w:t>
            </w:r>
          </w:p>
        </w:tc>
        <w:tc>
          <w:tcPr>
            <w:tcW w:w="1226" w:type="pct"/>
          </w:tcPr>
          <w:p w14:paraId="5EEE31F7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hysical discomfort</w:t>
            </w:r>
          </w:p>
        </w:tc>
        <w:tc>
          <w:tcPr>
            <w:tcW w:w="614" w:type="pct"/>
          </w:tcPr>
          <w:p w14:paraId="72FFCA30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01" w:type="pct"/>
          </w:tcPr>
          <w:p w14:paraId="59FC7E22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3 ± 0.7 </w:t>
            </w:r>
          </w:p>
        </w:tc>
        <w:tc>
          <w:tcPr>
            <w:tcW w:w="701" w:type="pct"/>
          </w:tcPr>
          <w:p w14:paraId="467FD15E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2 ± 0.8 </w:t>
            </w:r>
          </w:p>
        </w:tc>
        <w:tc>
          <w:tcPr>
            <w:tcW w:w="701" w:type="pct"/>
          </w:tcPr>
          <w:p w14:paraId="308FD605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5309</w:t>
            </w:r>
          </w:p>
        </w:tc>
      </w:tr>
      <w:tr w:rsidR="001B13EA" w:rsidRPr="006A0293" w14:paraId="021CE3FE" w14:textId="77777777" w:rsidTr="00757765">
        <w:tc>
          <w:tcPr>
            <w:tcW w:w="1058" w:type="pct"/>
          </w:tcPr>
          <w:p w14:paraId="6F1E60AF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7B7011AE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</w:tcPr>
          <w:p w14:paraId="15634703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01" w:type="pct"/>
          </w:tcPr>
          <w:p w14:paraId="1CA7E8E0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2 ± 0.6 </w:t>
            </w:r>
          </w:p>
        </w:tc>
        <w:tc>
          <w:tcPr>
            <w:tcW w:w="701" w:type="pct"/>
          </w:tcPr>
          <w:p w14:paraId="709DA859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2 ± 0.8 </w:t>
            </w:r>
          </w:p>
        </w:tc>
        <w:tc>
          <w:tcPr>
            <w:tcW w:w="701" w:type="pct"/>
          </w:tcPr>
          <w:p w14:paraId="6B504967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8937</w:t>
            </w:r>
          </w:p>
        </w:tc>
      </w:tr>
      <w:tr w:rsidR="001B13EA" w:rsidRPr="006A0293" w14:paraId="12AC60F6" w14:textId="77777777" w:rsidTr="00757765">
        <w:tc>
          <w:tcPr>
            <w:tcW w:w="1058" w:type="pct"/>
          </w:tcPr>
          <w:p w14:paraId="29632638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5BBE0CDC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sychosocial discomfort</w:t>
            </w:r>
          </w:p>
        </w:tc>
        <w:tc>
          <w:tcPr>
            <w:tcW w:w="614" w:type="pct"/>
          </w:tcPr>
          <w:p w14:paraId="25002E96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01" w:type="pct"/>
          </w:tcPr>
          <w:p w14:paraId="13080218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0.6 ± 0.6 </w:t>
            </w:r>
          </w:p>
        </w:tc>
        <w:tc>
          <w:tcPr>
            <w:tcW w:w="701" w:type="pct"/>
          </w:tcPr>
          <w:p w14:paraId="3544FEC7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0.4 ± 0.4 </w:t>
            </w:r>
          </w:p>
        </w:tc>
        <w:tc>
          <w:tcPr>
            <w:tcW w:w="701" w:type="pct"/>
          </w:tcPr>
          <w:p w14:paraId="32EEEAA4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1958</w:t>
            </w:r>
          </w:p>
        </w:tc>
      </w:tr>
      <w:tr w:rsidR="001B13EA" w:rsidRPr="006A0293" w14:paraId="5A28D7E5" w14:textId="77777777" w:rsidTr="00757765">
        <w:tc>
          <w:tcPr>
            <w:tcW w:w="1058" w:type="pct"/>
          </w:tcPr>
          <w:p w14:paraId="7A106680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623931FC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</w:tcPr>
          <w:p w14:paraId="473F898E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01" w:type="pct"/>
          </w:tcPr>
          <w:p w14:paraId="6B8CF3D6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0.6 ± 0.6 </w:t>
            </w:r>
          </w:p>
        </w:tc>
        <w:tc>
          <w:tcPr>
            <w:tcW w:w="701" w:type="pct"/>
          </w:tcPr>
          <w:p w14:paraId="19733E1F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0.4 ± 0.4 </w:t>
            </w:r>
          </w:p>
        </w:tc>
        <w:tc>
          <w:tcPr>
            <w:tcW w:w="701" w:type="pct"/>
          </w:tcPr>
          <w:p w14:paraId="7522FBF5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2032</w:t>
            </w:r>
          </w:p>
        </w:tc>
      </w:tr>
      <w:tr w:rsidR="001B13EA" w:rsidRPr="006A0293" w14:paraId="75236670" w14:textId="77777777" w:rsidTr="00757765">
        <w:tc>
          <w:tcPr>
            <w:tcW w:w="1058" w:type="pct"/>
          </w:tcPr>
          <w:p w14:paraId="6BEF49A0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55E86C5F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orries/concerns</w:t>
            </w:r>
          </w:p>
        </w:tc>
        <w:tc>
          <w:tcPr>
            <w:tcW w:w="614" w:type="pct"/>
          </w:tcPr>
          <w:p w14:paraId="50924BE8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01" w:type="pct"/>
          </w:tcPr>
          <w:p w14:paraId="1776E37E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2 ± 0.8 </w:t>
            </w:r>
          </w:p>
        </w:tc>
        <w:tc>
          <w:tcPr>
            <w:tcW w:w="701" w:type="pct"/>
          </w:tcPr>
          <w:p w14:paraId="470214F1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0.9 ± 0.7 </w:t>
            </w:r>
          </w:p>
        </w:tc>
        <w:tc>
          <w:tcPr>
            <w:tcW w:w="701" w:type="pct"/>
          </w:tcPr>
          <w:p w14:paraId="35EA35EC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1996</w:t>
            </w:r>
          </w:p>
        </w:tc>
      </w:tr>
      <w:tr w:rsidR="001B13EA" w:rsidRPr="006A0293" w14:paraId="360360F7" w14:textId="77777777" w:rsidTr="00757765">
        <w:tc>
          <w:tcPr>
            <w:tcW w:w="1058" w:type="pct"/>
          </w:tcPr>
          <w:p w14:paraId="6A1DD05E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14CFA5C1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</w:tcPr>
          <w:p w14:paraId="7D169D66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01" w:type="pct"/>
          </w:tcPr>
          <w:p w14:paraId="67A14C69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1 ± 0.7 </w:t>
            </w:r>
          </w:p>
        </w:tc>
        <w:tc>
          <w:tcPr>
            <w:tcW w:w="701" w:type="pct"/>
          </w:tcPr>
          <w:p w14:paraId="31FD49D0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0.8 ± 0.5 </w:t>
            </w:r>
          </w:p>
        </w:tc>
        <w:tc>
          <w:tcPr>
            <w:tcW w:w="701" w:type="pct"/>
          </w:tcPr>
          <w:p w14:paraId="5D057917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1357</w:t>
            </w:r>
          </w:p>
        </w:tc>
      </w:tr>
      <w:tr w:rsidR="001B13EA" w:rsidRPr="006A0293" w14:paraId="2492A5AB" w14:textId="77777777" w:rsidTr="00757765">
        <w:tc>
          <w:tcPr>
            <w:tcW w:w="1058" w:type="pct"/>
          </w:tcPr>
          <w:p w14:paraId="3AABB601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687208C5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Satisfaction</w:t>
            </w:r>
          </w:p>
        </w:tc>
        <w:tc>
          <w:tcPr>
            <w:tcW w:w="614" w:type="pct"/>
          </w:tcPr>
          <w:p w14:paraId="79C7678C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01" w:type="pct"/>
          </w:tcPr>
          <w:p w14:paraId="71DC5AF8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2.9 ± 0.7 </w:t>
            </w:r>
          </w:p>
        </w:tc>
        <w:tc>
          <w:tcPr>
            <w:tcW w:w="701" w:type="pct"/>
          </w:tcPr>
          <w:p w14:paraId="2D9AD8B3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2.6 ± 0.8 </w:t>
            </w:r>
          </w:p>
        </w:tc>
        <w:tc>
          <w:tcPr>
            <w:tcW w:w="701" w:type="pct"/>
          </w:tcPr>
          <w:p w14:paraId="28782791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1466</w:t>
            </w:r>
          </w:p>
        </w:tc>
      </w:tr>
      <w:tr w:rsidR="001B13EA" w:rsidRPr="006A0293" w14:paraId="60F394C3" w14:textId="77777777" w:rsidTr="00757765">
        <w:tc>
          <w:tcPr>
            <w:tcW w:w="1058" w:type="pct"/>
          </w:tcPr>
          <w:p w14:paraId="28EA493E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3F08AB3C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</w:tcPr>
          <w:p w14:paraId="4A9E0339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01" w:type="pct"/>
          </w:tcPr>
          <w:p w14:paraId="2AEE8729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2.3 ± 1.0 </w:t>
            </w:r>
          </w:p>
        </w:tc>
        <w:tc>
          <w:tcPr>
            <w:tcW w:w="701" w:type="pct"/>
          </w:tcPr>
          <w:p w14:paraId="1BC4077D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2.7 ± 0.9 </w:t>
            </w:r>
          </w:p>
        </w:tc>
        <w:tc>
          <w:tcPr>
            <w:tcW w:w="701" w:type="pct"/>
          </w:tcPr>
          <w:p w14:paraId="4A6006D9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1444</w:t>
            </w:r>
          </w:p>
        </w:tc>
      </w:tr>
      <w:tr w:rsidR="001B13EA" w:rsidRPr="006A0293" w14:paraId="09919695" w14:textId="77777777" w:rsidTr="00757765">
        <w:tc>
          <w:tcPr>
            <w:tcW w:w="1058" w:type="pct"/>
          </w:tcPr>
          <w:p w14:paraId="7B9EE630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</w:tcPr>
          <w:p w14:paraId="19F1A81D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14" w:type="pct"/>
          </w:tcPr>
          <w:p w14:paraId="66CB30EE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701" w:type="pct"/>
          </w:tcPr>
          <w:p w14:paraId="1C2116D8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4 ± 0.6 </w:t>
            </w:r>
          </w:p>
        </w:tc>
        <w:tc>
          <w:tcPr>
            <w:tcW w:w="701" w:type="pct"/>
          </w:tcPr>
          <w:p w14:paraId="3C762407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1 ± 0.5 </w:t>
            </w:r>
          </w:p>
        </w:tc>
        <w:tc>
          <w:tcPr>
            <w:tcW w:w="701" w:type="pct"/>
          </w:tcPr>
          <w:p w14:paraId="1B50E5EE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1416</w:t>
            </w:r>
          </w:p>
        </w:tc>
      </w:tr>
      <w:tr w:rsidR="001B13EA" w:rsidRPr="006A0293" w14:paraId="5E3BDD40" w14:textId="77777777" w:rsidTr="00757765">
        <w:tc>
          <w:tcPr>
            <w:tcW w:w="1058" w:type="pct"/>
            <w:tcBorders>
              <w:bottom w:val="single" w:sz="8" w:space="0" w:color="auto"/>
            </w:tcBorders>
          </w:tcPr>
          <w:p w14:paraId="314A91AB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pct"/>
            <w:tcBorders>
              <w:bottom w:val="single" w:sz="8" w:space="0" w:color="auto"/>
            </w:tcBorders>
          </w:tcPr>
          <w:p w14:paraId="14C32829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tcBorders>
              <w:bottom w:val="single" w:sz="8" w:space="0" w:color="auto"/>
            </w:tcBorders>
          </w:tcPr>
          <w:p w14:paraId="1DE87AF9" w14:textId="77777777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01" w:type="pct"/>
            <w:tcBorders>
              <w:bottom w:val="single" w:sz="8" w:space="0" w:color="auto"/>
            </w:tcBorders>
          </w:tcPr>
          <w:p w14:paraId="7AC26045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2 ± 0.5 </w:t>
            </w:r>
          </w:p>
        </w:tc>
        <w:tc>
          <w:tcPr>
            <w:tcW w:w="701" w:type="pct"/>
            <w:tcBorders>
              <w:bottom w:val="single" w:sz="8" w:space="0" w:color="auto"/>
            </w:tcBorders>
          </w:tcPr>
          <w:p w14:paraId="0DF431A7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 xml:space="preserve">1.1 ± 0.5 </w:t>
            </w:r>
          </w:p>
        </w:tc>
        <w:tc>
          <w:tcPr>
            <w:tcW w:w="701" w:type="pct"/>
            <w:tcBorders>
              <w:bottom w:val="single" w:sz="8" w:space="0" w:color="auto"/>
            </w:tcBorders>
          </w:tcPr>
          <w:p w14:paraId="6C218D6F" w14:textId="77777777" w:rsidR="003B21A6" w:rsidRPr="006A0293" w:rsidRDefault="003B21A6" w:rsidP="0075776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.5548</w:t>
            </w:r>
          </w:p>
        </w:tc>
      </w:tr>
      <w:tr w:rsidR="001B13EA" w:rsidRPr="006A0293" w14:paraId="00FA31E8" w14:textId="77777777" w:rsidTr="00757765">
        <w:tc>
          <w:tcPr>
            <w:tcW w:w="5000" w:type="pct"/>
            <w:gridSpan w:val="6"/>
            <w:tcBorders>
              <w:top w:val="single" w:sz="8" w:space="0" w:color="auto"/>
            </w:tcBorders>
          </w:tcPr>
          <w:p w14:paraId="39A3B8BE" w14:textId="0521CDB1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Values </w:t>
            </w:r>
            <w:r w:rsidR="00673472"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each treatment group </w:t>
            </w:r>
            <w:r w:rsidR="00732CF7" w:rsidRPr="006A02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re expressed </w:t>
            </w:r>
            <w:r w:rsidR="00732CF7"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as 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>mean ± SD.</w:t>
            </w:r>
            <w:r w:rsidRPr="006A02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60684E"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6A02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values were determined by </w:t>
            </w:r>
            <w:r w:rsidR="00732CF7"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paired </w:t>
            </w:r>
            <w:r w:rsidR="00732CF7" w:rsidRPr="006A02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-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test. </w:t>
            </w:r>
            <w:r w:rsidR="00732CF7" w:rsidRPr="006A0293">
              <w:rPr>
                <w:rFonts w:ascii="Times New Roman" w:hAnsi="Times New Roman" w:cs="Times New Roman"/>
                <w:sz w:val="18"/>
                <w:szCs w:val="18"/>
              </w:rPr>
              <w:t>The n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>umbers of patients evaluated were 38 in the Elo group and 39 in the Pbo group at baseline and 37 each at Week 4 for overall JPAC-QOL analysis. For subgroup analysis, the numbers were 18 and 17 at both baseline and Week 4 in the BSFS type 1</w:t>
            </w:r>
            <w:r w:rsidR="00C12BD8" w:rsidRPr="006A029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>2 patients, and in the BSFS type 3-5 patients, the numbers were 19 and 22 at baseline and 18 and 20 at Week 4, respectively.</w:t>
            </w:r>
          </w:p>
          <w:p w14:paraId="58F3185B" w14:textId="3B8FC226" w:rsidR="003B21A6" w:rsidRPr="006A0293" w:rsidRDefault="003B21A6" w:rsidP="007577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>BSFS</w:t>
            </w:r>
            <w:r w:rsidR="00514BAD" w:rsidRPr="006A029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D6A21"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>Bristol Stool Form Scale</w:t>
            </w:r>
            <w:r w:rsidR="00514BAD" w:rsidRPr="006A0293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F67483"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JPAC-QOL</w:t>
            </w:r>
            <w:r w:rsidR="00514BAD" w:rsidRPr="006A029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67483"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Japanese version of Patient Assessment of Constipation Quality of Life</w:t>
            </w:r>
            <w:r w:rsidR="00514BAD" w:rsidRPr="006A0293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F67483"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SD</w:t>
            </w:r>
            <w:r w:rsidR="00514BAD" w:rsidRPr="006A029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67483"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standard deviation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49BB5BE7" w14:textId="77777777" w:rsidR="005A0A9C" w:rsidRPr="006A0293" w:rsidRDefault="005A0A9C" w:rsidP="003B21A6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  <w:sectPr w:rsidR="005A0A9C" w:rsidRPr="006A0293" w:rsidSect="005105AB">
          <w:headerReference w:type="default" r:id="rId7"/>
          <w:pgSz w:w="11906" w:h="16838" w:code="9"/>
          <w:pgMar w:top="1440" w:right="1440" w:bottom="1440" w:left="1440" w:header="851" w:footer="992" w:gutter="0"/>
          <w:cols w:space="425"/>
          <w:docGrid w:type="lines" w:linePitch="360"/>
        </w:sectPr>
      </w:pPr>
    </w:p>
    <w:tbl>
      <w:tblPr>
        <w:tblStyle w:val="a3"/>
        <w:tblW w:w="47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3"/>
        <w:gridCol w:w="1310"/>
        <w:gridCol w:w="1310"/>
        <w:gridCol w:w="1310"/>
        <w:gridCol w:w="1315"/>
        <w:gridCol w:w="1310"/>
        <w:gridCol w:w="1310"/>
        <w:gridCol w:w="1310"/>
        <w:gridCol w:w="1313"/>
      </w:tblGrid>
      <w:tr w:rsidR="001B13EA" w:rsidRPr="006A0293" w14:paraId="42F04FB9" w14:textId="77777777" w:rsidTr="00757765">
        <w:tc>
          <w:tcPr>
            <w:tcW w:w="5000" w:type="pct"/>
            <w:gridSpan w:val="9"/>
            <w:tcBorders>
              <w:bottom w:val="single" w:sz="8" w:space="0" w:color="auto"/>
            </w:tcBorders>
          </w:tcPr>
          <w:p w14:paraId="140946DD" w14:textId="380DB8B9" w:rsidR="005A0A9C" w:rsidRPr="006A0293" w:rsidRDefault="005A0A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757765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510129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Adverse </w:t>
            </w:r>
            <w:r w:rsidR="00752973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ents </w:t>
            </w:r>
            <w:r w:rsidR="00752973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ported during the </w:t>
            </w:r>
            <w:r w:rsidR="00752973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udy </w:t>
            </w:r>
            <w:r w:rsidR="00510129"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6A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iod</w:t>
            </w:r>
          </w:p>
        </w:tc>
      </w:tr>
      <w:tr w:rsidR="00CC06C3" w:rsidRPr="006A0293" w14:paraId="46E68D99" w14:textId="77777777" w:rsidTr="00CC06C3">
        <w:tc>
          <w:tcPr>
            <w:tcW w:w="1069" w:type="pct"/>
            <w:tcBorders>
              <w:top w:val="single" w:sz="8" w:space="0" w:color="auto"/>
            </w:tcBorders>
          </w:tcPr>
          <w:p w14:paraId="182F31F8" w14:textId="77777777" w:rsidR="00CC06C3" w:rsidRPr="006A0293" w:rsidRDefault="00CC06C3" w:rsidP="007577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66" w:type="pct"/>
            <w:gridSpan w:val="4"/>
            <w:tcBorders>
              <w:top w:val="single" w:sz="8" w:space="0" w:color="auto"/>
            </w:tcBorders>
          </w:tcPr>
          <w:p w14:paraId="2F9A0349" w14:textId="0174582B" w:rsidR="00CC06C3" w:rsidRPr="006A0293" w:rsidRDefault="00CC06C3" w:rsidP="00784832">
            <w:pPr>
              <w:ind w:right="403" w:firstLineChars="150" w:firstLine="306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obixibat</w:t>
            </w:r>
          </w:p>
        </w:tc>
        <w:tc>
          <w:tcPr>
            <w:tcW w:w="1965" w:type="pct"/>
            <w:gridSpan w:val="4"/>
            <w:tcBorders>
              <w:top w:val="single" w:sz="8" w:space="0" w:color="auto"/>
            </w:tcBorders>
          </w:tcPr>
          <w:p w14:paraId="659CAEB0" w14:textId="375D099B" w:rsidR="00CC06C3" w:rsidRPr="006A0293" w:rsidRDefault="00CC06C3" w:rsidP="00784832">
            <w:pPr>
              <w:ind w:right="403" w:firstLineChars="150" w:firstLine="306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</w:tr>
      <w:tr w:rsidR="00CC06C3" w:rsidRPr="006A0293" w14:paraId="53CB6027" w14:textId="77777777" w:rsidTr="00784832">
        <w:tc>
          <w:tcPr>
            <w:tcW w:w="1069" w:type="pct"/>
          </w:tcPr>
          <w:p w14:paraId="15D3037F" w14:textId="56F7543C" w:rsidR="00CC06C3" w:rsidRPr="006A0293" w:rsidRDefault="00CC06C3" w:rsidP="007577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/PT</w:t>
            </w:r>
          </w:p>
        </w:tc>
        <w:tc>
          <w:tcPr>
            <w:tcW w:w="491" w:type="pct"/>
            <w:vMerge w:val="restart"/>
            <w:vAlign w:val="center"/>
          </w:tcPr>
          <w:p w14:paraId="5B39DB9A" w14:textId="31F84D4D" w:rsidR="00CC06C3" w:rsidRPr="006A0293" w:rsidRDefault="00CC06C3" w:rsidP="00CC06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75" w:type="pct"/>
            <w:gridSpan w:val="3"/>
            <w:tcBorders>
              <w:bottom w:val="single" w:sz="8" w:space="0" w:color="auto"/>
            </w:tcBorders>
          </w:tcPr>
          <w:p w14:paraId="55AA9330" w14:textId="67671D9F" w:rsidR="00CC06C3" w:rsidRPr="006A0293" w:rsidRDefault="00CC06C3" w:rsidP="007577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nsity</w:t>
            </w:r>
          </w:p>
        </w:tc>
        <w:tc>
          <w:tcPr>
            <w:tcW w:w="491" w:type="pct"/>
            <w:vMerge w:val="restart"/>
            <w:vAlign w:val="center"/>
          </w:tcPr>
          <w:p w14:paraId="0BDD7607" w14:textId="07B9634E" w:rsidR="00CC06C3" w:rsidRPr="006A0293" w:rsidRDefault="00CC06C3" w:rsidP="00CC06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74" w:type="pct"/>
            <w:gridSpan w:val="3"/>
            <w:tcBorders>
              <w:bottom w:val="single" w:sz="8" w:space="0" w:color="auto"/>
            </w:tcBorders>
          </w:tcPr>
          <w:p w14:paraId="4A059900" w14:textId="79E838D9" w:rsidR="00CC06C3" w:rsidRPr="006A0293" w:rsidRDefault="00CC06C3" w:rsidP="007577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nsity</w:t>
            </w:r>
          </w:p>
        </w:tc>
      </w:tr>
      <w:tr w:rsidR="00CC06C3" w:rsidRPr="006A0293" w14:paraId="52A1B0D1" w14:textId="77777777" w:rsidTr="00CC06C3">
        <w:tc>
          <w:tcPr>
            <w:tcW w:w="1069" w:type="pct"/>
          </w:tcPr>
          <w:p w14:paraId="3C349920" w14:textId="5CD9CB33" w:rsidR="00CC06C3" w:rsidRPr="006A0293" w:rsidRDefault="00CC06C3" w:rsidP="007577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1" w:type="pct"/>
            <w:vMerge/>
          </w:tcPr>
          <w:p w14:paraId="48E33C1D" w14:textId="0569413C" w:rsidR="00CC06C3" w:rsidRPr="006A0293" w:rsidRDefault="00CC06C3" w:rsidP="007577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single" w:sz="8" w:space="0" w:color="auto"/>
            </w:tcBorders>
          </w:tcPr>
          <w:p w14:paraId="5085F60E" w14:textId="77777777" w:rsidR="00CC06C3" w:rsidRPr="006A0293" w:rsidRDefault="00CC06C3" w:rsidP="007577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d</w:t>
            </w:r>
          </w:p>
        </w:tc>
        <w:tc>
          <w:tcPr>
            <w:tcW w:w="491" w:type="pct"/>
            <w:tcBorders>
              <w:top w:val="single" w:sz="8" w:space="0" w:color="auto"/>
            </w:tcBorders>
          </w:tcPr>
          <w:p w14:paraId="3E3D68E7" w14:textId="77777777" w:rsidR="00CC06C3" w:rsidRPr="006A0293" w:rsidRDefault="00CC06C3" w:rsidP="007577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493" w:type="pct"/>
            <w:tcBorders>
              <w:top w:val="single" w:sz="8" w:space="0" w:color="auto"/>
            </w:tcBorders>
          </w:tcPr>
          <w:p w14:paraId="54EE3C62" w14:textId="77777777" w:rsidR="00CC06C3" w:rsidRPr="006A0293" w:rsidRDefault="00CC06C3" w:rsidP="007577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</w:t>
            </w:r>
          </w:p>
        </w:tc>
        <w:tc>
          <w:tcPr>
            <w:tcW w:w="491" w:type="pct"/>
            <w:vMerge/>
          </w:tcPr>
          <w:p w14:paraId="528F6CF8" w14:textId="68C2796E" w:rsidR="00CC06C3" w:rsidRPr="006A0293" w:rsidRDefault="00CC06C3" w:rsidP="007577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single" w:sz="8" w:space="0" w:color="auto"/>
            </w:tcBorders>
          </w:tcPr>
          <w:p w14:paraId="6354391D" w14:textId="77777777" w:rsidR="00CC06C3" w:rsidRPr="006A0293" w:rsidRDefault="00CC06C3" w:rsidP="007577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d</w:t>
            </w:r>
          </w:p>
        </w:tc>
        <w:tc>
          <w:tcPr>
            <w:tcW w:w="491" w:type="pct"/>
            <w:tcBorders>
              <w:top w:val="single" w:sz="8" w:space="0" w:color="auto"/>
            </w:tcBorders>
          </w:tcPr>
          <w:p w14:paraId="311FF144" w14:textId="77777777" w:rsidR="00CC06C3" w:rsidRPr="006A0293" w:rsidRDefault="00CC06C3" w:rsidP="007577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492" w:type="pct"/>
            <w:tcBorders>
              <w:top w:val="single" w:sz="8" w:space="0" w:color="auto"/>
            </w:tcBorders>
          </w:tcPr>
          <w:p w14:paraId="31778E7A" w14:textId="77777777" w:rsidR="00CC06C3" w:rsidRPr="006A0293" w:rsidRDefault="00CC06C3" w:rsidP="007577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</w:t>
            </w:r>
          </w:p>
        </w:tc>
      </w:tr>
      <w:tr w:rsidR="001B13EA" w:rsidRPr="006A0293" w14:paraId="6BC2FC41" w14:textId="77777777" w:rsidTr="00CC06C3">
        <w:tc>
          <w:tcPr>
            <w:tcW w:w="1069" w:type="pct"/>
            <w:tcBorders>
              <w:top w:val="single" w:sz="8" w:space="0" w:color="auto"/>
            </w:tcBorders>
          </w:tcPr>
          <w:p w14:paraId="20091B3E" w14:textId="77777777" w:rsidR="005A0A9C" w:rsidRPr="006A0293" w:rsidRDefault="005A0A9C" w:rsidP="007577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atients at risk (N)</w:t>
            </w:r>
          </w:p>
        </w:tc>
        <w:tc>
          <w:tcPr>
            <w:tcW w:w="491" w:type="pct"/>
            <w:tcBorders>
              <w:top w:val="single" w:sz="8" w:space="0" w:color="auto"/>
            </w:tcBorders>
          </w:tcPr>
          <w:p w14:paraId="1866E0C8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91" w:type="pct"/>
            <w:tcBorders>
              <w:top w:val="single" w:sz="8" w:space="0" w:color="auto"/>
            </w:tcBorders>
          </w:tcPr>
          <w:p w14:paraId="3DCA2888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single" w:sz="8" w:space="0" w:color="auto"/>
            </w:tcBorders>
          </w:tcPr>
          <w:p w14:paraId="0F81B503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single" w:sz="8" w:space="0" w:color="auto"/>
            </w:tcBorders>
          </w:tcPr>
          <w:p w14:paraId="7E09F221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single" w:sz="8" w:space="0" w:color="auto"/>
            </w:tcBorders>
          </w:tcPr>
          <w:p w14:paraId="5E9AC51C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91" w:type="pct"/>
            <w:tcBorders>
              <w:top w:val="single" w:sz="8" w:space="0" w:color="auto"/>
            </w:tcBorders>
          </w:tcPr>
          <w:p w14:paraId="7288BD61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single" w:sz="8" w:space="0" w:color="auto"/>
            </w:tcBorders>
          </w:tcPr>
          <w:p w14:paraId="02D615E6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8" w:space="0" w:color="auto"/>
            </w:tcBorders>
          </w:tcPr>
          <w:p w14:paraId="6A12BBFE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13EA" w:rsidRPr="006A0293" w14:paraId="6E0952CF" w14:textId="77777777" w:rsidTr="00CC06C3">
        <w:tc>
          <w:tcPr>
            <w:tcW w:w="1069" w:type="pct"/>
          </w:tcPr>
          <w:p w14:paraId="3254398F" w14:textId="77777777" w:rsidR="005A0A9C" w:rsidRPr="006A0293" w:rsidRDefault="005A0A9C" w:rsidP="007577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Patients with AEs, n (%)</w:t>
            </w:r>
          </w:p>
        </w:tc>
        <w:tc>
          <w:tcPr>
            <w:tcW w:w="491" w:type="pct"/>
          </w:tcPr>
          <w:p w14:paraId="6430E4A9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1 (55.3)</w:t>
            </w:r>
          </w:p>
        </w:tc>
        <w:tc>
          <w:tcPr>
            <w:tcW w:w="491" w:type="pct"/>
          </w:tcPr>
          <w:p w14:paraId="42C10CB3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0 (52.6)</w:t>
            </w:r>
          </w:p>
        </w:tc>
        <w:tc>
          <w:tcPr>
            <w:tcW w:w="491" w:type="pct"/>
          </w:tcPr>
          <w:p w14:paraId="0310F8B0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493" w:type="pct"/>
          </w:tcPr>
          <w:p w14:paraId="3D211A41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1" w:type="pct"/>
          </w:tcPr>
          <w:p w14:paraId="39F910CC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4 (10.3)</w:t>
            </w:r>
          </w:p>
        </w:tc>
        <w:tc>
          <w:tcPr>
            <w:tcW w:w="491" w:type="pct"/>
          </w:tcPr>
          <w:p w14:paraId="23064325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4 (10.3)</w:t>
            </w:r>
          </w:p>
        </w:tc>
        <w:tc>
          <w:tcPr>
            <w:tcW w:w="491" w:type="pct"/>
          </w:tcPr>
          <w:p w14:paraId="424A9E89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2" w:type="pct"/>
          </w:tcPr>
          <w:p w14:paraId="43B0BB2C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1B13EA" w:rsidRPr="006A0293" w14:paraId="73AE78F9" w14:textId="77777777" w:rsidTr="00CC06C3">
        <w:tc>
          <w:tcPr>
            <w:tcW w:w="1069" w:type="pct"/>
          </w:tcPr>
          <w:p w14:paraId="76BAC881" w14:textId="77777777" w:rsidR="005A0A9C" w:rsidRPr="006A0293" w:rsidRDefault="005A0A9C" w:rsidP="0075776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Gastrointestinal disorders</w:t>
            </w:r>
          </w:p>
        </w:tc>
        <w:tc>
          <w:tcPr>
            <w:tcW w:w="491" w:type="pct"/>
          </w:tcPr>
          <w:p w14:paraId="76AB000F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1 (55.3)</w:t>
            </w:r>
          </w:p>
        </w:tc>
        <w:tc>
          <w:tcPr>
            <w:tcW w:w="491" w:type="pct"/>
          </w:tcPr>
          <w:p w14:paraId="192E41C1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0 (52.6)</w:t>
            </w:r>
          </w:p>
        </w:tc>
        <w:tc>
          <w:tcPr>
            <w:tcW w:w="491" w:type="pct"/>
          </w:tcPr>
          <w:p w14:paraId="1E9D37CC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493" w:type="pct"/>
          </w:tcPr>
          <w:p w14:paraId="107246CF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1" w:type="pct"/>
          </w:tcPr>
          <w:p w14:paraId="0B13216F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4 (10.3)</w:t>
            </w:r>
          </w:p>
        </w:tc>
        <w:tc>
          <w:tcPr>
            <w:tcW w:w="491" w:type="pct"/>
          </w:tcPr>
          <w:p w14:paraId="77F65592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4 (10.3)</w:t>
            </w:r>
          </w:p>
        </w:tc>
        <w:tc>
          <w:tcPr>
            <w:tcW w:w="491" w:type="pct"/>
          </w:tcPr>
          <w:p w14:paraId="403DAF5C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2" w:type="pct"/>
          </w:tcPr>
          <w:p w14:paraId="197D36DD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1B13EA" w:rsidRPr="006A0293" w14:paraId="0B520B4E" w14:textId="77777777" w:rsidTr="00CC06C3">
        <w:tc>
          <w:tcPr>
            <w:tcW w:w="1069" w:type="pct"/>
          </w:tcPr>
          <w:p w14:paraId="0763ED9C" w14:textId="77777777" w:rsidR="005A0A9C" w:rsidRPr="006A0293" w:rsidRDefault="005A0A9C" w:rsidP="00757765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Abdominal discomfort</w:t>
            </w:r>
          </w:p>
        </w:tc>
        <w:tc>
          <w:tcPr>
            <w:tcW w:w="491" w:type="pct"/>
          </w:tcPr>
          <w:p w14:paraId="1F9F249C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1" w:type="pct"/>
          </w:tcPr>
          <w:p w14:paraId="374C2B38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1" w:type="pct"/>
          </w:tcPr>
          <w:p w14:paraId="0022E62E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3" w:type="pct"/>
          </w:tcPr>
          <w:p w14:paraId="55E5163A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1" w:type="pct"/>
          </w:tcPr>
          <w:p w14:paraId="50928CA8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491" w:type="pct"/>
          </w:tcPr>
          <w:p w14:paraId="212AEC3D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491" w:type="pct"/>
          </w:tcPr>
          <w:p w14:paraId="06B5A686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2" w:type="pct"/>
          </w:tcPr>
          <w:p w14:paraId="01C2054D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1B13EA" w:rsidRPr="006A0293" w14:paraId="6813DD1B" w14:textId="77777777" w:rsidTr="00CC06C3">
        <w:tc>
          <w:tcPr>
            <w:tcW w:w="1069" w:type="pct"/>
          </w:tcPr>
          <w:p w14:paraId="658868E2" w14:textId="77777777" w:rsidR="005A0A9C" w:rsidRPr="006A0293" w:rsidRDefault="005A0A9C" w:rsidP="00757765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491" w:type="pct"/>
          </w:tcPr>
          <w:p w14:paraId="3D2C83C1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491" w:type="pct"/>
          </w:tcPr>
          <w:p w14:paraId="6FC74F9D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491" w:type="pct"/>
          </w:tcPr>
          <w:p w14:paraId="4C462555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3" w:type="pct"/>
          </w:tcPr>
          <w:p w14:paraId="3A130BEA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1" w:type="pct"/>
          </w:tcPr>
          <w:p w14:paraId="07BCE847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491" w:type="pct"/>
          </w:tcPr>
          <w:p w14:paraId="75279E37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491" w:type="pct"/>
          </w:tcPr>
          <w:p w14:paraId="0BEDAD8D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2" w:type="pct"/>
          </w:tcPr>
          <w:p w14:paraId="3827C095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1B13EA" w:rsidRPr="006A0293" w14:paraId="16D1132D" w14:textId="77777777" w:rsidTr="00CC06C3">
        <w:tc>
          <w:tcPr>
            <w:tcW w:w="1069" w:type="pct"/>
          </w:tcPr>
          <w:p w14:paraId="5D1651DD" w14:textId="77777777" w:rsidR="005A0A9C" w:rsidRPr="006A0293" w:rsidRDefault="005A0A9C" w:rsidP="00757765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491" w:type="pct"/>
          </w:tcPr>
          <w:p w14:paraId="3C4F6B32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1" w:type="pct"/>
          </w:tcPr>
          <w:p w14:paraId="4DD023D2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1" w:type="pct"/>
          </w:tcPr>
          <w:p w14:paraId="44FB1424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3" w:type="pct"/>
          </w:tcPr>
          <w:p w14:paraId="6F4095A6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1" w:type="pct"/>
          </w:tcPr>
          <w:p w14:paraId="1BB9E2B7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491" w:type="pct"/>
          </w:tcPr>
          <w:p w14:paraId="453B3F0D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491" w:type="pct"/>
          </w:tcPr>
          <w:p w14:paraId="0CEEB4E3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2" w:type="pct"/>
          </w:tcPr>
          <w:p w14:paraId="3C9E0FCE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1B13EA" w:rsidRPr="006A0293" w14:paraId="52A87206" w14:textId="77777777" w:rsidTr="00CC06C3">
        <w:tc>
          <w:tcPr>
            <w:tcW w:w="1069" w:type="pct"/>
          </w:tcPr>
          <w:p w14:paraId="6DD967CE" w14:textId="77777777" w:rsidR="005A0A9C" w:rsidRPr="006A0293" w:rsidRDefault="005A0A9C" w:rsidP="00757765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491" w:type="pct"/>
          </w:tcPr>
          <w:p w14:paraId="48704E75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1 (28.9)</w:t>
            </w:r>
          </w:p>
        </w:tc>
        <w:tc>
          <w:tcPr>
            <w:tcW w:w="491" w:type="pct"/>
          </w:tcPr>
          <w:p w14:paraId="177ECBAD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1 (28.9)</w:t>
            </w:r>
          </w:p>
        </w:tc>
        <w:tc>
          <w:tcPr>
            <w:tcW w:w="491" w:type="pct"/>
          </w:tcPr>
          <w:p w14:paraId="76587846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3" w:type="pct"/>
          </w:tcPr>
          <w:p w14:paraId="3B0AF9C2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1" w:type="pct"/>
          </w:tcPr>
          <w:p w14:paraId="2F1C69B5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491" w:type="pct"/>
          </w:tcPr>
          <w:p w14:paraId="7010239C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491" w:type="pct"/>
          </w:tcPr>
          <w:p w14:paraId="3633163A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2" w:type="pct"/>
          </w:tcPr>
          <w:p w14:paraId="60E880F7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1B13EA" w:rsidRPr="006A0293" w14:paraId="4EF52C65" w14:textId="77777777" w:rsidTr="00CC06C3">
        <w:tc>
          <w:tcPr>
            <w:tcW w:w="1069" w:type="pct"/>
          </w:tcPr>
          <w:p w14:paraId="232B3868" w14:textId="77777777" w:rsidR="005A0A9C" w:rsidRPr="006A0293" w:rsidRDefault="005A0A9C" w:rsidP="00757765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Malabsorption</w:t>
            </w:r>
          </w:p>
        </w:tc>
        <w:tc>
          <w:tcPr>
            <w:tcW w:w="491" w:type="pct"/>
          </w:tcPr>
          <w:p w14:paraId="4C1FBAA8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491" w:type="pct"/>
          </w:tcPr>
          <w:p w14:paraId="7848A6CE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1" w:type="pct"/>
          </w:tcPr>
          <w:p w14:paraId="16341CA2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493" w:type="pct"/>
          </w:tcPr>
          <w:p w14:paraId="683B26A0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1" w:type="pct"/>
          </w:tcPr>
          <w:p w14:paraId="4045B5AC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1" w:type="pct"/>
          </w:tcPr>
          <w:p w14:paraId="4D575064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1" w:type="pct"/>
          </w:tcPr>
          <w:p w14:paraId="29B3DC0E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2" w:type="pct"/>
          </w:tcPr>
          <w:p w14:paraId="740DC2C0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1B13EA" w:rsidRPr="006A0293" w14:paraId="738A2377" w14:textId="77777777" w:rsidTr="00CC06C3">
        <w:tc>
          <w:tcPr>
            <w:tcW w:w="1069" w:type="pct"/>
            <w:tcBorders>
              <w:bottom w:val="single" w:sz="8" w:space="0" w:color="auto"/>
            </w:tcBorders>
          </w:tcPr>
          <w:p w14:paraId="2EB50711" w14:textId="77777777" w:rsidR="005A0A9C" w:rsidRPr="006A0293" w:rsidRDefault="005A0A9C" w:rsidP="00757765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Feces soft</w:t>
            </w:r>
          </w:p>
        </w:tc>
        <w:tc>
          <w:tcPr>
            <w:tcW w:w="491" w:type="pct"/>
            <w:tcBorders>
              <w:bottom w:val="single" w:sz="8" w:space="0" w:color="auto"/>
            </w:tcBorders>
          </w:tcPr>
          <w:p w14:paraId="71DCF1FC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2 (31.6)</w:t>
            </w:r>
          </w:p>
        </w:tc>
        <w:tc>
          <w:tcPr>
            <w:tcW w:w="491" w:type="pct"/>
            <w:tcBorders>
              <w:bottom w:val="single" w:sz="8" w:space="0" w:color="auto"/>
            </w:tcBorders>
          </w:tcPr>
          <w:p w14:paraId="443C5672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12 (31.6)</w:t>
            </w:r>
          </w:p>
        </w:tc>
        <w:tc>
          <w:tcPr>
            <w:tcW w:w="491" w:type="pct"/>
            <w:tcBorders>
              <w:bottom w:val="single" w:sz="8" w:space="0" w:color="auto"/>
            </w:tcBorders>
          </w:tcPr>
          <w:p w14:paraId="59CD1DAB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3" w:type="pct"/>
            <w:tcBorders>
              <w:bottom w:val="single" w:sz="8" w:space="0" w:color="auto"/>
            </w:tcBorders>
          </w:tcPr>
          <w:p w14:paraId="2CF80330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1" w:type="pct"/>
            <w:tcBorders>
              <w:bottom w:val="single" w:sz="8" w:space="0" w:color="auto"/>
            </w:tcBorders>
          </w:tcPr>
          <w:p w14:paraId="419F08A7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 (5.1)</w:t>
            </w:r>
          </w:p>
        </w:tc>
        <w:tc>
          <w:tcPr>
            <w:tcW w:w="491" w:type="pct"/>
            <w:tcBorders>
              <w:bottom w:val="single" w:sz="8" w:space="0" w:color="auto"/>
            </w:tcBorders>
          </w:tcPr>
          <w:p w14:paraId="0D1BBBB3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2 (5.1)</w:t>
            </w:r>
          </w:p>
        </w:tc>
        <w:tc>
          <w:tcPr>
            <w:tcW w:w="491" w:type="pct"/>
            <w:tcBorders>
              <w:bottom w:val="single" w:sz="8" w:space="0" w:color="auto"/>
            </w:tcBorders>
          </w:tcPr>
          <w:p w14:paraId="7BFC6B03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92" w:type="pct"/>
            <w:tcBorders>
              <w:bottom w:val="single" w:sz="8" w:space="0" w:color="auto"/>
            </w:tcBorders>
          </w:tcPr>
          <w:p w14:paraId="1DA239A5" w14:textId="77777777" w:rsidR="005A0A9C" w:rsidRPr="006A0293" w:rsidRDefault="005A0A9C" w:rsidP="00757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29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5A0A9C" w:rsidRPr="006A0293" w14:paraId="6F9F3C37" w14:textId="77777777" w:rsidTr="00757765">
        <w:tc>
          <w:tcPr>
            <w:tcW w:w="5000" w:type="pct"/>
            <w:gridSpan w:val="9"/>
            <w:tcBorders>
              <w:top w:val="single" w:sz="8" w:space="0" w:color="auto"/>
            </w:tcBorders>
          </w:tcPr>
          <w:p w14:paraId="55615C5B" w14:textId="6B8AFA74" w:rsidR="005A0A9C" w:rsidRPr="006A0293" w:rsidRDefault="005A0A9C" w:rsidP="002525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>AEs were collected from baseline to Week 4.</w:t>
            </w:r>
            <w:r w:rsidR="00F67483"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>Preferred terms were according to MedDRA ver. 25.0 for each reported AE. % was calculated as n/N × 100.</w:t>
            </w:r>
          </w:p>
          <w:p w14:paraId="1320E288" w14:textId="6C30B6EC" w:rsidR="005A0A9C" w:rsidRPr="006A0293" w:rsidRDefault="005A0A9C" w:rsidP="002525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>AE</w:t>
            </w:r>
            <w:r w:rsidR="00510129" w:rsidRPr="006A029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adverse event</w:t>
            </w:r>
            <w:r w:rsidR="00510129" w:rsidRPr="006A0293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Elo</w:t>
            </w:r>
            <w:r w:rsidR="00510129" w:rsidRPr="006A029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67483" w:rsidRPr="006A0293">
              <w:rPr>
                <w:rFonts w:ascii="Times New Roman" w:hAnsi="Times New Roman" w:cs="Times New Roman"/>
                <w:sz w:val="18"/>
                <w:szCs w:val="18"/>
              </w:rPr>
              <w:t>elobixibat</w:t>
            </w:r>
            <w:r w:rsidR="00510129" w:rsidRPr="006A0293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Pbo</w:t>
            </w:r>
            <w:r w:rsidR="00510129" w:rsidRPr="006A029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67483" w:rsidRPr="006A0293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  <w:r w:rsidR="00510129" w:rsidRPr="006A0293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PT</w:t>
            </w:r>
            <w:r w:rsidR="00510129" w:rsidRPr="006A029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Preferred Term</w:t>
            </w:r>
            <w:r w:rsidR="00510129" w:rsidRPr="006A0293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SOC</w:t>
            </w:r>
            <w:r w:rsidR="00510129" w:rsidRPr="006A029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A0293">
              <w:rPr>
                <w:rFonts w:ascii="Times New Roman" w:hAnsi="Times New Roman" w:cs="Times New Roman"/>
                <w:sz w:val="18"/>
                <w:szCs w:val="18"/>
              </w:rPr>
              <w:t xml:space="preserve"> System Organ Class.</w:t>
            </w:r>
          </w:p>
        </w:tc>
      </w:tr>
    </w:tbl>
    <w:p w14:paraId="19593267" w14:textId="656E0B7B" w:rsidR="003B21A6" w:rsidRPr="006A0293" w:rsidRDefault="003B21A6" w:rsidP="003B21A6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2ED8C9AC" w14:textId="77777777" w:rsidR="003B21A6" w:rsidRPr="006A0293" w:rsidRDefault="003B21A6">
      <w:pPr>
        <w:widowControl/>
        <w:jc w:val="left"/>
        <w:rPr>
          <w:rFonts w:ascii="Times New Roman" w:hAnsi="Times New Roman" w:cs="Times New Roman"/>
        </w:rPr>
      </w:pPr>
    </w:p>
    <w:sectPr w:rsidR="003B21A6" w:rsidRPr="006A0293" w:rsidSect="005105AB">
      <w:pgSz w:w="16838" w:h="11906" w:orient="landscape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7C3EC" w14:textId="77777777" w:rsidR="005105AB" w:rsidRDefault="005105AB" w:rsidP="00407E58">
      <w:r>
        <w:separator/>
      </w:r>
    </w:p>
  </w:endnote>
  <w:endnote w:type="continuationSeparator" w:id="0">
    <w:p w14:paraId="1E90FCA4" w14:textId="77777777" w:rsidR="005105AB" w:rsidRDefault="005105AB" w:rsidP="00407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0D605" w14:textId="77777777" w:rsidR="005105AB" w:rsidRDefault="005105AB" w:rsidP="00407E58">
      <w:r>
        <w:separator/>
      </w:r>
    </w:p>
  </w:footnote>
  <w:footnote w:type="continuationSeparator" w:id="0">
    <w:p w14:paraId="176C3D63" w14:textId="77777777" w:rsidR="005105AB" w:rsidRDefault="005105AB" w:rsidP="00407E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3419244"/>
      <w:docPartObj>
        <w:docPartGallery w:val="Watermarks"/>
        <w:docPartUnique/>
      </w:docPartObj>
    </w:sdtPr>
    <w:sdtContent>
      <w:p w14:paraId="08C0A394" w14:textId="0168654E" w:rsidR="00673472" w:rsidRDefault="005105AB">
        <w:pPr>
          <w:pStyle w:val="aa"/>
        </w:pPr>
        <w:r>
          <w:rPr>
            <w:noProof/>
            <w:lang w:eastAsia="zh-TW"/>
          </w:rPr>
          <w:pict w14:anchorId="629577CF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0116"/>
    <w:rsid w:val="00001F36"/>
    <w:rsid w:val="0000629C"/>
    <w:rsid w:val="0001365C"/>
    <w:rsid w:val="00040A6D"/>
    <w:rsid w:val="000633A9"/>
    <w:rsid w:val="000673DD"/>
    <w:rsid w:val="00067ECF"/>
    <w:rsid w:val="00080761"/>
    <w:rsid w:val="00081D0A"/>
    <w:rsid w:val="00083B1A"/>
    <w:rsid w:val="000C2134"/>
    <w:rsid w:val="000C3250"/>
    <w:rsid w:val="0012594E"/>
    <w:rsid w:val="00136AAB"/>
    <w:rsid w:val="00155DAA"/>
    <w:rsid w:val="00165973"/>
    <w:rsid w:val="0018771F"/>
    <w:rsid w:val="001B13EA"/>
    <w:rsid w:val="001E1A39"/>
    <w:rsid w:val="002525E6"/>
    <w:rsid w:val="002A1C5B"/>
    <w:rsid w:val="002E2A13"/>
    <w:rsid w:val="00305FD6"/>
    <w:rsid w:val="00321CEB"/>
    <w:rsid w:val="00393126"/>
    <w:rsid w:val="003B21A6"/>
    <w:rsid w:val="003B36D8"/>
    <w:rsid w:val="003C3350"/>
    <w:rsid w:val="003D420B"/>
    <w:rsid w:val="003E79E8"/>
    <w:rsid w:val="003F1DB4"/>
    <w:rsid w:val="003F479C"/>
    <w:rsid w:val="00407E58"/>
    <w:rsid w:val="00450EAA"/>
    <w:rsid w:val="0045236A"/>
    <w:rsid w:val="004657C5"/>
    <w:rsid w:val="00482EAD"/>
    <w:rsid w:val="004C7515"/>
    <w:rsid w:val="004D6F22"/>
    <w:rsid w:val="00510129"/>
    <w:rsid w:val="005105AB"/>
    <w:rsid w:val="00514BAD"/>
    <w:rsid w:val="005522D7"/>
    <w:rsid w:val="005A0A9C"/>
    <w:rsid w:val="005A2307"/>
    <w:rsid w:val="0060684E"/>
    <w:rsid w:val="00665B05"/>
    <w:rsid w:val="00673472"/>
    <w:rsid w:val="006A0293"/>
    <w:rsid w:val="006C4D80"/>
    <w:rsid w:val="006D2E36"/>
    <w:rsid w:val="006E09EE"/>
    <w:rsid w:val="006E465C"/>
    <w:rsid w:val="00700A16"/>
    <w:rsid w:val="007214C4"/>
    <w:rsid w:val="00732CF7"/>
    <w:rsid w:val="00745E49"/>
    <w:rsid w:val="00752973"/>
    <w:rsid w:val="00754183"/>
    <w:rsid w:val="0075576E"/>
    <w:rsid w:val="00757765"/>
    <w:rsid w:val="007603C5"/>
    <w:rsid w:val="00784832"/>
    <w:rsid w:val="007D1CB8"/>
    <w:rsid w:val="00801A76"/>
    <w:rsid w:val="00840F49"/>
    <w:rsid w:val="008628AB"/>
    <w:rsid w:val="0087003C"/>
    <w:rsid w:val="00882379"/>
    <w:rsid w:val="008B36A2"/>
    <w:rsid w:val="008C0BCF"/>
    <w:rsid w:val="008C3E65"/>
    <w:rsid w:val="008E7444"/>
    <w:rsid w:val="0090675A"/>
    <w:rsid w:val="00933DB5"/>
    <w:rsid w:val="00962FD3"/>
    <w:rsid w:val="00965261"/>
    <w:rsid w:val="00973CBD"/>
    <w:rsid w:val="0097547E"/>
    <w:rsid w:val="00975AA5"/>
    <w:rsid w:val="00976B2F"/>
    <w:rsid w:val="00994415"/>
    <w:rsid w:val="009A5015"/>
    <w:rsid w:val="009A5835"/>
    <w:rsid w:val="009F5A05"/>
    <w:rsid w:val="00A35A05"/>
    <w:rsid w:val="00A37DB4"/>
    <w:rsid w:val="00A82BCD"/>
    <w:rsid w:val="00AA2F4D"/>
    <w:rsid w:val="00AB734E"/>
    <w:rsid w:val="00AC4661"/>
    <w:rsid w:val="00AD480D"/>
    <w:rsid w:val="00AD5808"/>
    <w:rsid w:val="00AE0D90"/>
    <w:rsid w:val="00B00029"/>
    <w:rsid w:val="00B103BE"/>
    <w:rsid w:val="00B25498"/>
    <w:rsid w:val="00B346C0"/>
    <w:rsid w:val="00B4274C"/>
    <w:rsid w:val="00BD6A21"/>
    <w:rsid w:val="00C0072B"/>
    <w:rsid w:val="00C0495F"/>
    <w:rsid w:val="00C12BD8"/>
    <w:rsid w:val="00C1777C"/>
    <w:rsid w:val="00C47C8F"/>
    <w:rsid w:val="00C643AC"/>
    <w:rsid w:val="00CA001E"/>
    <w:rsid w:val="00CA1E65"/>
    <w:rsid w:val="00CC06C3"/>
    <w:rsid w:val="00CD56C4"/>
    <w:rsid w:val="00D04292"/>
    <w:rsid w:val="00D07BC9"/>
    <w:rsid w:val="00D14EA8"/>
    <w:rsid w:val="00D24EB6"/>
    <w:rsid w:val="00D33852"/>
    <w:rsid w:val="00D6472B"/>
    <w:rsid w:val="00D77D19"/>
    <w:rsid w:val="00D859EE"/>
    <w:rsid w:val="00D929A6"/>
    <w:rsid w:val="00DC3848"/>
    <w:rsid w:val="00DC718B"/>
    <w:rsid w:val="00E03523"/>
    <w:rsid w:val="00E04C61"/>
    <w:rsid w:val="00E148CD"/>
    <w:rsid w:val="00E20E1B"/>
    <w:rsid w:val="00E31E61"/>
    <w:rsid w:val="00E324B6"/>
    <w:rsid w:val="00E357F2"/>
    <w:rsid w:val="00E46002"/>
    <w:rsid w:val="00E4611A"/>
    <w:rsid w:val="00E57ADE"/>
    <w:rsid w:val="00E60A64"/>
    <w:rsid w:val="00EA3E95"/>
    <w:rsid w:val="00EB280A"/>
    <w:rsid w:val="00ED4F1B"/>
    <w:rsid w:val="00F06CEE"/>
    <w:rsid w:val="00F11A6C"/>
    <w:rsid w:val="00F27528"/>
    <w:rsid w:val="00F4242D"/>
    <w:rsid w:val="00F62B8D"/>
    <w:rsid w:val="00F67483"/>
    <w:rsid w:val="00FA0116"/>
    <w:rsid w:val="00FB55AD"/>
    <w:rsid w:val="00FB65E3"/>
    <w:rsid w:val="00FF4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0C45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01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0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FA0116"/>
  </w:style>
  <w:style w:type="character" w:styleId="a5">
    <w:name w:val="annotation reference"/>
    <w:basedOn w:val="a0"/>
    <w:uiPriority w:val="99"/>
    <w:semiHidden/>
    <w:unhideWhenUsed/>
    <w:rsid w:val="00FA0116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FA0116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FA0116"/>
  </w:style>
  <w:style w:type="paragraph" w:styleId="a8">
    <w:name w:val="annotation subject"/>
    <w:basedOn w:val="a6"/>
    <w:next w:val="a6"/>
    <w:link w:val="a9"/>
    <w:uiPriority w:val="99"/>
    <w:semiHidden/>
    <w:unhideWhenUsed/>
    <w:rsid w:val="00FA0116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FA0116"/>
    <w:rPr>
      <w:b/>
      <w:bCs/>
    </w:rPr>
  </w:style>
  <w:style w:type="paragraph" w:styleId="aa">
    <w:name w:val="header"/>
    <w:basedOn w:val="a"/>
    <w:link w:val="ab"/>
    <w:uiPriority w:val="99"/>
    <w:unhideWhenUsed/>
    <w:rsid w:val="00FA011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A0116"/>
  </w:style>
  <w:style w:type="paragraph" w:styleId="ac">
    <w:name w:val="footer"/>
    <w:basedOn w:val="a"/>
    <w:link w:val="ad"/>
    <w:uiPriority w:val="99"/>
    <w:unhideWhenUsed/>
    <w:rsid w:val="00FA011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A0116"/>
  </w:style>
  <w:style w:type="paragraph" w:styleId="ae">
    <w:name w:val="Balloon Text"/>
    <w:basedOn w:val="a"/>
    <w:link w:val="af"/>
    <w:uiPriority w:val="99"/>
    <w:semiHidden/>
    <w:unhideWhenUsed/>
    <w:rsid w:val="00FA011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FA011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09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EE377C-4B58-4225-87AE-7BB1A4B40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92</Words>
  <Characters>8509</Characters>
  <Application>Microsoft Office Word</Application>
  <DocSecurity>0</DocSecurity>
  <PresentationFormat/>
  <Lines>70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9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2-11-07T23:26:00Z</cp:lastPrinted>
  <dcterms:created xsi:type="dcterms:W3CDTF">2023-10-02T04:22:00Z</dcterms:created>
  <dcterms:modified xsi:type="dcterms:W3CDTF">2023-12-31T04:17:00Z</dcterms:modified>
  <cp:category/>
  <cp:contentStatus/>
  <dc:language/>
  <cp:version/>
</cp:coreProperties>
</file>